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BCEE8" w14:textId="058351A0" w:rsidR="00327B46" w:rsidRPr="00CD1BC4" w:rsidRDefault="00E22177" w:rsidP="00327B46">
      <w:pPr>
        <w:widowControl/>
        <w:autoSpaceDE/>
        <w:autoSpaceDN/>
        <w:adjustRightInd/>
        <w:spacing w:after="160" w:line="259" w:lineRule="auto"/>
        <w:rPr>
          <w:rFonts w:ascii="Calibri Light" w:hAnsi="Calibri Light" w:cs="Calibri Light"/>
          <w:b/>
          <w:bCs/>
          <w:sz w:val="28"/>
          <w:szCs w:val="28"/>
        </w:rPr>
      </w:pPr>
      <w:r>
        <w:rPr>
          <w:rFonts w:ascii="Calibri Light" w:hAnsi="Calibri Light" w:cs="Calibri Light"/>
          <w:b/>
          <w:bCs/>
          <w:sz w:val="28"/>
          <w:szCs w:val="28"/>
        </w:rPr>
        <w:t xml:space="preserve">Roadmap structured </w:t>
      </w:r>
      <w:r w:rsidR="00327B46" w:rsidRPr="00CD1BC4">
        <w:rPr>
          <w:rFonts w:ascii="Calibri Light" w:hAnsi="Calibri Light" w:cs="Calibri Light"/>
          <w:b/>
          <w:bCs/>
          <w:sz w:val="28"/>
          <w:szCs w:val="28"/>
        </w:rPr>
        <w:t>E</w:t>
      </w:r>
      <w:r>
        <w:rPr>
          <w:rFonts w:ascii="Calibri Light" w:hAnsi="Calibri Light" w:cs="Calibri Light"/>
          <w:b/>
          <w:bCs/>
          <w:sz w:val="28"/>
          <w:szCs w:val="28"/>
        </w:rPr>
        <w:t>FFT</w:t>
      </w:r>
    </w:p>
    <w:tbl>
      <w:tblPr>
        <w:tblStyle w:val="TableGrid"/>
        <w:tblW w:w="1444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2"/>
        <w:gridCol w:w="7155"/>
      </w:tblGrid>
      <w:tr w:rsidR="009F24EE" w14:paraId="3F700B96" w14:textId="77777777" w:rsidTr="00CD1BC4">
        <w:trPr>
          <w:trHeight w:val="318"/>
        </w:trPr>
        <w:tc>
          <w:tcPr>
            <w:tcW w:w="14447" w:type="dxa"/>
            <w:gridSpan w:val="2"/>
          </w:tcPr>
          <w:p w14:paraId="03BC53F7" w14:textId="12AD7C5E" w:rsidR="009F24EE" w:rsidRPr="00CD1BC4" w:rsidRDefault="00E22177" w:rsidP="00327B46">
            <w:pPr>
              <w:widowControl/>
              <w:autoSpaceDE/>
              <w:autoSpaceDN/>
              <w:adjustRightInd/>
              <w:spacing w:line="259" w:lineRule="auto"/>
              <w:ind w:firstLine="4703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  <w:bCs/>
                <w:u w:val="single"/>
              </w:rPr>
              <w:t>Ph</w:t>
            </w:r>
            <w:r w:rsidR="009F24EE" w:rsidRPr="00CD1BC4">
              <w:rPr>
                <w:rFonts w:ascii="Calibri Light" w:hAnsi="Calibri Light" w:cs="Calibri Light"/>
                <w:b/>
                <w:bCs/>
                <w:u w:val="single"/>
              </w:rPr>
              <w:t xml:space="preserve">ase 1 </w:t>
            </w:r>
            <w:r w:rsidR="00087E38">
              <w:rPr>
                <w:rFonts w:ascii="Calibri Light" w:hAnsi="Calibri Light" w:cs="Calibri Light"/>
                <w:b/>
                <w:bCs/>
                <w:u w:val="single"/>
              </w:rPr>
              <w:t xml:space="preserve">  </w:t>
            </w:r>
            <w:r>
              <w:rPr>
                <w:rFonts w:ascii="Calibri Light" w:hAnsi="Calibri Light" w:cs="Calibri Light"/>
                <w:b/>
                <w:bCs/>
                <w:u w:val="single"/>
              </w:rPr>
              <w:t>Family</w:t>
            </w:r>
            <w:r w:rsidR="009F24EE" w:rsidRPr="00CD1BC4">
              <w:rPr>
                <w:rFonts w:ascii="Calibri Light" w:hAnsi="Calibri Light" w:cs="Calibri Light"/>
                <w:b/>
                <w:bCs/>
                <w:u w:val="single"/>
              </w:rPr>
              <w:t>:</w:t>
            </w:r>
            <w:r w:rsidR="001F001A" w:rsidRPr="00CD1BC4">
              <w:rPr>
                <w:rFonts w:ascii="Calibri Light" w:hAnsi="Calibri Light" w:cs="Calibri Light"/>
                <w:b/>
                <w:bCs/>
                <w:u w:val="single"/>
              </w:rPr>
              <w:t xml:space="preserve"> relation</w:t>
            </w:r>
            <w:r>
              <w:rPr>
                <w:rFonts w:ascii="Calibri Light" w:hAnsi="Calibri Light" w:cs="Calibri Light"/>
                <w:b/>
                <w:bCs/>
                <w:u w:val="single"/>
              </w:rPr>
              <w:t>a</w:t>
            </w:r>
            <w:r w:rsidR="001F001A" w:rsidRPr="00CD1BC4">
              <w:rPr>
                <w:rFonts w:ascii="Calibri Light" w:hAnsi="Calibri Light" w:cs="Calibri Light"/>
                <w:b/>
                <w:bCs/>
                <w:u w:val="single"/>
              </w:rPr>
              <w:t xml:space="preserve">l </w:t>
            </w:r>
            <w:r>
              <w:rPr>
                <w:rFonts w:ascii="Calibri Light" w:hAnsi="Calibri Light" w:cs="Calibri Light"/>
                <w:b/>
                <w:bCs/>
                <w:u w:val="single"/>
              </w:rPr>
              <w:t>reframe</w:t>
            </w:r>
          </w:p>
        </w:tc>
      </w:tr>
      <w:tr w:rsidR="009F24EE" w14:paraId="33E06E5C" w14:textId="77777777" w:rsidTr="00CD1BC4">
        <w:trPr>
          <w:trHeight w:val="272"/>
        </w:trPr>
        <w:tc>
          <w:tcPr>
            <w:tcW w:w="14447" w:type="dxa"/>
            <w:gridSpan w:val="2"/>
          </w:tcPr>
          <w:p w14:paraId="092FAB12" w14:textId="15BE7B20" w:rsidR="009F24EE" w:rsidRDefault="00E22177" w:rsidP="00327B46">
            <w:pPr>
              <w:widowControl/>
              <w:autoSpaceDE/>
              <w:autoSpaceDN/>
              <w:adjustRightInd/>
              <w:spacing w:line="259" w:lineRule="auto"/>
              <w:ind w:firstLine="4703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Goal</w:t>
            </w:r>
            <w:r w:rsidR="009F24EE" w:rsidRPr="00CA1206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 xml:space="preserve"> 1</w:t>
            </w:r>
            <w:r w:rsidR="009F24EE" w:rsidRPr="00CA1206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Develop</w:t>
            </w:r>
            <w:r w:rsidR="00481A47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ing </w:t>
            </w:r>
            <w:r w:rsidR="004F159C">
              <w:rPr>
                <w:rFonts w:ascii="Calibri Light" w:hAnsi="Calibri Light" w:cs="Calibri Light"/>
                <w:sz w:val="20"/>
                <w:szCs w:val="20"/>
                <w:lang w:val="en-GB"/>
              </w:rPr>
              <w:t>the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 working alliance</w:t>
            </w:r>
            <w:r w:rsidR="004F159C">
              <w:rPr>
                <w:rFonts w:ascii="Calibri Light" w:hAnsi="Calibri Light" w:cs="Calibri Light"/>
                <w:sz w:val="20"/>
                <w:szCs w:val="20"/>
                <w:lang w:val="en-GB"/>
              </w:rPr>
              <w:t>.</w:t>
            </w:r>
          </w:p>
        </w:tc>
      </w:tr>
      <w:tr w:rsidR="009F24EE" w:rsidRPr="00E22177" w14:paraId="2B852FE7" w14:textId="77777777" w:rsidTr="00CD1BC4">
        <w:trPr>
          <w:trHeight w:val="257"/>
        </w:trPr>
        <w:tc>
          <w:tcPr>
            <w:tcW w:w="14447" w:type="dxa"/>
            <w:gridSpan w:val="2"/>
          </w:tcPr>
          <w:p w14:paraId="6728C816" w14:textId="3E01E3C9" w:rsidR="009F24EE" w:rsidRPr="00E22177" w:rsidRDefault="00E22177" w:rsidP="00327B46">
            <w:pPr>
              <w:widowControl/>
              <w:autoSpaceDE/>
              <w:autoSpaceDN/>
              <w:adjustRightInd/>
              <w:spacing w:line="259" w:lineRule="auto"/>
              <w:ind w:firstLine="4703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oal</w:t>
            </w:r>
            <w:r w:rsidR="009F24EE" w:rsidRPr="00E2217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2</w:t>
            </w:r>
            <w:r w:rsidR="009F24EE" w:rsidRPr="00E22177">
              <w:rPr>
                <w:rFonts w:ascii="Calibri Light" w:hAnsi="Calibri Light" w:cs="Calibri Light"/>
                <w:sz w:val="20"/>
                <w:szCs w:val="20"/>
              </w:rPr>
              <w:t xml:space="preserve">: Assessment 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 xml:space="preserve">of </w:t>
            </w:r>
            <w:r w:rsidRPr="00E22177">
              <w:rPr>
                <w:rFonts w:ascii="Calibri Light" w:hAnsi="Calibri Light" w:cs="Calibri Light"/>
                <w:sz w:val="20"/>
                <w:szCs w:val="20"/>
              </w:rPr>
              <w:t>d</w:t>
            </w:r>
            <w:r>
              <w:rPr>
                <w:rFonts w:ascii="Calibri Light" w:hAnsi="Calibri Light" w:cs="Calibri Light"/>
                <w:sz w:val="20"/>
                <w:szCs w:val="20"/>
              </w:rPr>
              <w:t>estructive</w:t>
            </w:r>
            <w:r w:rsidR="009F24EE" w:rsidRPr="00E22177">
              <w:rPr>
                <w:rFonts w:ascii="Calibri Light" w:hAnsi="Calibri Light" w:cs="Calibri Light"/>
                <w:sz w:val="20"/>
                <w:szCs w:val="20"/>
              </w:rPr>
              <w:t xml:space="preserve"> interacti</w:t>
            </w:r>
            <w:r w:rsidRPr="00E22177">
              <w:rPr>
                <w:rFonts w:ascii="Calibri Light" w:hAnsi="Calibri Light" w:cs="Calibri Light"/>
                <w:sz w:val="20"/>
                <w:szCs w:val="20"/>
              </w:rPr>
              <w:t>on patterns</w:t>
            </w:r>
            <w:r w:rsidR="00087E38" w:rsidRPr="00E22177">
              <w:rPr>
                <w:rFonts w:ascii="Calibri Light" w:hAnsi="Calibri Light" w:cs="Calibri Light"/>
                <w:sz w:val="20"/>
                <w:szCs w:val="20"/>
              </w:rPr>
              <w:t xml:space="preserve">, </w:t>
            </w:r>
            <w:r>
              <w:rPr>
                <w:rFonts w:ascii="Calibri Light" w:hAnsi="Calibri Light" w:cs="Calibri Light"/>
                <w:sz w:val="20"/>
                <w:szCs w:val="20"/>
              </w:rPr>
              <w:t>awareness</w:t>
            </w:r>
            <w:r w:rsidR="00087E38" w:rsidRPr="00E22177">
              <w:rPr>
                <w:rFonts w:ascii="Calibri Light" w:hAnsi="Calibri Light" w:cs="Calibri Light"/>
                <w:sz w:val="20"/>
                <w:szCs w:val="20"/>
              </w:rPr>
              <w:t xml:space="preserve"> escalati</w:t>
            </w:r>
            <w:r>
              <w:rPr>
                <w:rFonts w:ascii="Calibri Light" w:hAnsi="Calibri Light" w:cs="Calibri Light"/>
                <w:sz w:val="20"/>
                <w:szCs w:val="20"/>
              </w:rPr>
              <w:t>on</w:t>
            </w:r>
            <w:r w:rsidR="009F24EE" w:rsidRPr="00E22177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</w:tr>
      <w:tr w:rsidR="009F24EE" w:rsidRPr="00E22177" w14:paraId="1E300899" w14:textId="77777777" w:rsidTr="00CD1BC4">
        <w:trPr>
          <w:trHeight w:val="272"/>
        </w:trPr>
        <w:tc>
          <w:tcPr>
            <w:tcW w:w="14447" w:type="dxa"/>
            <w:gridSpan w:val="2"/>
          </w:tcPr>
          <w:p w14:paraId="134F1494" w14:textId="2E816200" w:rsidR="009F24EE" w:rsidRPr="00E22177" w:rsidRDefault="00E22177" w:rsidP="00327B46">
            <w:pPr>
              <w:widowControl/>
              <w:autoSpaceDE/>
              <w:autoSpaceDN/>
              <w:adjustRightInd/>
              <w:spacing w:line="259" w:lineRule="auto"/>
              <w:ind w:firstLine="4703"/>
              <w:rPr>
                <w:rFonts w:ascii="Calibri Light" w:hAnsi="Calibri Light" w:cs="Calibri Light"/>
                <w:sz w:val="20"/>
                <w:szCs w:val="20"/>
              </w:rPr>
            </w:pPr>
            <w:r w:rsidRPr="00E2217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oal</w:t>
            </w:r>
            <w:r w:rsidR="009F24EE" w:rsidRPr="00E2217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3</w:t>
            </w:r>
            <w:r w:rsidR="009F24EE" w:rsidRPr="00E22177">
              <w:rPr>
                <w:rFonts w:ascii="Calibri Light" w:hAnsi="Calibri Light" w:cs="Calibri Light"/>
                <w:sz w:val="20"/>
                <w:szCs w:val="20"/>
              </w:rPr>
              <w:t>: Relation</w:t>
            </w:r>
            <w:r w:rsidRPr="00E22177">
              <w:rPr>
                <w:rFonts w:ascii="Calibri Light" w:hAnsi="Calibri Light" w:cs="Calibri Light"/>
                <w:sz w:val="20"/>
                <w:szCs w:val="20"/>
              </w:rPr>
              <w:t>a</w:t>
            </w:r>
            <w:r w:rsidR="009F24EE" w:rsidRPr="00E22177">
              <w:rPr>
                <w:rFonts w:ascii="Calibri Light" w:hAnsi="Calibri Light" w:cs="Calibri Light"/>
                <w:sz w:val="20"/>
                <w:szCs w:val="20"/>
              </w:rPr>
              <w:t>l</w:t>
            </w:r>
            <w:r w:rsidR="001F001A" w:rsidRPr="00E22177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E22177">
              <w:rPr>
                <w:rFonts w:ascii="Calibri Light" w:hAnsi="Calibri Light" w:cs="Calibri Light"/>
                <w:sz w:val="20"/>
                <w:szCs w:val="20"/>
              </w:rPr>
              <w:t>reframe</w:t>
            </w:r>
            <w:r w:rsidR="001F001A" w:rsidRPr="00E22177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of </w:t>
            </w:r>
            <w:r w:rsidR="00AB33AF">
              <w:rPr>
                <w:rFonts w:ascii="Calibri Light" w:hAnsi="Calibri Light" w:cs="Calibri Light"/>
                <w:sz w:val="20"/>
                <w:szCs w:val="20"/>
              </w:rPr>
              <w:t>problems</w:t>
            </w:r>
            <w:r w:rsidR="00665C4D">
              <w:rPr>
                <w:rFonts w:ascii="Calibri Light" w:hAnsi="Calibri Light" w:cs="Calibri Light"/>
                <w:sz w:val="20"/>
                <w:szCs w:val="20"/>
              </w:rPr>
              <w:t xml:space="preserve"> at intake</w:t>
            </w:r>
            <w:r w:rsidR="001F001A" w:rsidRPr="00E22177">
              <w:rPr>
                <w:rFonts w:ascii="Calibri Light" w:hAnsi="Calibri Light" w:cs="Calibri Light"/>
                <w:sz w:val="20"/>
                <w:szCs w:val="20"/>
              </w:rPr>
              <w:t xml:space="preserve">, </w:t>
            </w:r>
            <w:r w:rsidRPr="00E22177">
              <w:rPr>
                <w:rFonts w:ascii="Calibri Light" w:hAnsi="Calibri Light" w:cs="Calibri Light"/>
                <w:sz w:val="20"/>
                <w:szCs w:val="20"/>
              </w:rPr>
              <w:t>consensus on relation</w:t>
            </w:r>
            <w:r>
              <w:rPr>
                <w:rFonts w:ascii="Calibri Light" w:hAnsi="Calibri Light" w:cs="Calibri Light"/>
                <w:sz w:val="20"/>
                <w:szCs w:val="20"/>
              </w:rPr>
              <w:t>ship</w:t>
            </w:r>
            <w:r w:rsidRPr="00E22177">
              <w:rPr>
                <w:rFonts w:ascii="Calibri Light" w:hAnsi="Calibri Light" w:cs="Calibri Light"/>
                <w:sz w:val="20"/>
                <w:szCs w:val="20"/>
              </w:rPr>
              <w:t xml:space="preserve"> recovery as treatment goal</w:t>
            </w:r>
            <w:r w:rsidR="009F24EE" w:rsidRPr="00E22177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</w:tr>
      <w:tr w:rsidR="00273913" w:rsidRPr="00E22177" w14:paraId="0038EDEE" w14:textId="77777777" w:rsidTr="00CD1BC4">
        <w:trPr>
          <w:trHeight w:val="257"/>
        </w:trPr>
        <w:tc>
          <w:tcPr>
            <w:tcW w:w="7292" w:type="dxa"/>
          </w:tcPr>
          <w:p w14:paraId="33C69F9D" w14:textId="77777777" w:rsidR="00273913" w:rsidRPr="00E22177" w:rsidRDefault="00273913" w:rsidP="001E7BDD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54" w:type="dxa"/>
          </w:tcPr>
          <w:p w14:paraId="65E60F31" w14:textId="77777777" w:rsidR="00273913" w:rsidRPr="00E22177" w:rsidRDefault="00273913" w:rsidP="001E7BDD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73913" w:rsidRPr="00E22177" w14:paraId="0F9B45AA" w14:textId="77777777" w:rsidTr="00CD1BC4">
        <w:trPr>
          <w:trHeight w:val="318"/>
        </w:trPr>
        <w:tc>
          <w:tcPr>
            <w:tcW w:w="7292" w:type="dxa"/>
          </w:tcPr>
          <w:p w14:paraId="230C7704" w14:textId="09C8B10F" w:rsidR="00273913" w:rsidRPr="00496A4D" w:rsidRDefault="00E22177" w:rsidP="001E7BDD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</w:rPr>
            </w:pPr>
            <w:r w:rsidRPr="00496A4D">
              <w:rPr>
                <w:rFonts w:ascii="Calibri Light" w:hAnsi="Calibri Light" w:cs="Calibri Light"/>
                <w:b/>
                <w:bCs/>
                <w:u w:val="single"/>
              </w:rPr>
              <w:t>Ph</w:t>
            </w:r>
            <w:r w:rsidR="00273913" w:rsidRPr="00496A4D">
              <w:rPr>
                <w:rFonts w:ascii="Calibri Light" w:hAnsi="Calibri Light" w:cs="Calibri Light"/>
                <w:b/>
                <w:bCs/>
                <w:u w:val="single"/>
              </w:rPr>
              <w:t>ase</w:t>
            </w:r>
            <w:r w:rsidR="001F001A" w:rsidRPr="00496A4D">
              <w:rPr>
                <w:rFonts w:ascii="Calibri Light" w:hAnsi="Calibri Light" w:cs="Calibri Light"/>
                <w:b/>
                <w:bCs/>
                <w:u w:val="single"/>
              </w:rPr>
              <w:t xml:space="preserve"> 2</w:t>
            </w:r>
            <w:r w:rsidR="00087E38" w:rsidRPr="00496A4D">
              <w:rPr>
                <w:rFonts w:ascii="Calibri Light" w:hAnsi="Calibri Light" w:cs="Calibri Light"/>
                <w:b/>
                <w:bCs/>
                <w:u w:val="single"/>
              </w:rPr>
              <w:t>A</w:t>
            </w:r>
            <w:r w:rsidR="001F001A" w:rsidRPr="00496A4D">
              <w:rPr>
                <w:rFonts w:ascii="Calibri Light" w:hAnsi="Calibri Light" w:cs="Calibri Light"/>
                <w:b/>
                <w:bCs/>
                <w:u w:val="single"/>
              </w:rPr>
              <w:t xml:space="preserve"> </w:t>
            </w:r>
            <w:r w:rsidR="00087E38" w:rsidRPr="00496A4D">
              <w:rPr>
                <w:rFonts w:ascii="Calibri Light" w:hAnsi="Calibri Light" w:cs="Calibri Light"/>
                <w:b/>
                <w:bCs/>
                <w:u w:val="single"/>
              </w:rPr>
              <w:t xml:space="preserve">  </w:t>
            </w:r>
            <w:r w:rsidRPr="00496A4D">
              <w:rPr>
                <w:rFonts w:ascii="Calibri Light" w:hAnsi="Calibri Light" w:cs="Calibri Light"/>
                <w:b/>
                <w:bCs/>
                <w:u w:val="single"/>
              </w:rPr>
              <w:t>Parent</w:t>
            </w:r>
            <w:r w:rsidR="00273913" w:rsidRPr="00496A4D">
              <w:rPr>
                <w:rFonts w:ascii="Calibri Light" w:hAnsi="Calibri Light" w:cs="Calibri Light"/>
                <w:b/>
                <w:bCs/>
                <w:u w:val="single"/>
              </w:rPr>
              <w:t xml:space="preserve">s: </w:t>
            </w:r>
            <w:r w:rsidR="00496A4D" w:rsidRPr="00496A4D">
              <w:rPr>
                <w:rFonts w:ascii="Calibri Light" w:hAnsi="Calibri Light" w:cs="Calibri Light"/>
                <w:b/>
                <w:bCs/>
                <w:u w:val="single"/>
              </w:rPr>
              <w:t xml:space="preserve">deepening of emotions and </w:t>
            </w:r>
            <w:r w:rsidRPr="00496A4D">
              <w:rPr>
                <w:rFonts w:ascii="Calibri Light" w:hAnsi="Calibri Light" w:cs="Calibri Light"/>
                <w:b/>
                <w:bCs/>
                <w:u w:val="single"/>
              </w:rPr>
              <w:t>preparation</w:t>
            </w:r>
            <w:r w:rsidR="001F4C80" w:rsidRPr="00496A4D">
              <w:rPr>
                <w:rFonts w:ascii="Calibri Light" w:hAnsi="Calibri Light" w:cs="Calibri Light"/>
                <w:b/>
                <w:bCs/>
                <w:u w:val="single"/>
              </w:rPr>
              <w:t xml:space="preserve"> </w:t>
            </w:r>
          </w:p>
        </w:tc>
        <w:tc>
          <w:tcPr>
            <w:tcW w:w="7154" w:type="dxa"/>
          </w:tcPr>
          <w:p w14:paraId="303E86BC" w14:textId="22DE7582" w:rsidR="00273913" w:rsidRPr="00496A4D" w:rsidRDefault="00E22177" w:rsidP="001E7BDD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</w:rPr>
            </w:pPr>
            <w:r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>Ph</w:t>
            </w:r>
            <w:r w:rsidR="004E0EBA"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>ase</w:t>
            </w:r>
            <w:r w:rsidR="001F001A"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 xml:space="preserve"> </w:t>
            </w:r>
            <w:r w:rsidR="00087E38"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>2B</w:t>
            </w:r>
            <w:r w:rsidR="001F001A"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 xml:space="preserve"> </w:t>
            </w:r>
            <w:r w:rsidR="00087E38"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 xml:space="preserve">  </w:t>
            </w:r>
            <w:r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>Child</w:t>
            </w:r>
            <w:r w:rsidR="004E0EBA"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 xml:space="preserve">: </w:t>
            </w:r>
            <w:r w:rsidR="00496A4D"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 xml:space="preserve">deepening of emotions and </w:t>
            </w:r>
            <w:r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>preparation</w:t>
            </w:r>
            <w:r w:rsidR="001F4C80" w:rsidRPr="00496A4D">
              <w:rPr>
                <w:rFonts w:ascii="Calibri Light" w:eastAsia="Calibri" w:hAnsi="Calibri Light" w:cs="Calibri Light"/>
                <w:b/>
                <w:bCs/>
                <w:u w:val="single"/>
              </w:rPr>
              <w:t xml:space="preserve"> </w:t>
            </w:r>
          </w:p>
        </w:tc>
      </w:tr>
      <w:tr w:rsidR="004E0EBA" w:rsidRPr="0037403D" w14:paraId="126BDA0F" w14:textId="77777777" w:rsidTr="00F9535C">
        <w:trPr>
          <w:trHeight w:val="593"/>
        </w:trPr>
        <w:tc>
          <w:tcPr>
            <w:tcW w:w="7292" w:type="dxa"/>
          </w:tcPr>
          <w:p w14:paraId="5E6379E0" w14:textId="08889D50" w:rsidR="001F001A" w:rsidRPr="0037403D" w:rsidRDefault="0037403D" w:rsidP="003740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rPr>
                <w:rFonts w:ascii="Calibri Light" w:hAnsi="Calibri Light" w:cs="Calibri Light"/>
                <w:sz w:val="20"/>
                <w:szCs w:val="20"/>
                <w:lang w:eastAsia="nl-NL"/>
              </w:rPr>
            </w:pPr>
            <w:r w:rsidRPr="0037403D">
              <w:rPr>
                <w:rFonts w:ascii="Calibri Light" w:hAnsi="Calibri Light" w:cs="Calibri Light"/>
                <w:sz w:val="20"/>
                <w:szCs w:val="20"/>
                <w:lang w:val="en" w:eastAsia="nl-NL"/>
              </w:rPr>
              <w:t>If necessary repeat g</w:t>
            </w:r>
            <w:proofErr w:type="spellStart"/>
            <w:r w:rsidR="00E22177" w:rsidRPr="0037403D">
              <w:rPr>
                <w:rFonts w:ascii="Calibri Light" w:hAnsi="Calibri Light" w:cs="Calibri Light"/>
                <w:sz w:val="20"/>
                <w:szCs w:val="20"/>
              </w:rPr>
              <w:t>oals</w:t>
            </w:r>
            <w:proofErr w:type="spellEnd"/>
            <w:r w:rsidR="001F001A" w:rsidRPr="0037403D">
              <w:rPr>
                <w:rFonts w:ascii="Calibri Light" w:hAnsi="Calibri Light" w:cs="Calibri Light"/>
                <w:sz w:val="20"/>
                <w:szCs w:val="20"/>
              </w:rPr>
              <w:t xml:space="preserve"> 1, 2 </w:t>
            </w:r>
            <w:r w:rsidRPr="0037403D">
              <w:rPr>
                <w:rFonts w:ascii="Calibri Light" w:hAnsi="Calibri Light" w:cs="Calibri Light"/>
                <w:sz w:val="20"/>
                <w:szCs w:val="20"/>
              </w:rPr>
              <w:t>and</w:t>
            </w:r>
            <w:r w:rsidR="001F001A" w:rsidRPr="0037403D">
              <w:rPr>
                <w:rFonts w:ascii="Calibri Light" w:hAnsi="Calibri Light" w:cs="Calibri Light"/>
                <w:sz w:val="20"/>
                <w:szCs w:val="20"/>
              </w:rPr>
              <w:t xml:space="preserve"> 3</w:t>
            </w:r>
          </w:p>
          <w:p w14:paraId="52CC3B03" w14:textId="69848DBC" w:rsidR="004E0EBA" w:rsidRPr="0037403D" w:rsidRDefault="00E22177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37403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oal</w:t>
            </w:r>
            <w:r w:rsidR="004E0EBA" w:rsidRPr="0037403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4</w:t>
            </w:r>
            <w:r w:rsidR="004E0EBA" w:rsidRPr="0037403D"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="00087E38" w:rsidRPr="0037403D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37403D" w:rsidRPr="0037403D">
              <w:rPr>
                <w:rFonts w:ascii="Calibri Light" w:hAnsi="Calibri Light" w:cs="Calibri Light"/>
                <w:sz w:val="20"/>
                <w:szCs w:val="20"/>
              </w:rPr>
              <w:t xml:space="preserve">Experiencing vulnerable emotions 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>underneath</w:t>
            </w:r>
            <w:r w:rsidR="0037403D" w:rsidRPr="0037403D">
              <w:rPr>
                <w:rFonts w:ascii="Calibri Light" w:hAnsi="Calibri Light" w:cs="Calibri Light"/>
                <w:sz w:val="20"/>
                <w:szCs w:val="20"/>
              </w:rPr>
              <w:t xml:space="preserve"> hyperactivation and deactivation</w:t>
            </w:r>
            <w:r w:rsidR="004E0EBA" w:rsidRPr="0037403D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  <w:tc>
          <w:tcPr>
            <w:tcW w:w="7154" w:type="dxa"/>
          </w:tcPr>
          <w:p w14:paraId="5560377B" w14:textId="77777777" w:rsidR="0037403D" w:rsidRPr="0037403D" w:rsidRDefault="0037403D" w:rsidP="003740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rPr>
                <w:rFonts w:ascii="Calibri Light" w:hAnsi="Calibri Light" w:cs="Calibri Light"/>
                <w:sz w:val="20"/>
                <w:szCs w:val="20"/>
                <w:lang w:eastAsia="nl-NL"/>
              </w:rPr>
            </w:pPr>
            <w:r w:rsidRPr="0037403D">
              <w:rPr>
                <w:rFonts w:ascii="Calibri Light" w:hAnsi="Calibri Light" w:cs="Calibri Light"/>
                <w:sz w:val="20"/>
                <w:szCs w:val="20"/>
                <w:lang w:val="en" w:eastAsia="nl-NL"/>
              </w:rPr>
              <w:t>If necessary repeat g</w:t>
            </w:r>
            <w:proofErr w:type="spellStart"/>
            <w:r w:rsidRPr="0037403D">
              <w:rPr>
                <w:rFonts w:ascii="Calibri Light" w:hAnsi="Calibri Light" w:cs="Calibri Light"/>
                <w:sz w:val="20"/>
                <w:szCs w:val="20"/>
              </w:rPr>
              <w:t>oals</w:t>
            </w:r>
            <w:proofErr w:type="spellEnd"/>
            <w:r w:rsidRPr="0037403D">
              <w:rPr>
                <w:rFonts w:ascii="Calibri Light" w:hAnsi="Calibri Light" w:cs="Calibri Light"/>
                <w:sz w:val="20"/>
                <w:szCs w:val="20"/>
              </w:rPr>
              <w:t xml:space="preserve"> 1, 2 and 3</w:t>
            </w:r>
          </w:p>
          <w:p w14:paraId="0000BB09" w14:textId="5F42F9C0" w:rsidR="00F231A9" w:rsidRPr="0037403D" w:rsidRDefault="00E22177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37403D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Goal</w:t>
            </w:r>
            <w:r w:rsidR="004E0EBA" w:rsidRPr="0037403D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 xml:space="preserve"> 4</w:t>
            </w:r>
            <w:r w:rsidR="004E0EBA" w:rsidRPr="0037403D">
              <w:rPr>
                <w:rFonts w:ascii="Calibri Light" w:eastAsia="Calibri" w:hAnsi="Calibri Light" w:cs="Calibri Light"/>
                <w:sz w:val="20"/>
                <w:szCs w:val="20"/>
              </w:rPr>
              <w:t xml:space="preserve">: </w:t>
            </w:r>
            <w:r w:rsidR="0037403D" w:rsidRPr="0037403D">
              <w:rPr>
                <w:rFonts w:ascii="Calibri Light" w:hAnsi="Calibri Light" w:cs="Calibri Light"/>
                <w:sz w:val="20"/>
                <w:szCs w:val="20"/>
              </w:rPr>
              <w:t xml:space="preserve">Experiencing vulnerable emotions 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>underneath</w:t>
            </w:r>
            <w:r w:rsidR="0037403D" w:rsidRPr="0037403D">
              <w:rPr>
                <w:rFonts w:ascii="Calibri Light" w:hAnsi="Calibri Light" w:cs="Calibri Light"/>
                <w:sz w:val="20"/>
                <w:szCs w:val="20"/>
              </w:rPr>
              <w:t xml:space="preserve"> hyperactivation and deactivation</w:t>
            </w:r>
            <w:r w:rsidR="00F9535C">
              <w:rPr>
                <w:rFonts w:ascii="Calibri Light" w:hAnsi="Calibri Light" w:cs="Calibri Light"/>
                <w:sz w:val="20"/>
                <w:szCs w:val="20"/>
              </w:rPr>
              <w:t xml:space="preserve"> (plus </w:t>
            </w:r>
            <w:r w:rsidR="00F9535C" w:rsidRPr="00F9535C">
              <w:rPr>
                <w:rFonts w:ascii="Calibri Light" w:hAnsi="Calibri Light" w:cs="Calibri Light"/>
                <w:sz w:val="20"/>
                <w:szCs w:val="20"/>
              </w:rPr>
              <w:t>understanding of problems at intake in the context of attachment history)</w:t>
            </w:r>
            <w:r w:rsidR="00F9535C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</w:tr>
      <w:tr w:rsidR="004E0EBA" w:rsidRPr="000B2EDF" w14:paraId="291D65F2" w14:textId="77777777" w:rsidTr="00F9535C">
        <w:trPr>
          <w:trHeight w:val="533"/>
        </w:trPr>
        <w:tc>
          <w:tcPr>
            <w:tcW w:w="7292" w:type="dxa"/>
          </w:tcPr>
          <w:p w14:paraId="4E99229A" w14:textId="14457456" w:rsidR="004E0EBA" w:rsidRPr="0037403D" w:rsidRDefault="00E22177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37403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oal</w:t>
            </w:r>
            <w:r w:rsidR="004E0EBA" w:rsidRPr="0037403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5</w:t>
            </w:r>
            <w:r w:rsidR="004E0EBA" w:rsidRPr="0037403D"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="00087E38" w:rsidRPr="0037403D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37403D" w:rsidRPr="0037403D">
              <w:rPr>
                <w:rFonts w:ascii="Calibri Light" w:hAnsi="Calibri Light" w:cs="Calibri Light"/>
                <w:sz w:val="20"/>
                <w:szCs w:val="20"/>
              </w:rPr>
              <w:t xml:space="preserve">Increasing availability and responsiveness </w:t>
            </w:r>
            <w:r w:rsidR="0037403D">
              <w:rPr>
                <w:rFonts w:ascii="Calibri Light" w:hAnsi="Calibri Light" w:cs="Calibri Light"/>
                <w:sz w:val="20"/>
                <w:szCs w:val="20"/>
              </w:rPr>
              <w:t xml:space="preserve">starting </w:t>
            </w:r>
            <w:r w:rsidR="0037403D" w:rsidRPr="0037403D">
              <w:rPr>
                <w:rFonts w:ascii="Calibri Light" w:hAnsi="Calibri Light" w:cs="Calibri Light"/>
                <w:sz w:val="20"/>
                <w:szCs w:val="20"/>
              </w:rPr>
              <w:t>from vulnerable emotions. Three relationship levels:</w:t>
            </w:r>
          </w:p>
        </w:tc>
        <w:tc>
          <w:tcPr>
            <w:tcW w:w="7154" w:type="dxa"/>
          </w:tcPr>
          <w:p w14:paraId="63D14DC7" w14:textId="3E30DE9F" w:rsidR="00F231A9" w:rsidRPr="000B2EDF" w:rsidRDefault="00E22177" w:rsidP="009B3D80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37403D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Goal</w:t>
            </w:r>
            <w:r w:rsidR="004E0EBA" w:rsidRPr="0037403D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 xml:space="preserve"> 5:</w:t>
            </w:r>
            <w:r w:rsidR="004E0EBA" w:rsidRPr="0037403D">
              <w:rPr>
                <w:rFonts w:ascii="Calibri Light" w:eastAsia="Calibri" w:hAnsi="Calibri Light" w:cs="Calibri Light"/>
                <w:sz w:val="20"/>
                <w:szCs w:val="20"/>
              </w:rPr>
              <w:t xml:space="preserve"> </w:t>
            </w:r>
            <w:r w:rsidR="00AB33AF">
              <w:rPr>
                <w:rFonts w:ascii="Calibri Light" w:eastAsia="Calibri" w:hAnsi="Calibri Light" w:cs="Calibri Light"/>
                <w:sz w:val="20"/>
                <w:szCs w:val="20"/>
              </w:rPr>
              <w:t xml:space="preserve"> </w:t>
            </w:r>
            <w:r w:rsidR="0037403D" w:rsidRPr="0037403D">
              <w:rPr>
                <w:rFonts w:ascii="Calibri Light" w:eastAsia="Calibri" w:hAnsi="Calibri Light" w:cs="Calibri Light"/>
                <w:sz w:val="20"/>
                <w:szCs w:val="20"/>
              </w:rPr>
              <w:t>Exploring need</w:t>
            </w:r>
            <w:r w:rsidR="0037403D">
              <w:rPr>
                <w:rFonts w:ascii="Calibri Light" w:eastAsia="Calibri" w:hAnsi="Calibri Light" w:cs="Calibri Light"/>
                <w:sz w:val="20"/>
                <w:szCs w:val="20"/>
              </w:rPr>
              <w:t>s</w:t>
            </w:r>
            <w:r w:rsidR="0037403D" w:rsidRPr="0037403D">
              <w:rPr>
                <w:rFonts w:ascii="Calibri Light" w:eastAsia="Calibri" w:hAnsi="Calibri Light" w:cs="Calibri Light"/>
                <w:sz w:val="20"/>
                <w:szCs w:val="20"/>
              </w:rPr>
              <w:t xml:space="preserve"> for </w:t>
            </w:r>
            <w:r w:rsidR="0037403D">
              <w:rPr>
                <w:rFonts w:ascii="Calibri Light" w:eastAsia="Calibri" w:hAnsi="Calibri Light" w:cs="Calibri Light"/>
                <w:sz w:val="20"/>
                <w:szCs w:val="20"/>
              </w:rPr>
              <w:t>validation</w:t>
            </w:r>
            <w:r w:rsidR="0037403D" w:rsidRPr="0037403D">
              <w:rPr>
                <w:rFonts w:ascii="Calibri Light" w:eastAsia="Calibri" w:hAnsi="Calibri Light" w:cs="Calibri Light"/>
                <w:sz w:val="20"/>
                <w:szCs w:val="20"/>
              </w:rPr>
              <w:t xml:space="preserve"> and support </w:t>
            </w:r>
            <w:r w:rsidR="0037403D">
              <w:rPr>
                <w:rFonts w:ascii="Calibri Light" w:eastAsia="Calibri" w:hAnsi="Calibri Light" w:cs="Calibri Light"/>
                <w:sz w:val="20"/>
                <w:szCs w:val="20"/>
              </w:rPr>
              <w:t xml:space="preserve">starting </w:t>
            </w:r>
            <w:r w:rsidR="0037403D" w:rsidRPr="0037403D">
              <w:rPr>
                <w:rFonts w:ascii="Calibri Light" w:eastAsia="Calibri" w:hAnsi="Calibri Light" w:cs="Calibri Light"/>
                <w:sz w:val="20"/>
                <w:szCs w:val="20"/>
              </w:rPr>
              <w:t>from</w:t>
            </w:r>
            <w:r w:rsidR="00F9535C">
              <w:rPr>
                <w:rFonts w:ascii="Calibri Light" w:eastAsia="Calibri" w:hAnsi="Calibri Light" w:cs="Calibri Light"/>
                <w:sz w:val="20"/>
                <w:szCs w:val="20"/>
              </w:rPr>
              <w:t xml:space="preserve"> these</w:t>
            </w:r>
            <w:r w:rsidR="0037403D" w:rsidRPr="0037403D">
              <w:rPr>
                <w:rFonts w:ascii="Calibri Light" w:eastAsia="Calibri" w:hAnsi="Calibri Light" w:cs="Calibri Light"/>
                <w:sz w:val="20"/>
                <w:szCs w:val="20"/>
              </w:rPr>
              <w:t xml:space="preserve"> vulnerable emotions</w:t>
            </w:r>
            <w:r w:rsidR="00F9535C">
              <w:rPr>
                <w:rFonts w:ascii="Calibri Light" w:eastAsia="Calibri" w:hAnsi="Calibri Light" w:cs="Calibri Light"/>
                <w:sz w:val="20"/>
                <w:szCs w:val="20"/>
              </w:rPr>
              <w:t>.</w:t>
            </w:r>
            <w:r w:rsidR="00F35919">
              <w:rPr>
                <w:rFonts w:ascii="Calibri Light" w:eastAsia="Calibri" w:hAnsi="Calibri Light" w:cs="Calibri Light"/>
                <w:sz w:val="20"/>
                <w:szCs w:val="20"/>
              </w:rPr>
              <w:t xml:space="preserve"> </w:t>
            </w:r>
          </w:p>
        </w:tc>
      </w:tr>
      <w:tr w:rsidR="004E0EBA" w:rsidRPr="000B2EDF" w14:paraId="66CBB76F" w14:textId="77777777" w:rsidTr="00F9535C">
        <w:trPr>
          <w:trHeight w:val="530"/>
        </w:trPr>
        <w:tc>
          <w:tcPr>
            <w:tcW w:w="7292" w:type="dxa"/>
          </w:tcPr>
          <w:p w14:paraId="67DCBAD2" w14:textId="0B81C49E" w:rsidR="004E0EBA" w:rsidRPr="000B2EDF" w:rsidRDefault="004E0EBA" w:rsidP="004E0EBA">
            <w:pPr>
              <w:widowControl/>
              <w:autoSpaceDE/>
              <w:autoSpaceDN/>
              <w:adjustRightInd/>
              <w:spacing w:line="259" w:lineRule="auto"/>
              <w:ind w:left="167"/>
              <w:rPr>
                <w:rFonts w:ascii="Calibri Light" w:hAnsi="Calibri Light" w:cs="Calibri Light"/>
                <w:sz w:val="20"/>
                <w:szCs w:val="20"/>
              </w:rPr>
            </w:pPr>
            <w:r w:rsidRPr="000B2EDF">
              <w:rPr>
                <w:rFonts w:ascii="Calibri Light" w:hAnsi="Calibri Light" w:cs="Calibri Light"/>
                <w:sz w:val="20"/>
                <w:szCs w:val="20"/>
              </w:rPr>
              <w:t>(a) relati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onsh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>i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p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parent-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>o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wn parent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>s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E22177" w:rsidRPr="000B2EDF">
              <w:rPr>
                <w:rFonts w:ascii="Calibri Light" w:hAnsi="Calibri Light" w:cs="Calibri Light"/>
                <w:sz w:val="20"/>
                <w:szCs w:val="20"/>
              </w:rPr>
              <w:t>Goal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 xml:space="preserve"> to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understand own reactivity from attachment history</w:t>
            </w:r>
            <w:r w:rsidR="00F231A9" w:rsidRPr="000B2EDF">
              <w:rPr>
                <w:rFonts w:ascii="Calibri Light" w:hAnsi="Calibri Light" w:cs="Calibri Light"/>
                <w:sz w:val="20"/>
                <w:szCs w:val="20"/>
              </w:rPr>
              <w:t>, sub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>g</w:t>
            </w:r>
            <w:r w:rsidR="00E22177" w:rsidRPr="000B2EDF">
              <w:rPr>
                <w:rFonts w:ascii="Calibri Light" w:hAnsi="Calibri Light" w:cs="Calibri Light"/>
                <w:sz w:val="20"/>
                <w:szCs w:val="20"/>
              </w:rPr>
              <w:t>oal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>s</w:t>
            </w:r>
            <w:r w:rsidR="00F231A9" w:rsidRPr="000B2EDF">
              <w:rPr>
                <w:rFonts w:ascii="Calibri Light" w:hAnsi="Calibri Light" w:cs="Calibri Light"/>
                <w:sz w:val="20"/>
                <w:szCs w:val="20"/>
              </w:rPr>
              <w:t>:</w:t>
            </w:r>
          </w:p>
        </w:tc>
        <w:tc>
          <w:tcPr>
            <w:tcW w:w="7154" w:type="dxa"/>
          </w:tcPr>
          <w:p w14:paraId="19F7F630" w14:textId="77777777" w:rsidR="004E0EBA" w:rsidRPr="000B2EDF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:rsidRPr="000B2EDF" w14:paraId="4E1104C4" w14:textId="77777777" w:rsidTr="00F9535C">
        <w:trPr>
          <w:trHeight w:val="272"/>
        </w:trPr>
        <w:tc>
          <w:tcPr>
            <w:tcW w:w="7292" w:type="dxa"/>
          </w:tcPr>
          <w:p w14:paraId="3048F91D" w14:textId="4649A4C5" w:rsidR="004E0EBA" w:rsidRPr="000B2EDF" w:rsidRDefault="004E0EBA" w:rsidP="004E0EBA">
            <w:pPr>
              <w:widowControl/>
              <w:autoSpaceDE/>
              <w:autoSpaceDN/>
              <w:adjustRightInd/>
              <w:spacing w:line="259" w:lineRule="auto"/>
              <w:ind w:firstLine="309"/>
              <w:rPr>
                <w:rFonts w:ascii="Calibri Light" w:hAnsi="Calibri Light" w:cs="Calibri Light"/>
                <w:sz w:val="20"/>
                <w:szCs w:val="20"/>
              </w:rPr>
            </w:pPr>
            <w:r w:rsidRPr="000B2EDF">
              <w:rPr>
                <w:rFonts w:ascii="Calibri Light" w:hAnsi="Calibri Light" w:cs="Calibri Light"/>
                <w:sz w:val="20"/>
                <w:szCs w:val="20"/>
              </w:rPr>
              <w:t xml:space="preserve">(a1) </w:t>
            </w:r>
            <w:r w:rsidR="00496A4D">
              <w:rPr>
                <w:rFonts w:ascii="Calibri Light" w:hAnsi="Calibri Light" w:cs="Calibri Light"/>
                <w:sz w:val="20"/>
                <w:szCs w:val="20"/>
              </w:rPr>
              <w:t xml:space="preserve">understanding and 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reduction of own reactivity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>;</w:t>
            </w:r>
          </w:p>
        </w:tc>
        <w:tc>
          <w:tcPr>
            <w:tcW w:w="7154" w:type="dxa"/>
          </w:tcPr>
          <w:p w14:paraId="7A899490" w14:textId="77777777" w:rsidR="004E0EBA" w:rsidRPr="000B2EDF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:rsidRPr="000B2EDF" w14:paraId="496DB117" w14:textId="77777777" w:rsidTr="00F9535C">
        <w:trPr>
          <w:trHeight w:val="272"/>
        </w:trPr>
        <w:tc>
          <w:tcPr>
            <w:tcW w:w="7292" w:type="dxa"/>
          </w:tcPr>
          <w:p w14:paraId="7DF0BD73" w14:textId="0747461F" w:rsidR="004E0EBA" w:rsidRPr="000B2EDF" w:rsidRDefault="004E0EBA" w:rsidP="004E0EBA">
            <w:pPr>
              <w:widowControl/>
              <w:autoSpaceDE/>
              <w:autoSpaceDN/>
              <w:adjustRightInd/>
              <w:spacing w:line="259" w:lineRule="auto"/>
              <w:ind w:firstLine="309"/>
              <w:rPr>
                <w:rFonts w:ascii="Calibri Light" w:hAnsi="Calibri Light" w:cs="Calibri Light"/>
                <w:sz w:val="20"/>
                <w:szCs w:val="20"/>
              </w:rPr>
            </w:pPr>
            <w:r w:rsidRPr="000B2EDF">
              <w:rPr>
                <w:rFonts w:ascii="Calibri Light" w:hAnsi="Calibri Light" w:cs="Calibri Light"/>
                <w:sz w:val="20"/>
                <w:szCs w:val="20"/>
              </w:rPr>
              <w:t xml:space="preserve">(a2) 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 xml:space="preserve">develop 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 xml:space="preserve">an 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understanding of the child's behavior, pain and needs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>;</w:t>
            </w:r>
          </w:p>
        </w:tc>
        <w:tc>
          <w:tcPr>
            <w:tcW w:w="7154" w:type="dxa"/>
          </w:tcPr>
          <w:p w14:paraId="17A0D459" w14:textId="77777777" w:rsidR="004E0EBA" w:rsidRPr="000B2EDF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:rsidRPr="00E22177" w14:paraId="3B63F560" w14:textId="77777777" w:rsidTr="00F9535C">
        <w:trPr>
          <w:trHeight w:val="257"/>
        </w:trPr>
        <w:tc>
          <w:tcPr>
            <w:tcW w:w="7292" w:type="dxa"/>
          </w:tcPr>
          <w:p w14:paraId="102FA962" w14:textId="7259B734" w:rsidR="004E0EBA" w:rsidRPr="00496A4D" w:rsidRDefault="004E0EBA" w:rsidP="004E0EBA">
            <w:pPr>
              <w:widowControl/>
              <w:autoSpaceDE/>
              <w:autoSpaceDN/>
              <w:adjustRightInd/>
              <w:spacing w:line="259" w:lineRule="auto"/>
              <w:ind w:firstLine="309"/>
              <w:rPr>
                <w:rFonts w:ascii="Calibri Light" w:hAnsi="Calibri Light" w:cs="Calibri Light"/>
                <w:sz w:val="20"/>
                <w:szCs w:val="20"/>
              </w:rPr>
            </w:pPr>
            <w:r w:rsidRPr="00496A4D">
              <w:rPr>
                <w:rFonts w:ascii="Calibri Light" w:hAnsi="Calibri Light" w:cs="Calibri Light"/>
                <w:sz w:val="20"/>
                <w:szCs w:val="20"/>
              </w:rPr>
              <w:t xml:space="preserve">(a3) </w:t>
            </w:r>
            <w:r w:rsidR="00496A4D" w:rsidRPr="00496A4D">
              <w:rPr>
                <w:rFonts w:ascii="Calibri Light" w:hAnsi="Calibri Light" w:cs="Calibri Light"/>
                <w:sz w:val="20"/>
                <w:szCs w:val="20"/>
              </w:rPr>
              <w:t>reduction of self-</w:t>
            </w:r>
            <w:r w:rsidR="000B2EDF" w:rsidRPr="00496A4D">
              <w:rPr>
                <w:rFonts w:ascii="Calibri Light" w:hAnsi="Calibri Light" w:cs="Calibri Light"/>
                <w:sz w:val="20"/>
                <w:szCs w:val="20"/>
              </w:rPr>
              <w:t>blam</w:t>
            </w:r>
            <w:r w:rsidR="00496A4D" w:rsidRPr="00496A4D">
              <w:rPr>
                <w:rFonts w:ascii="Calibri Light" w:hAnsi="Calibri Light" w:cs="Calibri Light"/>
                <w:sz w:val="20"/>
                <w:szCs w:val="20"/>
              </w:rPr>
              <w:t>e</w:t>
            </w:r>
            <w:r w:rsidRPr="00496A4D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  <w:tc>
          <w:tcPr>
            <w:tcW w:w="7154" w:type="dxa"/>
          </w:tcPr>
          <w:p w14:paraId="0F81C8E8" w14:textId="77777777" w:rsidR="004E0EBA" w:rsidRPr="00496A4D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:rsidRPr="000B2EDF" w14:paraId="366D5D2C" w14:textId="77777777" w:rsidTr="00F9535C">
        <w:trPr>
          <w:trHeight w:val="272"/>
        </w:trPr>
        <w:tc>
          <w:tcPr>
            <w:tcW w:w="7292" w:type="dxa"/>
          </w:tcPr>
          <w:p w14:paraId="04C9363A" w14:textId="6B2B0D96" w:rsidR="004E0EBA" w:rsidRPr="000B2EDF" w:rsidRDefault="004E0EBA" w:rsidP="000B2EDF">
            <w:pPr>
              <w:widowControl/>
              <w:autoSpaceDE/>
              <w:autoSpaceDN/>
              <w:adjustRightInd/>
              <w:spacing w:line="259" w:lineRule="auto"/>
              <w:ind w:firstLine="167"/>
              <w:rPr>
                <w:rFonts w:ascii="Calibri Light" w:hAnsi="Calibri Light" w:cs="Calibri Light"/>
                <w:sz w:val="20"/>
                <w:szCs w:val="20"/>
              </w:rPr>
            </w:pPr>
            <w:r w:rsidRPr="00496A4D">
              <w:rPr>
                <w:rFonts w:ascii="Calibri Light" w:hAnsi="Calibri Light" w:cs="Calibri Light"/>
                <w:sz w:val="20"/>
                <w:szCs w:val="20"/>
              </w:rPr>
              <w:t>(b) relati</w:t>
            </w:r>
            <w:r w:rsidR="000B2EDF" w:rsidRPr="00496A4D">
              <w:rPr>
                <w:rFonts w:ascii="Calibri Light" w:hAnsi="Calibri Light" w:cs="Calibri Light"/>
                <w:sz w:val="20"/>
                <w:szCs w:val="20"/>
              </w:rPr>
              <w:t>onship</w:t>
            </w:r>
            <w:r w:rsidRPr="00496A4D">
              <w:rPr>
                <w:rFonts w:ascii="Calibri Light" w:hAnsi="Calibri Light" w:cs="Calibri Light"/>
                <w:sz w:val="20"/>
                <w:szCs w:val="20"/>
              </w:rPr>
              <w:t xml:space="preserve"> partner</w:t>
            </w:r>
            <w:r w:rsidR="009D4F4C" w:rsidRPr="00496A4D">
              <w:rPr>
                <w:rFonts w:ascii="Calibri Light" w:hAnsi="Calibri Light" w:cs="Calibri Light"/>
                <w:sz w:val="20"/>
                <w:szCs w:val="20"/>
              </w:rPr>
              <w:t>-</w:t>
            </w:r>
            <w:r w:rsidRPr="00496A4D">
              <w:rPr>
                <w:rFonts w:ascii="Calibri Light" w:hAnsi="Calibri Light" w:cs="Calibri Light"/>
                <w:sz w:val="20"/>
                <w:szCs w:val="20"/>
              </w:rPr>
              <w:t>partner</w:t>
            </w:r>
            <w:r w:rsidR="000B2EDF" w:rsidRPr="00496A4D"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496A4D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E22177" w:rsidRPr="000B2EDF">
              <w:rPr>
                <w:rFonts w:ascii="Calibri Light" w:hAnsi="Calibri Light" w:cs="Calibri Light"/>
                <w:sz w:val="20"/>
                <w:szCs w:val="20"/>
              </w:rPr>
              <w:t>Goal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 xml:space="preserve">is 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>to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make attachment more secure</w:t>
            </w:r>
            <w:r w:rsidR="009D4F4C" w:rsidRPr="000B2EDF">
              <w:rPr>
                <w:rFonts w:ascii="Calibri Light" w:hAnsi="Calibri Light" w:cs="Calibri Light"/>
                <w:sz w:val="20"/>
                <w:szCs w:val="20"/>
              </w:rPr>
              <w:t>,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because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>:</w:t>
            </w:r>
          </w:p>
        </w:tc>
        <w:tc>
          <w:tcPr>
            <w:tcW w:w="7154" w:type="dxa"/>
          </w:tcPr>
          <w:p w14:paraId="3631FF8D" w14:textId="77777777" w:rsidR="004E0EBA" w:rsidRPr="000B2EDF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14:paraId="404501BD" w14:textId="77777777" w:rsidTr="00F9535C">
        <w:trPr>
          <w:trHeight w:val="257"/>
        </w:trPr>
        <w:tc>
          <w:tcPr>
            <w:tcW w:w="7292" w:type="dxa"/>
          </w:tcPr>
          <w:p w14:paraId="1C9C203A" w14:textId="64444E43" w:rsidR="004E0EBA" w:rsidRDefault="004E0EBA" w:rsidP="004E0EBA">
            <w:pPr>
              <w:widowControl/>
              <w:autoSpaceDE/>
              <w:autoSpaceDN/>
              <w:adjustRightInd/>
              <w:spacing w:line="259" w:lineRule="auto"/>
              <w:ind w:firstLine="309"/>
              <w:rPr>
                <w:rFonts w:ascii="Calibri Light" w:hAnsi="Calibri Light" w:cs="Calibri Light"/>
                <w:sz w:val="20"/>
                <w:szCs w:val="20"/>
              </w:rPr>
            </w:pPr>
            <w:r w:rsidRPr="00503454">
              <w:rPr>
                <w:rFonts w:ascii="Calibri Light" w:hAnsi="Calibri Light" w:cs="Calibri Light"/>
                <w:sz w:val="20"/>
                <w:szCs w:val="20"/>
              </w:rPr>
              <w:t>(b1) model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>s</w:t>
            </w:r>
            <w:r w:rsidRPr="0050345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 xml:space="preserve">emotional </w:t>
            </w:r>
            <w:r w:rsidRPr="00503454">
              <w:rPr>
                <w:rFonts w:ascii="Calibri Light" w:hAnsi="Calibri Light" w:cs="Calibri Light"/>
                <w:sz w:val="20"/>
                <w:szCs w:val="20"/>
              </w:rPr>
              <w:t>regulati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>on</w:t>
            </w:r>
            <w:r w:rsidRPr="0050345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>in</w:t>
            </w:r>
            <w:r w:rsidRPr="0050345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>children</w:t>
            </w:r>
            <w:r w:rsidRPr="00503454">
              <w:rPr>
                <w:rFonts w:ascii="Calibri Light" w:hAnsi="Calibri Light" w:cs="Calibri Light"/>
                <w:sz w:val="20"/>
                <w:szCs w:val="20"/>
              </w:rPr>
              <w:t>;</w:t>
            </w:r>
          </w:p>
        </w:tc>
        <w:tc>
          <w:tcPr>
            <w:tcW w:w="7154" w:type="dxa"/>
          </w:tcPr>
          <w:p w14:paraId="2C8D103D" w14:textId="77777777" w:rsidR="004E0EBA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:rsidRPr="000B2EDF" w14:paraId="06AB5204" w14:textId="77777777" w:rsidTr="00F9535C">
        <w:trPr>
          <w:trHeight w:val="272"/>
        </w:trPr>
        <w:tc>
          <w:tcPr>
            <w:tcW w:w="7292" w:type="dxa"/>
          </w:tcPr>
          <w:p w14:paraId="326091F8" w14:textId="3259BE0A" w:rsidR="004E0EBA" w:rsidRPr="000B2EDF" w:rsidRDefault="004E0EBA" w:rsidP="004E0EBA">
            <w:pPr>
              <w:widowControl/>
              <w:autoSpaceDE/>
              <w:autoSpaceDN/>
              <w:adjustRightInd/>
              <w:spacing w:line="259" w:lineRule="auto"/>
              <w:ind w:firstLine="309"/>
              <w:rPr>
                <w:rFonts w:ascii="Calibri Light" w:hAnsi="Calibri Light" w:cs="Calibri Light"/>
                <w:sz w:val="20"/>
                <w:szCs w:val="20"/>
              </w:rPr>
            </w:pPr>
            <w:r w:rsidRPr="000B2EDF">
              <w:rPr>
                <w:rFonts w:ascii="Calibri Light" w:hAnsi="Calibri Light" w:cs="Calibri Light"/>
                <w:sz w:val="20"/>
                <w:szCs w:val="20"/>
              </w:rPr>
              <w:t xml:space="preserve">(b2) 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 xml:space="preserve">is 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 xml:space="preserve">a 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>bas</w:t>
            </w:r>
            <w:r w:rsidR="000B2EDF" w:rsidRPr="000B2EDF">
              <w:rPr>
                <w:rFonts w:ascii="Calibri Light" w:hAnsi="Calibri Light" w:cs="Calibri Light"/>
                <w:sz w:val="20"/>
                <w:szCs w:val="20"/>
              </w:rPr>
              <w:t>e for secure attachment between parent-child</w:t>
            </w:r>
            <w:r w:rsidRPr="000B2EDF">
              <w:rPr>
                <w:rFonts w:ascii="Calibri Light" w:hAnsi="Calibri Light" w:cs="Calibri Light"/>
                <w:sz w:val="20"/>
                <w:szCs w:val="20"/>
              </w:rPr>
              <w:t>;</w:t>
            </w:r>
          </w:p>
        </w:tc>
        <w:tc>
          <w:tcPr>
            <w:tcW w:w="7154" w:type="dxa"/>
          </w:tcPr>
          <w:p w14:paraId="3DCC968F" w14:textId="49A8E05A" w:rsidR="004E0EBA" w:rsidRPr="000B2EDF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14:paraId="2B81996C" w14:textId="77777777" w:rsidTr="00F9535C">
        <w:trPr>
          <w:trHeight w:val="257"/>
        </w:trPr>
        <w:tc>
          <w:tcPr>
            <w:tcW w:w="7292" w:type="dxa"/>
          </w:tcPr>
          <w:p w14:paraId="757620F7" w14:textId="7663821A" w:rsidR="004E0EBA" w:rsidRDefault="004E0EBA" w:rsidP="004E0EBA">
            <w:pPr>
              <w:widowControl/>
              <w:autoSpaceDE/>
              <w:autoSpaceDN/>
              <w:adjustRightInd/>
              <w:spacing w:line="259" w:lineRule="auto"/>
              <w:ind w:firstLine="309"/>
              <w:rPr>
                <w:rFonts w:ascii="Calibri Light" w:hAnsi="Calibri Light" w:cs="Calibri Light"/>
                <w:sz w:val="20"/>
                <w:szCs w:val="20"/>
              </w:rPr>
            </w:pPr>
            <w:r w:rsidRPr="00503454">
              <w:rPr>
                <w:rFonts w:ascii="Calibri Light" w:hAnsi="Calibri Light" w:cs="Calibri Light"/>
                <w:sz w:val="20"/>
                <w:szCs w:val="20"/>
              </w:rPr>
              <w:t xml:space="preserve">(b3) 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 xml:space="preserve">is 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 xml:space="preserve">the 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>base</w:t>
            </w:r>
            <w:r w:rsidR="000B2EDF">
              <w:rPr>
                <w:rFonts w:ascii="Calibri Light" w:hAnsi="Calibri Light" w:cs="Calibri Light"/>
                <w:sz w:val="20"/>
                <w:szCs w:val="20"/>
              </w:rPr>
              <w:t xml:space="preserve"> for a stronger parental alliance</w:t>
            </w:r>
            <w:r w:rsidRPr="00503454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  <w:tc>
          <w:tcPr>
            <w:tcW w:w="7154" w:type="dxa"/>
          </w:tcPr>
          <w:p w14:paraId="4FDBA8CD" w14:textId="371E1C82" w:rsidR="004E0EBA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:rsidRPr="00481A47" w14:paraId="4CE804A0" w14:textId="77777777" w:rsidTr="00F9535C">
        <w:trPr>
          <w:trHeight w:val="272"/>
        </w:trPr>
        <w:tc>
          <w:tcPr>
            <w:tcW w:w="7292" w:type="dxa"/>
          </w:tcPr>
          <w:p w14:paraId="25E78473" w14:textId="1230E8A9" w:rsidR="004E0EBA" w:rsidRPr="00481A47" w:rsidRDefault="004E0EBA" w:rsidP="004E0EBA">
            <w:pPr>
              <w:widowControl/>
              <w:autoSpaceDE/>
              <w:autoSpaceDN/>
              <w:adjustRightInd/>
              <w:spacing w:line="259" w:lineRule="auto"/>
              <w:ind w:firstLine="167"/>
              <w:rPr>
                <w:rFonts w:ascii="Calibri Light" w:hAnsi="Calibri Light" w:cs="Calibri Light"/>
                <w:sz w:val="20"/>
                <w:szCs w:val="20"/>
              </w:rPr>
            </w:pPr>
            <w:r w:rsidRPr="00E22177">
              <w:rPr>
                <w:rFonts w:ascii="Calibri Light" w:hAnsi="Calibri Light" w:cs="Calibri Light"/>
                <w:sz w:val="20"/>
                <w:szCs w:val="20"/>
                <w:lang w:val="nl-NL"/>
              </w:rPr>
              <w:t xml:space="preserve">(c) </w:t>
            </w:r>
            <w:proofErr w:type="spellStart"/>
            <w:r w:rsidRPr="00E22177">
              <w:rPr>
                <w:rFonts w:ascii="Calibri Light" w:hAnsi="Calibri Light" w:cs="Calibri Light"/>
                <w:sz w:val="20"/>
                <w:szCs w:val="20"/>
                <w:lang w:val="nl-NL"/>
              </w:rPr>
              <w:t>relati</w:t>
            </w:r>
            <w:r w:rsidR="00481A47">
              <w:rPr>
                <w:rFonts w:ascii="Calibri Light" w:hAnsi="Calibri Light" w:cs="Calibri Light"/>
                <w:sz w:val="20"/>
                <w:szCs w:val="20"/>
                <w:lang w:val="nl-NL"/>
              </w:rPr>
              <w:t>onship</w:t>
            </w:r>
            <w:proofErr w:type="spellEnd"/>
            <w:r w:rsidRPr="00E22177">
              <w:rPr>
                <w:rFonts w:ascii="Calibri Light" w:hAnsi="Calibri Light" w:cs="Calibri Light"/>
                <w:sz w:val="20"/>
                <w:szCs w:val="20"/>
                <w:lang w:val="nl-NL"/>
              </w:rPr>
              <w:t xml:space="preserve"> </w:t>
            </w:r>
            <w:proofErr w:type="spellStart"/>
            <w:r w:rsidR="00481A47">
              <w:rPr>
                <w:rFonts w:ascii="Calibri Light" w:hAnsi="Calibri Light" w:cs="Calibri Light"/>
                <w:sz w:val="20"/>
                <w:szCs w:val="20"/>
                <w:lang w:val="nl-NL"/>
              </w:rPr>
              <w:t>parent-child</w:t>
            </w:r>
            <w:proofErr w:type="spellEnd"/>
            <w:r w:rsidR="00481A47">
              <w:rPr>
                <w:rFonts w:ascii="Calibri Light" w:hAnsi="Calibri Light" w:cs="Calibri Light"/>
                <w:sz w:val="20"/>
                <w:szCs w:val="20"/>
                <w:lang w:val="nl-NL"/>
              </w:rPr>
              <w:t>.</w:t>
            </w:r>
            <w:r w:rsidRPr="00E22177">
              <w:rPr>
                <w:rFonts w:ascii="Calibri Light" w:hAnsi="Calibri Light" w:cs="Calibri Light"/>
                <w:sz w:val="20"/>
                <w:szCs w:val="20"/>
                <w:lang w:val="nl-NL"/>
              </w:rPr>
              <w:t xml:space="preserve"> </w:t>
            </w:r>
            <w:r w:rsidR="00E22177" w:rsidRPr="00481A47">
              <w:rPr>
                <w:rFonts w:ascii="Calibri Light" w:hAnsi="Calibri Light" w:cs="Calibri Light"/>
                <w:sz w:val="20"/>
                <w:szCs w:val="20"/>
              </w:rPr>
              <w:t>Goal</w:t>
            </w:r>
            <w:r w:rsidR="00481A47" w:rsidRPr="00481A47">
              <w:rPr>
                <w:rFonts w:ascii="Calibri Light" w:hAnsi="Calibri Light" w:cs="Calibri Light"/>
                <w:sz w:val="20"/>
                <w:szCs w:val="20"/>
              </w:rPr>
              <w:t xml:space="preserve"> is to make attachment more secure</w:t>
            </w:r>
            <w:r w:rsidRPr="00481A47">
              <w:rPr>
                <w:rFonts w:ascii="Calibri Light" w:hAnsi="Calibri Light" w:cs="Calibri Light"/>
                <w:sz w:val="20"/>
                <w:szCs w:val="20"/>
              </w:rPr>
              <w:t xml:space="preserve"> (</w:t>
            </w:r>
            <w:r w:rsidR="00481A47" w:rsidRPr="00481A47">
              <w:rPr>
                <w:rFonts w:ascii="Calibri Light" w:hAnsi="Calibri Light" w:cs="Calibri Light"/>
                <w:sz w:val="20"/>
                <w:szCs w:val="20"/>
              </w:rPr>
              <w:t>a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>vailable and responsive</w:t>
            </w:r>
            <w:r w:rsidRPr="00481A47">
              <w:rPr>
                <w:rFonts w:ascii="Calibri Light" w:hAnsi="Calibri Light" w:cs="Calibri Light"/>
                <w:sz w:val="20"/>
                <w:szCs w:val="20"/>
              </w:rPr>
              <w:t>).</w:t>
            </w:r>
          </w:p>
        </w:tc>
        <w:tc>
          <w:tcPr>
            <w:tcW w:w="7154" w:type="dxa"/>
          </w:tcPr>
          <w:p w14:paraId="3DD0FCCE" w14:textId="0DE55252" w:rsidR="004E0EBA" w:rsidRPr="00481A47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:rsidRPr="000E620A" w14:paraId="3D46FE43" w14:textId="77777777" w:rsidTr="00F9535C">
        <w:trPr>
          <w:trHeight w:val="272"/>
        </w:trPr>
        <w:tc>
          <w:tcPr>
            <w:tcW w:w="7292" w:type="dxa"/>
          </w:tcPr>
          <w:p w14:paraId="7C064902" w14:textId="22F633D5" w:rsidR="004E0EBA" w:rsidRPr="000E620A" w:rsidRDefault="00E22177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0E620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oal</w:t>
            </w:r>
            <w:r w:rsidR="004E0EBA" w:rsidRPr="000E620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6: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87E38" w:rsidRP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E620A" w:rsidRPr="000E620A">
              <w:rPr>
                <w:rFonts w:ascii="Calibri Light" w:hAnsi="Calibri Light" w:cs="Calibri Light"/>
                <w:sz w:val="20"/>
                <w:szCs w:val="20"/>
              </w:rPr>
              <w:t xml:space="preserve">Prepare attachment repair conversations 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 xml:space="preserve">and enactments </w:t>
            </w:r>
            <w:r w:rsidR="000E620A" w:rsidRPr="000E620A">
              <w:rPr>
                <w:rFonts w:ascii="Calibri Light" w:hAnsi="Calibri Light" w:cs="Calibri Light"/>
                <w:sz w:val="20"/>
                <w:szCs w:val="20"/>
              </w:rPr>
              <w:t>with the child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  <w:tc>
          <w:tcPr>
            <w:tcW w:w="7154" w:type="dxa"/>
          </w:tcPr>
          <w:p w14:paraId="182BDE98" w14:textId="0897C217" w:rsidR="004E0EBA" w:rsidRPr="000E620A" w:rsidRDefault="00E22177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0E620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oal</w:t>
            </w:r>
            <w:r w:rsidR="004E0EBA" w:rsidRPr="000E620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6: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87E38" w:rsidRP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E620A" w:rsidRPr="000E620A">
              <w:rPr>
                <w:rFonts w:ascii="Calibri Light" w:hAnsi="Calibri Light" w:cs="Calibri Light"/>
                <w:sz w:val="20"/>
                <w:szCs w:val="20"/>
              </w:rPr>
              <w:t>Prepar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>e</w:t>
            </w:r>
            <w:r w:rsidR="000E620A" w:rsidRPr="000E620A">
              <w:rPr>
                <w:rFonts w:ascii="Calibri Light" w:hAnsi="Calibri Light" w:cs="Calibri Light"/>
                <w:sz w:val="20"/>
                <w:szCs w:val="20"/>
              </w:rPr>
              <w:t xml:space="preserve"> attachment repair conversations a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 xml:space="preserve">nd enactments </w:t>
            </w:r>
            <w:r w:rsidR="000E620A" w:rsidRPr="000E620A">
              <w:rPr>
                <w:rFonts w:ascii="Calibri Light" w:hAnsi="Calibri Light" w:cs="Calibri Light"/>
                <w:sz w:val="20"/>
                <w:szCs w:val="20"/>
              </w:rPr>
              <w:t xml:space="preserve">with the 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>parents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</w:tr>
      <w:tr w:rsidR="004E0EBA" w:rsidRPr="000E620A" w14:paraId="1C04C298" w14:textId="77777777" w:rsidTr="00F9535C">
        <w:trPr>
          <w:trHeight w:val="257"/>
        </w:trPr>
        <w:tc>
          <w:tcPr>
            <w:tcW w:w="7292" w:type="dxa"/>
          </w:tcPr>
          <w:p w14:paraId="67953784" w14:textId="77777777" w:rsidR="004E0EBA" w:rsidRPr="000E620A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54" w:type="dxa"/>
          </w:tcPr>
          <w:p w14:paraId="627FA15C" w14:textId="77777777" w:rsidR="004E0EBA" w:rsidRPr="000E620A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:rsidRPr="000E620A" w14:paraId="07171192" w14:textId="77777777" w:rsidTr="00CD1BC4">
        <w:trPr>
          <w:trHeight w:val="318"/>
        </w:trPr>
        <w:tc>
          <w:tcPr>
            <w:tcW w:w="14447" w:type="dxa"/>
            <w:gridSpan w:val="2"/>
          </w:tcPr>
          <w:p w14:paraId="7DCC4EEF" w14:textId="3F7FA2BE" w:rsidR="004E0EBA" w:rsidRPr="000E620A" w:rsidRDefault="000E620A" w:rsidP="004E0EBA">
            <w:pPr>
              <w:widowControl/>
              <w:autoSpaceDE/>
              <w:autoSpaceDN/>
              <w:adjustRightInd/>
              <w:spacing w:line="259" w:lineRule="auto"/>
              <w:ind w:firstLine="4703"/>
              <w:rPr>
                <w:rFonts w:ascii="Calibri Light" w:hAnsi="Calibri Light" w:cs="Calibri Light"/>
              </w:rPr>
            </w:pPr>
            <w:r w:rsidRPr="000E620A">
              <w:rPr>
                <w:rFonts w:ascii="Calibri Light" w:hAnsi="Calibri Light" w:cs="Calibri Light"/>
                <w:b/>
                <w:bCs/>
                <w:u w:val="single"/>
              </w:rPr>
              <w:t>Ph</w:t>
            </w:r>
            <w:r w:rsidR="004E0EBA" w:rsidRPr="000E620A">
              <w:rPr>
                <w:rFonts w:ascii="Calibri Light" w:hAnsi="Calibri Light" w:cs="Calibri Light"/>
                <w:b/>
                <w:bCs/>
                <w:u w:val="single"/>
              </w:rPr>
              <w:t>ase</w:t>
            </w:r>
            <w:r w:rsidR="00CD1BC4" w:rsidRPr="000E620A">
              <w:rPr>
                <w:rFonts w:ascii="Calibri Light" w:hAnsi="Calibri Light" w:cs="Calibri Light"/>
                <w:b/>
                <w:bCs/>
                <w:u w:val="single"/>
              </w:rPr>
              <w:t xml:space="preserve"> </w:t>
            </w:r>
            <w:r w:rsidR="00087E38" w:rsidRPr="000E620A">
              <w:rPr>
                <w:rFonts w:ascii="Calibri Light" w:hAnsi="Calibri Light" w:cs="Calibri Light"/>
                <w:b/>
                <w:bCs/>
                <w:u w:val="single"/>
              </w:rPr>
              <w:t>3</w:t>
            </w:r>
            <w:r w:rsidR="00CD1BC4" w:rsidRPr="000E620A">
              <w:rPr>
                <w:rFonts w:ascii="Calibri Light" w:hAnsi="Calibri Light" w:cs="Calibri Light"/>
                <w:b/>
                <w:bCs/>
                <w:u w:val="single"/>
              </w:rPr>
              <w:t xml:space="preserve"> </w:t>
            </w:r>
            <w:r w:rsidR="00087E38" w:rsidRPr="000E620A">
              <w:rPr>
                <w:rFonts w:ascii="Calibri Light" w:hAnsi="Calibri Light" w:cs="Calibri Light"/>
                <w:b/>
                <w:bCs/>
                <w:u w:val="single"/>
              </w:rPr>
              <w:t xml:space="preserve">  </w:t>
            </w:r>
            <w:r w:rsidRPr="000E620A">
              <w:rPr>
                <w:rFonts w:ascii="Calibri Light" w:hAnsi="Calibri Light" w:cs="Calibri Light"/>
                <w:b/>
                <w:bCs/>
                <w:u w:val="single"/>
              </w:rPr>
              <w:t>Parent</w:t>
            </w:r>
            <w:r w:rsidR="004E0EBA" w:rsidRPr="000E620A">
              <w:rPr>
                <w:rFonts w:ascii="Calibri Light" w:hAnsi="Calibri Light" w:cs="Calibri Light"/>
                <w:b/>
                <w:bCs/>
                <w:u w:val="single"/>
              </w:rPr>
              <w:t xml:space="preserve">s </w:t>
            </w:r>
            <w:r w:rsidRPr="000E620A">
              <w:rPr>
                <w:rFonts w:ascii="Calibri Light" w:hAnsi="Calibri Light" w:cs="Calibri Light"/>
                <w:b/>
                <w:bCs/>
                <w:u w:val="single"/>
              </w:rPr>
              <w:t>and child</w:t>
            </w:r>
            <w:r w:rsidR="004E0EBA" w:rsidRPr="000E620A">
              <w:rPr>
                <w:rFonts w:ascii="Calibri Light" w:hAnsi="Calibri Light" w:cs="Calibri Light"/>
                <w:b/>
                <w:bCs/>
                <w:u w:val="single"/>
              </w:rPr>
              <w:t xml:space="preserve">: </w:t>
            </w:r>
            <w:r w:rsidRPr="000E620A">
              <w:rPr>
                <w:rFonts w:ascii="Calibri Light" w:hAnsi="Calibri Light" w:cs="Calibri Light"/>
                <w:b/>
                <w:bCs/>
                <w:u w:val="single"/>
              </w:rPr>
              <w:t>re</w:t>
            </w:r>
            <w:r>
              <w:rPr>
                <w:rFonts w:ascii="Calibri Light" w:hAnsi="Calibri Light" w:cs="Calibri Light"/>
                <w:b/>
                <w:bCs/>
                <w:u w:val="single"/>
              </w:rPr>
              <w:t>pair of secure attachment</w:t>
            </w:r>
            <w:r w:rsidR="00CD1BC4" w:rsidRPr="000E620A">
              <w:rPr>
                <w:rFonts w:ascii="Calibri Light" w:hAnsi="Calibri Light" w:cs="Calibri Light"/>
                <w:b/>
                <w:bCs/>
                <w:u w:val="single"/>
              </w:rPr>
              <w:t xml:space="preserve"> in enactments</w:t>
            </w:r>
          </w:p>
        </w:tc>
      </w:tr>
      <w:tr w:rsidR="004E0EBA" w:rsidRPr="000E620A" w14:paraId="783457D7" w14:textId="77777777" w:rsidTr="00CD1BC4">
        <w:trPr>
          <w:trHeight w:val="272"/>
        </w:trPr>
        <w:tc>
          <w:tcPr>
            <w:tcW w:w="14447" w:type="dxa"/>
            <w:gridSpan w:val="2"/>
          </w:tcPr>
          <w:p w14:paraId="6093D3A6" w14:textId="6C3BCD5F" w:rsidR="004E0EBA" w:rsidRPr="000E620A" w:rsidRDefault="00E22177" w:rsidP="004E0EBA">
            <w:pPr>
              <w:widowControl/>
              <w:autoSpaceDE/>
              <w:autoSpaceDN/>
              <w:adjustRightInd/>
              <w:spacing w:line="259" w:lineRule="auto"/>
              <w:ind w:firstLine="4703"/>
              <w:rPr>
                <w:rFonts w:ascii="Calibri Light" w:hAnsi="Calibri Light" w:cs="Calibri Light"/>
                <w:sz w:val="20"/>
                <w:szCs w:val="20"/>
              </w:rPr>
            </w:pPr>
            <w:r w:rsidRPr="000E620A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Goal</w:t>
            </w:r>
            <w:r w:rsidR="004E0EBA" w:rsidRPr="000E620A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 xml:space="preserve"> 7:</w:t>
            </w:r>
            <w:r w:rsidR="004E0EBA" w:rsidRPr="000E620A">
              <w:rPr>
                <w:rFonts w:ascii="Calibri Light" w:eastAsia="Calibri" w:hAnsi="Calibri Light" w:cs="Calibri Light"/>
                <w:sz w:val="20"/>
                <w:szCs w:val="20"/>
              </w:rPr>
              <w:t xml:space="preserve"> </w:t>
            </w:r>
            <w:r w:rsidR="000E620A">
              <w:rPr>
                <w:rFonts w:ascii="Calibri Light" w:eastAsia="Calibri" w:hAnsi="Calibri Light" w:cs="Calibri Light"/>
                <w:sz w:val="20"/>
                <w:szCs w:val="20"/>
              </w:rPr>
              <w:t xml:space="preserve"> R</w:t>
            </w:r>
            <w:r w:rsidR="000E620A" w:rsidRPr="000E620A">
              <w:rPr>
                <w:rFonts w:ascii="Calibri Light" w:eastAsia="Calibri" w:hAnsi="Calibri Light" w:cs="Calibri Light"/>
                <w:sz w:val="20"/>
                <w:szCs w:val="20"/>
              </w:rPr>
              <w:t>epair of secure attach</w:t>
            </w:r>
            <w:r w:rsidR="000E620A">
              <w:rPr>
                <w:rFonts w:ascii="Calibri Light" w:eastAsia="Calibri" w:hAnsi="Calibri Light" w:cs="Calibri Light"/>
                <w:sz w:val="20"/>
                <w:szCs w:val="20"/>
              </w:rPr>
              <w:t>ment between parents and child in enactments</w:t>
            </w:r>
            <w:r w:rsidR="004E0EBA" w:rsidRPr="000E620A">
              <w:rPr>
                <w:rFonts w:ascii="Calibri Light" w:eastAsia="Calibri" w:hAnsi="Calibri Light" w:cs="Calibri Light"/>
                <w:sz w:val="20"/>
                <w:szCs w:val="20"/>
              </w:rPr>
              <w:t>.</w:t>
            </w:r>
          </w:p>
        </w:tc>
      </w:tr>
      <w:tr w:rsidR="004E0EBA" w:rsidRPr="000E620A" w14:paraId="156A2640" w14:textId="77777777" w:rsidTr="00CD1BC4">
        <w:trPr>
          <w:trHeight w:val="257"/>
        </w:trPr>
        <w:tc>
          <w:tcPr>
            <w:tcW w:w="7292" w:type="dxa"/>
          </w:tcPr>
          <w:p w14:paraId="0B1AC0F4" w14:textId="77777777" w:rsidR="004E0EBA" w:rsidRPr="000E620A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154" w:type="dxa"/>
          </w:tcPr>
          <w:p w14:paraId="1C690F35" w14:textId="77777777" w:rsidR="004E0EBA" w:rsidRPr="000E620A" w:rsidRDefault="004E0EBA" w:rsidP="004E0EBA">
            <w:pPr>
              <w:widowControl/>
              <w:autoSpaceDE/>
              <w:autoSpaceDN/>
              <w:adjustRightInd/>
              <w:spacing w:line="259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E0EBA" w14:paraId="7901E608" w14:textId="77777777" w:rsidTr="00F35919">
        <w:trPr>
          <w:trHeight w:val="318"/>
        </w:trPr>
        <w:tc>
          <w:tcPr>
            <w:tcW w:w="14447" w:type="dxa"/>
            <w:gridSpan w:val="2"/>
          </w:tcPr>
          <w:p w14:paraId="4A753FCD" w14:textId="5ED900CD" w:rsidR="004E0EBA" w:rsidRPr="00CD1BC4" w:rsidRDefault="000E620A" w:rsidP="004E0EBA">
            <w:pPr>
              <w:widowControl/>
              <w:autoSpaceDE/>
              <w:autoSpaceDN/>
              <w:adjustRightInd/>
              <w:spacing w:line="259" w:lineRule="auto"/>
              <w:ind w:firstLine="4703"/>
              <w:rPr>
                <w:rFonts w:ascii="Calibri Light" w:hAnsi="Calibri Light" w:cs="Calibri Light"/>
              </w:rPr>
            </w:pPr>
            <w:proofErr w:type="spellStart"/>
            <w:r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>Ph</w:t>
            </w:r>
            <w:r w:rsidR="004E0EBA" w:rsidRPr="00CD1BC4"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>ase</w:t>
            </w:r>
            <w:proofErr w:type="spellEnd"/>
            <w:r w:rsidR="00CD1BC4" w:rsidRPr="00CD1BC4"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 xml:space="preserve"> </w:t>
            </w:r>
            <w:r w:rsidR="00087E38"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>4</w:t>
            </w:r>
            <w:r w:rsidR="00CD1BC4" w:rsidRPr="00CD1BC4"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 xml:space="preserve"> </w:t>
            </w:r>
            <w:r w:rsidR="00087E38"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 xml:space="preserve">  </w:t>
            </w:r>
            <w:r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>Family</w:t>
            </w:r>
            <w:r w:rsidR="004E0EBA" w:rsidRPr="00CD1BC4"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 xml:space="preserve">: </w:t>
            </w:r>
            <w:proofErr w:type="spellStart"/>
            <w:r w:rsidR="004E0EBA" w:rsidRPr="00CD1BC4"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>consolidati</w:t>
            </w:r>
            <w:r>
              <w:rPr>
                <w:rFonts w:ascii="Calibri Light" w:eastAsia="Calibri" w:hAnsi="Calibri Light" w:cs="Calibri Light"/>
                <w:b/>
                <w:bCs/>
                <w:u w:val="single"/>
                <w:lang w:val="nl-NL"/>
              </w:rPr>
              <w:t>on</w:t>
            </w:r>
            <w:proofErr w:type="spellEnd"/>
          </w:p>
        </w:tc>
      </w:tr>
      <w:tr w:rsidR="004E0EBA" w:rsidRPr="000E620A" w14:paraId="401DEA0D" w14:textId="77777777" w:rsidTr="00F35919">
        <w:trPr>
          <w:trHeight w:val="545"/>
        </w:trPr>
        <w:tc>
          <w:tcPr>
            <w:tcW w:w="14447" w:type="dxa"/>
            <w:gridSpan w:val="2"/>
          </w:tcPr>
          <w:p w14:paraId="47B02C2C" w14:textId="0512CA68" w:rsidR="004E0EBA" w:rsidRPr="00496A4D" w:rsidRDefault="00E22177" w:rsidP="004E0EBA">
            <w:pPr>
              <w:widowControl/>
              <w:autoSpaceDE/>
              <w:autoSpaceDN/>
              <w:adjustRightInd/>
              <w:spacing w:line="259" w:lineRule="auto"/>
              <w:ind w:firstLine="4703"/>
              <w:rPr>
                <w:rFonts w:ascii="Calibri Light" w:hAnsi="Calibri Light" w:cs="Calibri Light"/>
                <w:sz w:val="20"/>
                <w:szCs w:val="20"/>
              </w:rPr>
            </w:pPr>
            <w:r w:rsidRPr="000E620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oal</w:t>
            </w:r>
            <w:r w:rsidR="004E0EBA" w:rsidRPr="000E620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8: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>Consolidati</w:t>
            </w:r>
            <w:r w:rsidR="000E620A" w:rsidRPr="000E620A">
              <w:rPr>
                <w:rFonts w:ascii="Calibri Light" w:hAnsi="Calibri Light" w:cs="Calibri Light"/>
                <w:sz w:val="20"/>
                <w:szCs w:val="20"/>
              </w:rPr>
              <w:t>on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481A47">
              <w:rPr>
                <w:rFonts w:ascii="Calibri Light" w:hAnsi="Calibri Light" w:cs="Calibri Light"/>
                <w:sz w:val="20"/>
                <w:szCs w:val="20"/>
              </w:rPr>
              <w:t xml:space="preserve">of 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>new interacti</w:t>
            </w:r>
            <w:r w:rsidR="000E620A" w:rsidRPr="000E620A">
              <w:rPr>
                <w:rFonts w:ascii="Calibri Light" w:hAnsi="Calibri Light" w:cs="Calibri Light"/>
                <w:sz w:val="20"/>
                <w:szCs w:val="20"/>
              </w:rPr>
              <w:t xml:space="preserve">on 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>pat</w:t>
            </w:r>
            <w:r w:rsidR="000E620A" w:rsidRPr="000E620A">
              <w:rPr>
                <w:rFonts w:ascii="Calibri Light" w:hAnsi="Calibri Light" w:cs="Calibri Light"/>
                <w:sz w:val="20"/>
                <w:szCs w:val="20"/>
              </w:rPr>
              <w:t>tern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>s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>with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 xml:space="preserve">in </w:t>
            </w:r>
            <w:r w:rsidR="000E620A">
              <w:rPr>
                <w:rFonts w:ascii="Calibri Light" w:hAnsi="Calibri Light" w:cs="Calibri Light"/>
                <w:sz w:val="20"/>
                <w:szCs w:val="20"/>
              </w:rPr>
              <w:t>family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="00CD1BC4" w:rsidRP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E620A" w:rsidRPr="00496A4D">
              <w:rPr>
                <w:rFonts w:ascii="Calibri Light" w:hAnsi="Calibri Light" w:cs="Calibri Light"/>
                <w:sz w:val="20"/>
                <w:szCs w:val="20"/>
              </w:rPr>
              <w:t>Involve brothers and sisters</w:t>
            </w:r>
            <w:r w:rsidR="009D4F4C" w:rsidRPr="00496A4D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  <w:p w14:paraId="0DB28560" w14:textId="5BCCB1ED" w:rsidR="004E0EBA" w:rsidRPr="000E620A" w:rsidRDefault="00E22177" w:rsidP="004E0EBA">
            <w:pPr>
              <w:widowControl/>
              <w:autoSpaceDE/>
              <w:autoSpaceDN/>
              <w:adjustRightInd/>
              <w:spacing w:line="259" w:lineRule="auto"/>
              <w:ind w:firstLine="4703"/>
              <w:rPr>
                <w:rFonts w:ascii="Calibri Light" w:hAnsi="Calibri Light" w:cs="Calibri Light"/>
                <w:sz w:val="20"/>
                <w:szCs w:val="20"/>
              </w:rPr>
            </w:pPr>
            <w:r w:rsidRPr="000E620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oal</w:t>
            </w:r>
            <w:r w:rsidR="004E0EBA" w:rsidRPr="000E620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9:</w:t>
            </w:r>
            <w:r w:rsidR="004E0EBA" w:rsidRPr="000E620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E620A" w:rsidRPr="000E620A">
              <w:rPr>
                <w:rFonts w:ascii="Calibri Light" w:hAnsi="Calibri Light" w:cs="Calibri Light"/>
                <w:sz w:val="20"/>
                <w:szCs w:val="20"/>
              </w:rPr>
              <w:t xml:space="preserve"> Use safe interaction patterns as base to deal with residual problems and symptoms</w:t>
            </w:r>
            <w:r w:rsidR="009B3D80"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</w:tr>
    </w:tbl>
    <w:p w14:paraId="640EF850" w14:textId="77777777" w:rsidR="00BF6D71" w:rsidRPr="000E620A" w:rsidRDefault="00BF6D71" w:rsidP="00F35919">
      <w:pPr>
        <w:widowControl/>
        <w:autoSpaceDE/>
        <w:autoSpaceDN/>
        <w:adjustRightInd/>
        <w:spacing w:line="259" w:lineRule="auto"/>
        <w:rPr>
          <w:rFonts w:ascii="Calibri Light" w:hAnsi="Calibri Light" w:cs="Calibri Light"/>
          <w:sz w:val="20"/>
          <w:szCs w:val="20"/>
        </w:rPr>
      </w:pPr>
    </w:p>
    <w:sectPr w:rsidR="00BF6D71" w:rsidRPr="000E620A" w:rsidSect="00273913">
      <w:headerReference w:type="default" r:id="rId8"/>
      <w:footerReference w:type="even" r:id="rId9"/>
      <w:footerReference w:type="default" r:id="rId10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D64F5" w14:textId="77777777" w:rsidR="00250A2F" w:rsidRDefault="00250A2F">
      <w:r>
        <w:separator/>
      </w:r>
    </w:p>
  </w:endnote>
  <w:endnote w:type="continuationSeparator" w:id="0">
    <w:p w14:paraId="0040B221" w14:textId="77777777" w:rsidR="00250A2F" w:rsidRDefault="00250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BA037" w14:textId="77777777" w:rsidR="0009105C" w:rsidRDefault="0009105C">
    <w:pPr>
      <w:spacing w:line="240" w:lineRule="exact"/>
    </w:pPr>
  </w:p>
  <w:p w14:paraId="5C0EB945" w14:textId="77777777" w:rsidR="0009105C" w:rsidRDefault="0009105C" w:rsidP="003B3B17">
    <w:pPr>
      <w:ind w:left="-260"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16B39" w14:textId="77777777" w:rsidR="0009105C" w:rsidRDefault="0009105C" w:rsidP="00F35919">
    <w:pPr>
      <w:spacing w:line="240" w:lineRule="exac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A6F58" w14:textId="77777777" w:rsidR="00250A2F" w:rsidRDefault="00250A2F">
      <w:r>
        <w:separator/>
      </w:r>
    </w:p>
  </w:footnote>
  <w:footnote w:type="continuationSeparator" w:id="0">
    <w:p w14:paraId="5F1BEF03" w14:textId="77777777" w:rsidR="00250A2F" w:rsidRDefault="00250A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75F1D" w14:textId="77777777" w:rsidR="0009105C" w:rsidRPr="00F35919" w:rsidRDefault="0009105C">
    <w:pPr>
      <w:pStyle w:val="Header"/>
      <w:rPr>
        <w:sz w:val="20"/>
        <w:szCs w:val="20"/>
      </w:rPr>
    </w:pPr>
  </w:p>
  <w:p w14:paraId="4D189F0C" w14:textId="77777777" w:rsidR="0009105C" w:rsidRPr="00F35919" w:rsidRDefault="0009105C">
    <w:pPr>
      <w:pStyle w:val="Head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1425A"/>
    <w:multiLevelType w:val="hybridMultilevel"/>
    <w:tmpl w:val="CA664E2A"/>
    <w:lvl w:ilvl="0" w:tplc="3F4E035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516C1"/>
    <w:multiLevelType w:val="hybridMultilevel"/>
    <w:tmpl w:val="A45E1814"/>
    <w:lvl w:ilvl="0" w:tplc="138AFC6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9F14FB2"/>
    <w:multiLevelType w:val="hybridMultilevel"/>
    <w:tmpl w:val="40C40B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0D3FE2"/>
    <w:multiLevelType w:val="hybridMultilevel"/>
    <w:tmpl w:val="BA665D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CC2A42"/>
    <w:multiLevelType w:val="hybridMultilevel"/>
    <w:tmpl w:val="9FACF7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005556"/>
    <w:multiLevelType w:val="hybridMultilevel"/>
    <w:tmpl w:val="63007AB8"/>
    <w:lvl w:ilvl="0" w:tplc="0413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017BCB"/>
    <w:multiLevelType w:val="hybridMultilevel"/>
    <w:tmpl w:val="4F3C0F68"/>
    <w:lvl w:ilvl="0" w:tplc="04130001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425DAC"/>
    <w:multiLevelType w:val="hybridMultilevel"/>
    <w:tmpl w:val="D766E622"/>
    <w:lvl w:ilvl="0" w:tplc="FB9ACA8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764042"/>
    <w:multiLevelType w:val="hybridMultilevel"/>
    <w:tmpl w:val="CD909D14"/>
    <w:lvl w:ilvl="0" w:tplc="6F92D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900B0E">
      <w:start w:val="17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5C36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CAD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5C4E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8CCC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2AD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6AB0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94E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A8C6DC1"/>
    <w:multiLevelType w:val="hybridMultilevel"/>
    <w:tmpl w:val="03D085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ED5BB0"/>
    <w:multiLevelType w:val="hybridMultilevel"/>
    <w:tmpl w:val="5376269A"/>
    <w:lvl w:ilvl="0" w:tplc="F2042E5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B2356E"/>
    <w:multiLevelType w:val="hybridMultilevel"/>
    <w:tmpl w:val="9CD2D13A"/>
    <w:lvl w:ilvl="0" w:tplc="8E6650DC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2" w15:restartNumberingAfterBreak="0">
    <w:nsid w:val="672A064C"/>
    <w:multiLevelType w:val="hybridMultilevel"/>
    <w:tmpl w:val="101ECE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34C62"/>
    <w:multiLevelType w:val="hybridMultilevel"/>
    <w:tmpl w:val="49BABF12"/>
    <w:lvl w:ilvl="0" w:tplc="ECA28D46">
      <w:start w:val="1"/>
      <w:numFmt w:val="decimal"/>
      <w:lvlText w:val="%1."/>
      <w:lvlJc w:val="left"/>
      <w:pPr>
        <w:ind w:left="70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24" w:hanging="360"/>
      </w:pPr>
    </w:lvl>
    <w:lvl w:ilvl="2" w:tplc="0413001B" w:tentative="1">
      <w:start w:val="1"/>
      <w:numFmt w:val="lowerRoman"/>
      <w:lvlText w:val="%3."/>
      <w:lvlJc w:val="right"/>
      <w:pPr>
        <w:ind w:left="2144" w:hanging="180"/>
      </w:pPr>
    </w:lvl>
    <w:lvl w:ilvl="3" w:tplc="0413000F" w:tentative="1">
      <w:start w:val="1"/>
      <w:numFmt w:val="decimal"/>
      <w:lvlText w:val="%4."/>
      <w:lvlJc w:val="left"/>
      <w:pPr>
        <w:ind w:left="2864" w:hanging="360"/>
      </w:pPr>
    </w:lvl>
    <w:lvl w:ilvl="4" w:tplc="04130019" w:tentative="1">
      <w:start w:val="1"/>
      <w:numFmt w:val="lowerLetter"/>
      <w:lvlText w:val="%5."/>
      <w:lvlJc w:val="left"/>
      <w:pPr>
        <w:ind w:left="3584" w:hanging="360"/>
      </w:pPr>
    </w:lvl>
    <w:lvl w:ilvl="5" w:tplc="0413001B" w:tentative="1">
      <w:start w:val="1"/>
      <w:numFmt w:val="lowerRoman"/>
      <w:lvlText w:val="%6."/>
      <w:lvlJc w:val="right"/>
      <w:pPr>
        <w:ind w:left="4304" w:hanging="180"/>
      </w:pPr>
    </w:lvl>
    <w:lvl w:ilvl="6" w:tplc="0413000F" w:tentative="1">
      <w:start w:val="1"/>
      <w:numFmt w:val="decimal"/>
      <w:lvlText w:val="%7."/>
      <w:lvlJc w:val="left"/>
      <w:pPr>
        <w:ind w:left="5024" w:hanging="360"/>
      </w:pPr>
    </w:lvl>
    <w:lvl w:ilvl="7" w:tplc="04130019" w:tentative="1">
      <w:start w:val="1"/>
      <w:numFmt w:val="lowerLetter"/>
      <w:lvlText w:val="%8."/>
      <w:lvlJc w:val="left"/>
      <w:pPr>
        <w:ind w:left="5744" w:hanging="360"/>
      </w:pPr>
    </w:lvl>
    <w:lvl w:ilvl="8" w:tplc="0413001B" w:tentative="1">
      <w:start w:val="1"/>
      <w:numFmt w:val="lowerRoman"/>
      <w:lvlText w:val="%9."/>
      <w:lvlJc w:val="right"/>
      <w:pPr>
        <w:ind w:left="6464" w:hanging="180"/>
      </w:pPr>
    </w:lvl>
  </w:abstractNum>
  <w:abstractNum w:abstractNumId="14" w15:restartNumberingAfterBreak="0">
    <w:nsid w:val="76655F5F"/>
    <w:multiLevelType w:val="hybridMultilevel"/>
    <w:tmpl w:val="B842656C"/>
    <w:lvl w:ilvl="0" w:tplc="B51478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A41CB6"/>
    <w:multiLevelType w:val="hybridMultilevel"/>
    <w:tmpl w:val="087AAE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6991663">
    <w:abstractNumId w:val="6"/>
  </w:num>
  <w:num w:numId="2" w16cid:durableId="248580620">
    <w:abstractNumId w:val="1"/>
  </w:num>
  <w:num w:numId="3" w16cid:durableId="485441092">
    <w:abstractNumId w:val="15"/>
  </w:num>
  <w:num w:numId="4" w16cid:durableId="362437607">
    <w:abstractNumId w:val="12"/>
  </w:num>
  <w:num w:numId="5" w16cid:durableId="1405564896">
    <w:abstractNumId w:val="9"/>
  </w:num>
  <w:num w:numId="6" w16cid:durableId="677660326">
    <w:abstractNumId w:val="0"/>
  </w:num>
  <w:num w:numId="7" w16cid:durableId="801002099">
    <w:abstractNumId w:val="7"/>
  </w:num>
  <w:num w:numId="8" w16cid:durableId="812647071">
    <w:abstractNumId w:val="10"/>
  </w:num>
  <w:num w:numId="9" w16cid:durableId="1698509843">
    <w:abstractNumId w:val="3"/>
  </w:num>
  <w:num w:numId="10" w16cid:durableId="202641356">
    <w:abstractNumId w:val="8"/>
  </w:num>
  <w:num w:numId="11" w16cid:durableId="1648777636">
    <w:abstractNumId w:val="2"/>
  </w:num>
  <w:num w:numId="12" w16cid:durableId="1859156008">
    <w:abstractNumId w:val="13"/>
  </w:num>
  <w:num w:numId="13" w16cid:durableId="1005478256">
    <w:abstractNumId w:val="11"/>
  </w:num>
  <w:num w:numId="14" w16cid:durableId="8913291">
    <w:abstractNumId w:val="4"/>
  </w:num>
  <w:num w:numId="15" w16cid:durableId="715006815">
    <w:abstractNumId w:val="14"/>
  </w:num>
  <w:num w:numId="16" w16cid:durableId="7954929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17"/>
    <w:rsid w:val="000002A6"/>
    <w:rsid w:val="00000DD1"/>
    <w:rsid w:val="00001713"/>
    <w:rsid w:val="000017D4"/>
    <w:rsid w:val="00002575"/>
    <w:rsid w:val="00002BE0"/>
    <w:rsid w:val="000030EE"/>
    <w:rsid w:val="000030FA"/>
    <w:rsid w:val="00003FEA"/>
    <w:rsid w:val="00004AD1"/>
    <w:rsid w:val="000054AA"/>
    <w:rsid w:val="00005674"/>
    <w:rsid w:val="000068AC"/>
    <w:rsid w:val="000069F1"/>
    <w:rsid w:val="00006C2C"/>
    <w:rsid w:val="000076B9"/>
    <w:rsid w:val="00007799"/>
    <w:rsid w:val="0000787A"/>
    <w:rsid w:val="000078B1"/>
    <w:rsid w:val="0000794C"/>
    <w:rsid w:val="00007CCC"/>
    <w:rsid w:val="00010DDF"/>
    <w:rsid w:val="000110CF"/>
    <w:rsid w:val="0001191A"/>
    <w:rsid w:val="00011BB6"/>
    <w:rsid w:val="00011D00"/>
    <w:rsid w:val="0001214F"/>
    <w:rsid w:val="000127E1"/>
    <w:rsid w:val="0001280E"/>
    <w:rsid w:val="00012819"/>
    <w:rsid w:val="00013868"/>
    <w:rsid w:val="00013B7B"/>
    <w:rsid w:val="00014B63"/>
    <w:rsid w:val="000153A0"/>
    <w:rsid w:val="000157A1"/>
    <w:rsid w:val="000157EC"/>
    <w:rsid w:val="0001602C"/>
    <w:rsid w:val="00016483"/>
    <w:rsid w:val="00017A62"/>
    <w:rsid w:val="00017F0C"/>
    <w:rsid w:val="000211EB"/>
    <w:rsid w:val="00021819"/>
    <w:rsid w:val="00021890"/>
    <w:rsid w:val="00021FAF"/>
    <w:rsid w:val="00022767"/>
    <w:rsid w:val="000237F3"/>
    <w:rsid w:val="0002408F"/>
    <w:rsid w:val="000243C8"/>
    <w:rsid w:val="00024CBC"/>
    <w:rsid w:val="00025600"/>
    <w:rsid w:val="000258BB"/>
    <w:rsid w:val="00025996"/>
    <w:rsid w:val="00025C5A"/>
    <w:rsid w:val="00026529"/>
    <w:rsid w:val="00026CB8"/>
    <w:rsid w:val="00026E70"/>
    <w:rsid w:val="00027068"/>
    <w:rsid w:val="0002754A"/>
    <w:rsid w:val="000277DA"/>
    <w:rsid w:val="00027CA2"/>
    <w:rsid w:val="0003017D"/>
    <w:rsid w:val="00030473"/>
    <w:rsid w:val="00030AB3"/>
    <w:rsid w:val="00030BE7"/>
    <w:rsid w:val="00031048"/>
    <w:rsid w:val="00031C04"/>
    <w:rsid w:val="00031FD7"/>
    <w:rsid w:val="00032926"/>
    <w:rsid w:val="000329E7"/>
    <w:rsid w:val="00032AEE"/>
    <w:rsid w:val="0003310B"/>
    <w:rsid w:val="00033DAA"/>
    <w:rsid w:val="000356DE"/>
    <w:rsid w:val="00035B54"/>
    <w:rsid w:val="00035DFC"/>
    <w:rsid w:val="000361AE"/>
    <w:rsid w:val="000363A2"/>
    <w:rsid w:val="00036D42"/>
    <w:rsid w:val="00037DA1"/>
    <w:rsid w:val="00040019"/>
    <w:rsid w:val="0004048D"/>
    <w:rsid w:val="00040801"/>
    <w:rsid w:val="00040B66"/>
    <w:rsid w:val="00040BBC"/>
    <w:rsid w:val="00040C9E"/>
    <w:rsid w:val="00040F2A"/>
    <w:rsid w:val="00041353"/>
    <w:rsid w:val="00041ABD"/>
    <w:rsid w:val="00042159"/>
    <w:rsid w:val="000424C3"/>
    <w:rsid w:val="00042B8F"/>
    <w:rsid w:val="00042EEE"/>
    <w:rsid w:val="00043655"/>
    <w:rsid w:val="00043705"/>
    <w:rsid w:val="00044554"/>
    <w:rsid w:val="00044C28"/>
    <w:rsid w:val="00044EE7"/>
    <w:rsid w:val="00046134"/>
    <w:rsid w:val="000462FE"/>
    <w:rsid w:val="0004694E"/>
    <w:rsid w:val="00046A5C"/>
    <w:rsid w:val="00046DB1"/>
    <w:rsid w:val="000473C3"/>
    <w:rsid w:val="000473E5"/>
    <w:rsid w:val="00047DC6"/>
    <w:rsid w:val="00047F02"/>
    <w:rsid w:val="000508C4"/>
    <w:rsid w:val="000511F7"/>
    <w:rsid w:val="000519A7"/>
    <w:rsid w:val="00052642"/>
    <w:rsid w:val="00053018"/>
    <w:rsid w:val="000530DE"/>
    <w:rsid w:val="00053460"/>
    <w:rsid w:val="000538FA"/>
    <w:rsid w:val="00053AD4"/>
    <w:rsid w:val="00053F78"/>
    <w:rsid w:val="00054097"/>
    <w:rsid w:val="00054528"/>
    <w:rsid w:val="00054A4F"/>
    <w:rsid w:val="000555ED"/>
    <w:rsid w:val="0005567F"/>
    <w:rsid w:val="00056632"/>
    <w:rsid w:val="00056A1F"/>
    <w:rsid w:val="00057697"/>
    <w:rsid w:val="000604D8"/>
    <w:rsid w:val="00060669"/>
    <w:rsid w:val="000616CD"/>
    <w:rsid w:val="00061F80"/>
    <w:rsid w:val="0006289B"/>
    <w:rsid w:val="00064385"/>
    <w:rsid w:val="00064BA8"/>
    <w:rsid w:val="00064BC5"/>
    <w:rsid w:val="00065218"/>
    <w:rsid w:val="000653FE"/>
    <w:rsid w:val="00065DDB"/>
    <w:rsid w:val="0006635C"/>
    <w:rsid w:val="0006677F"/>
    <w:rsid w:val="00067191"/>
    <w:rsid w:val="000676EE"/>
    <w:rsid w:val="00067D14"/>
    <w:rsid w:val="0007007E"/>
    <w:rsid w:val="0007072C"/>
    <w:rsid w:val="00071797"/>
    <w:rsid w:val="00071C18"/>
    <w:rsid w:val="00071C79"/>
    <w:rsid w:val="0007206A"/>
    <w:rsid w:val="00072150"/>
    <w:rsid w:val="0007240C"/>
    <w:rsid w:val="00073038"/>
    <w:rsid w:val="0007319E"/>
    <w:rsid w:val="000732D4"/>
    <w:rsid w:val="000733A5"/>
    <w:rsid w:val="00073CC9"/>
    <w:rsid w:val="000741A0"/>
    <w:rsid w:val="00075FE3"/>
    <w:rsid w:val="00077272"/>
    <w:rsid w:val="000772D3"/>
    <w:rsid w:val="0007760C"/>
    <w:rsid w:val="00077706"/>
    <w:rsid w:val="000777E6"/>
    <w:rsid w:val="000803FC"/>
    <w:rsid w:val="00080972"/>
    <w:rsid w:val="00081C00"/>
    <w:rsid w:val="00082B71"/>
    <w:rsid w:val="000837C5"/>
    <w:rsid w:val="00083F15"/>
    <w:rsid w:val="0008470F"/>
    <w:rsid w:val="0008471A"/>
    <w:rsid w:val="000847E5"/>
    <w:rsid w:val="00084826"/>
    <w:rsid w:val="0008485C"/>
    <w:rsid w:val="00084B53"/>
    <w:rsid w:val="0008682E"/>
    <w:rsid w:val="00086A13"/>
    <w:rsid w:val="00086B4E"/>
    <w:rsid w:val="00087A48"/>
    <w:rsid w:val="00087E38"/>
    <w:rsid w:val="000908B1"/>
    <w:rsid w:val="00090BE8"/>
    <w:rsid w:val="00090C5D"/>
    <w:rsid w:val="00090CB2"/>
    <w:rsid w:val="0009105C"/>
    <w:rsid w:val="00091092"/>
    <w:rsid w:val="00091BEB"/>
    <w:rsid w:val="000920F8"/>
    <w:rsid w:val="000924A1"/>
    <w:rsid w:val="00092B07"/>
    <w:rsid w:val="00092B97"/>
    <w:rsid w:val="00092C91"/>
    <w:rsid w:val="00093331"/>
    <w:rsid w:val="00094217"/>
    <w:rsid w:val="00094ABB"/>
    <w:rsid w:val="00094C2E"/>
    <w:rsid w:val="00094D2A"/>
    <w:rsid w:val="00095859"/>
    <w:rsid w:val="00095B87"/>
    <w:rsid w:val="00095EC2"/>
    <w:rsid w:val="000961CE"/>
    <w:rsid w:val="00096C79"/>
    <w:rsid w:val="000970AD"/>
    <w:rsid w:val="0009724D"/>
    <w:rsid w:val="00097A44"/>
    <w:rsid w:val="00097ACA"/>
    <w:rsid w:val="00097D90"/>
    <w:rsid w:val="00097FA2"/>
    <w:rsid w:val="000A008D"/>
    <w:rsid w:val="000A0B5F"/>
    <w:rsid w:val="000A1546"/>
    <w:rsid w:val="000A1736"/>
    <w:rsid w:val="000A17F1"/>
    <w:rsid w:val="000A185D"/>
    <w:rsid w:val="000A220F"/>
    <w:rsid w:val="000A25C2"/>
    <w:rsid w:val="000A2B9C"/>
    <w:rsid w:val="000A3344"/>
    <w:rsid w:val="000A3416"/>
    <w:rsid w:val="000A52F2"/>
    <w:rsid w:val="000A56BE"/>
    <w:rsid w:val="000A5964"/>
    <w:rsid w:val="000A5F9F"/>
    <w:rsid w:val="000A60E7"/>
    <w:rsid w:val="000A652D"/>
    <w:rsid w:val="000A66BD"/>
    <w:rsid w:val="000A6726"/>
    <w:rsid w:val="000A6DC5"/>
    <w:rsid w:val="000A6E4F"/>
    <w:rsid w:val="000A6F56"/>
    <w:rsid w:val="000A77CF"/>
    <w:rsid w:val="000A79F4"/>
    <w:rsid w:val="000A7D33"/>
    <w:rsid w:val="000A7E25"/>
    <w:rsid w:val="000B0023"/>
    <w:rsid w:val="000B0174"/>
    <w:rsid w:val="000B0A3C"/>
    <w:rsid w:val="000B0C83"/>
    <w:rsid w:val="000B0CD8"/>
    <w:rsid w:val="000B0CDB"/>
    <w:rsid w:val="000B0E90"/>
    <w:rsid w:val="000B0EA4"/>
    <w:rsid w:val="000B2294"/>
    <w:rsid w:val="000B22D3"/>
    <w:rsid w:val="000B256D"/>
    <w:rsid w:val="000B28DD"/>
    <w:rsid w:val="000B2A4F"/>
    <w:rsid w:val="000B2B3C"/>
    <w:rsid w:val="000B2EDF"/>
    <w:rsid w:val="000B2F2B"/>
    <w:rsid w:val="000B38E1"/>
    <w:rsid w:val="000B3B46"/>
    <w:rsid w:val="000B41DF"/>
    <w:rsid w:val="000B46CB"/>
    <w:rsid w:val="000B4A6A"/>
    <w:rsid w:val="000B519E"/>
    <w:rsid w:val="000B5346"/>
    <w:rsid w:val="000B5988"/>
    <w:rsid w:val="000B5A2F"/>
    <w:rsid w:val="000B5BF1"/>
    <w:rsid w:val="000B616D"/>
    <w:rsid w:val="000B679E"/>
    <w:rsid w:val="000B6A7A"/>
    <w:rsid w:val="000B6E02"/>
    <w:rsid w:val="000B759A"/>
    <w:rsid w:val="000B75ED"/>
    <w:rsid w:val="000B7607"/>
    <w:rsid w:val="000C026D"/>
    <w:rsid w:val="000C059E"/>
    <w:rsid w:val="000C05C3"/>
    <w:rsid w:val="000C0A55"/>
    <w:rsid w:val="000C0ABC"/>
    <w:rsid w:val="000C0DEE"/>
    <w:rsid w:val="000C10FE"/>
    <w:rsid w:val="000C1953"/>
    <w:rsid w:val="000C1B1F"/>
    <w:rsid w:val="000C1E09"/>
    <w:rsid w:val="000C22AA"/>
    <w:rsid w:val="000C256F"/>
    <w:rsid w:val="000C2CA6"/>
    <w:rsid w:val="000C2FDF"/>
    <w:rsid w:val="000C3A65"/>
    <w:rsid w:val="000C3F53"/>
    <w:rsid w:val="000C4154"/>
    <w:rsid w:val="000C4318"/>
    <w:rsid w:val="000C4E82"/>
    <w:rsid w:val="000C5034"/>
    <w:rsid w:val="000C5764"/>
    <w:rsid w:val="000C63AA"/>
    <w:rsid w:val="000C6C58"/>
    <w:rsid w:val="000C6CAB"/>
    <w:rsid w:val="000C7229"/>
    <w:rsid w:val="000C7574"/>
    <w:rsid w:val="000D02AB"/>
    <w:rsid w:val="000D06B1"/>
    <w:rsid w:val="000D0784"/>
    <w:rsid w:val="000D07C0"/>
    <w:rsid w:val="000D09F4"/>
    <w:rsid w:val="000D0C28"/>
    <w:rsid w:val="000D1352"/>
    <w:rsid w:val="000D1537"/>
    <w:rsid w:val="000D1B48"/>
    <w:rsid w:val="000D1D7F"/>
    <w:rsid w:val="000D2760"/>
    <w:rsid w:val="000D28E3"/>
    <w:rsid w:val="000D2AAC"/>
    <w:rsid w:val="000D2C0B"/>
    <w:rsid w:val="000D2E7A"/>
    <w:rsid w:val="000D3979"/>
    <w:rsid w:val="000D445D"/>
    <w:rsid w:val="000D4813"/>
    <w:rsid w:val="000D4B8D"/>
    <w:rsid w:val="000D4BD1"/>
    <w:rsid w:val="000D5B7B"/>
    <w:rsid w:val="000D5B9B"/>
    <w:rsid w:val="000D5E74"/>
    <w:rsid w:val="000D6561"/>
    <w:rsid w:val="000D6A2F"/>
    <w:rsid w:val="000D6DDD"/>
    <w:rsid w:val="000D7074"/>
    <w:rsid w:val="000D70B8"/>
    <w:rsid w:val="000D7120"/>
    <w:rsid w:val="000D7804"/>
    <w:rsid w:val="000E005E"/>
    <w:rsid w:val="000E08E4"/>
    <w:rsid w:val="000E130B"/>
    <w:rsid w:val="000E1D14"/>
    <w:rsid w:val="000E1DF5"/>
    <w:rsid w:val="000E2114"/>
    <w:rsid w:val="000E226C"/>
    <w:rsid w:val="000E28BB"/>
    <w:rsid w:val="000E2C20"/>
    <w:rsid w:val="000E3315"/>
    <w:rsid w:val="000E398D"/>
    <w:rsid w:val="000E3AAA"/>
    <w:rsid w:val="000E3D0A"/>
    <w:rsid w:val="000E3DEA"/>
    <w:rsid w:val="000E4005"/>
    <w:rsid w:val="000E4035"/>
    <w:rsid w:val="000E4487"/>
    <w:rsid w:val="000E44CC"/>
    <w:rsid w:val="000E44EB"/>
    <w:rsid w:val="000E4C11"/>
    <w:rsid w:val="000E50E2"/>
    <w:rsid w:val="000E57DE"/>
    <w:rsid w:val="000E591E"/>
    <w:rsid w:val="000E5EDB"/>
    <w:rsid w:val="000E5F31"/>
    <w:rsid w:val="000E5FC9"/>
    <w:rsid w:val="000E61F8"/>
    <w:rsid w:val="000E620A"/>
    <w:rsid w:val="000E6244"/>
    <w:rsid w:val="000E6776"/>
    <w:rsid w:val="000E69F3"/>
    <w:rsid w:val="000E7101"/>
    <w:rsid w:val="000E7185"/>
    <w:rsid w:val="000E7777"/>
    <w:rsid w:val="000E7EF9"/>
    <w:rsid w:val="000F0E23"/>
    <w:rsid w:val="000F103A"/>
    <w:rsid w:val="000F1ED3"/>
    <w:rsid w:val="000F1FB7"/>
    <w:rsid w:val="000F2442"/>
    <w:rsid w:val="000F29D5"/>
    <w:rsid w:val="000F2A6A"/>
    <w:rsid w:val="000F3936"/>
    <w:rsid w:val="000F3AEA"/>
    <w:rsid w:val="000F40A6"/>
    <w:rsid w:val="000F40F2"/>
    <w:rsid w:val="000F411B"/>
    <w:rsid w:val="000F4607"/>
    <w:rsid w:val="000F48EB"/>
    <w:rsid w:val="000F572E"/>
    <w:rsid w:val="000F5BE1"/>
    <w:rsid w:val="000F695F"/>
    <w:rsid w:val="000F6C15"/>
    <w:rsid w:val="000F6D63"/>
    <w:rsid w:val="000F6DD3"/>
    <w:rsid w:val="000F76C2"/>
    <w:rsid w:val="000F7C2E"/>
    <w:rsid w:val="000F7D57"/>
    <w:rsid w:val="00100549"/>
    <w:rsid w:val="00100A57"/>
    <w:rsid w:val="00100EFC"/>
    <w:rsid w:val="001017DC"/>
    <w:rsid w:val="0010228A"/>
    <w:rsid w:val="001025F8"/>
    <w:rsid w:val="001026A6"/>
    <w:rsid w:val="001027F9"/>
    <w:rsid w:val="00102F4D"/>
    <w:rsid w:val="00104A52"/>
    <w:rsid w:val="00104C41"/>
    <w:rsid w:val="00104E61"/>
    <w:rsid w:val="001058F6"/>
    <w:rsid w:val="00106690"/>
    <w:rsid w:val="00106CEF"/>
    <w:rsid w:val="00107142"/>
    <w:rsid w:val="00107BDB"/>
    <w:rsid w:val="00107C40"/>
    <w:rsid w:val="00107C45"/>
    <w:rsid w:val="00110341"/>
    <w:rsid w:val="00110C2F"/>
    <w:rsid w:val="00110EAE"/>
    <w:rsid w:val="001111CF"/>
    <w:rsid w:val="0011150C"/>
    <w:rsid w:val="00111D1D"/>
    <w:rsid w:val="00111EB7"/>
    <w:rsid w:val="00112DA2"/>
    <w:rsid w:val="0011347F"/>
    <w:rsid w:val="001137E2"/>
    <w:rsid w:val="00113F4C"/>
    <w:rsid w:val="00114669"/>
    <w:rsid w:val="00114E91"/>
    <w:rsid w:val="00115BA8"/>
    <w:rsid w:val="00115C6B"/>
    <w:rsid w:val="00115F53"/>
    <w:rsid w:val="00115FB3"/>
    <w:rsid w:val="001161C0"/>
    <w:rsid w:val="001166F5"/>
    <w:rsid w:val="0012018E"/>
    <w:rsid w:val="00120198"/>
    <w:rsid w:val="00120301"/>
    <w:rsid w:val="001204D2"/>
    <w:rsid w:val="001206AA"/>
    <w:rsid w:val="001213FE"/>
    <w:rsid w:val="00121825"/>
    <w:rsid w:val="001218AB"/>
    <w:rsid w:val="00121A3C"/>
    <w:rsid w:val="00121B23"/>
    <w:rsid w:val="00122095"/>
    <w:rsid w:val="00122109"/>
    <w:rsid w:val="00122815"/>
    <w:rsid w:val="0012322B"/>
    <w:rsid w:val="00124206"/>
    <w:rsid w:val="00124612"/>
    <w:rsid w:val="00124C16"/>
    <w:rsid w:val="00125307"/>
    <w:rsid w:val="001259D9"/>
    <w:rsid w:val="001259FA"/>
    <w:rsid w:val="001260BC"/>
    <w:rsid w:val="0012630D"/>
    <w:rsid w:val="00127E0D"/>
    <w:rsid w:val="001305C5"/>
    <w:rsid w:val="0013068B"/>
    <w:rsid w:val="001306ED"/>
    <w:rsid w:val="00130A0F"/>
    <w:rsid w:val="00130CD0"/>
    <w:rsid w:val="00130E3D"/>
    <w:rsid w:val="0013190B"/>
    <w:rsid w:val="00131D1A"/>
    <w:rsid w:val="001325D5"/>
    <w:rsid w:val="00133232"/>
    <w:rsid w:val="001338FE"/>
    <w:rsid w:val="0013444A"/>
    <w:rsid w:val="001345BF"/>
    <w:rsid w:val="00134987"/>
    <w:rsid w:val="0013524C"/>
    <w:rsid w:val="001352B7"/>
    <w:rsid w:val="00135471"/>
    <w:rsid w:val="00135E3B"/>
    <w:rsid w:val="001361C7"/>
    <w:rsid w:val="001362AD"/>
    <w:rsid w:val="00136815"/>
    <w:rsid w:val="00137142"/>
    <w:rsid w:val="0013716B"/>
    <w:rsid w:val="00137F69"/>
    <w:rsid w:val="00140149"/>
    <w:rsid w:val="00140745"/>
    <w:rsid w:val="00140C31"/>
    <w:rsid w:val="00140F12"/>
    <w:rsid w:val="00141492"/>
    <w:rsid w:val="001421E2"/>
    <w:rsid w:val="0014239C"/>
    <w:rsid w:val="00143208"/>
    <w:rsid w:val="0014395B"/>
    <w:rsid w:val="00143A13"/>
    <w:rsid w:val="00143C20"/>
    <w:rsid w:val="00144135"/>
    <w:rsid w:val="001446C5"/>
    <w:rsid w:val="00145466"/>
    <w:rsid w:val="001459E3"/>
    <w:rsid w:val="00145ACA"/>
    <w:rsid w:val="00145BD2"/>
    <w:rsid w:val="00145E8D"/>
    <w:rsid w:val="00145F0F"/>
    <w:rsid w:val="001461AF"/>
    <w:rsid w:val="00146801"/>
    <w:rsid w:val="00150892"/>
    <w:rsid w:val="00150E6D"/>
    <w:rsid w:val="00150FD6"/>
    <w:rsid w:val="00151300"/>
    <w:rsid w:val="00151597"/>
    <w:rsid w:val="001523D4"/>
    <w:rsid w:val="00152FE7"/>
    <w:rsid w:val="00153333"/>
    <w:rsid w:val="00154193"/>
    <w:rsid w:val="00154569"/>
    <w:rsid w:val="001547AD"/>
    <w:rsid w:val="00154B83"/>
    <w:rsid w:val="001555C9"/>
    <w:rsid w:val="0015562F"/>
    <w:rsid w:val="00156ACD"/>
    <w:rsid w:val="00156F37"/>
    <w:rsid w:val="00157652"/>
    <w:rsid w:val="00157BB3"/>
    <w:rsid w:val="0016042C"/>
    <w:rsid w:val="00160A18"/>
    <w:rsid w:val="00160BC1"/>
    <w:rsid w:val="00160E25"/>
    <w:rsid w:val="0016110D"/>
    <w:rsid w:val="00161A89"/>
    <w:rsid w:val="001623FC"/>
    <w:rsid w:val="00162A7A"/>
    <w:rsid w:val="00163202"/>
    <w:rsid w:val="001639AF"/>
    <w:rsid w:val="001639CC"/>
    <w:rsid w:val="00163DBB"/>
    <w:rsid w:val="00163F48"/>
    <w:rsid w:val="00163FC2"/>
    <w:rsid w:val="0016417F"/>
    <w:rsid w:val="00164BD7"/>
    <w:rsid w:val="00165376"/>
    <w:rsid w:val="00165DE6"/>
    <w:rsid w:val="00166797"/>
    <w:rsid w:val="00166BEB"/>
    <w:rsid w:val="00166FF7"/>
    <w:rsid w:val="00167098"/>
    <w:rsid w:val="00167316"/>
    <w:rsid w:val="00167593"/>
    <w:rsid w:val="00167AA8"/>
    <w:rsid w:val="00167C7B"/>
    <w:rsid w:val="001707BA"/>
    <w:rsid w:val="00170BD6"/>
    <w:rsid w:val="00171D03"/>
    <w:rsid w:val="00171F00"/>
    <w:rsid w:val="00172A18"/>
    <w:rsid w:val="00172B5C"/>
    <w:rsid w:val="00173141"/>
    <w:rsid w:val="001733EE"/>
    <w:rsid w:val="001736CD"/>
    <w:rsid w:val="001738E9"/>
    <w:rsid w:val="001758B3"/>
    <w:rsid w:val="00175C6F"/>
    <w:rsid w:val="00176236"/>
    <w:rsid w:val="001767FB"/>
    <w:rsid w:val="001768A9"/>
    <w:rsid w:val="00176985"/>
    <w:rsid w:val="00176EE7"/>
    <w:rsid w:val="00180296"/>
    <w:rsid w:val="00180865"/>
    <w:rsid w:val="0018094F"/>
    <w:rsid w:val="00180BD8"/>
    <w:rsid w:val="00180DAC"/>
    <w:rsid w:val="001814CB"/>
    <w:rsid w:val="00181A50"/>
    <w:rsid w:val="0018204A"/>
    <w:rsid w:val="00182672"/>
    <w:rsid w:val="00182B03"/>
    <w:rsid w:val="00183DC7"/>
    <w:rsid w:val="00183FF6"/>
    <w:rsid w:val="00184295"/>
    <w:rsid w:val="001843A6"/>
    <w:rsid w:val="001847C9"/>
    <w:rsid w:val="0018490C"/>
    <w:rsid w:val="00184F62"/>
    <w:rsid w:val="001869A9"/>
    <w:rsid w:val="00186F3F"/>
    <w:rsid w:val="0018701D"/>
    <w:rsid w:val="0018749C"/>
    <w:rsid w:val="001878B7"/>
    <w:rsid w:val="00187E00"/>
    <w:rsid w:val="001903A7"/>
    <w:rsid w:val="0019044D"/>
    <w:rsid w:val="00190A8F"/>
    <w:rsid w:val="00191042"/>
    <w:rsid w:val="00191293"/>
    <w:rsid w:val="0019152E"/>
    <w:rsid w:val="0019183C"/>
    <w:rsid w:val="00191B58"/>
    <w:rsid w:val="00192606"/>
    <w:rsid w:val="00192826"/>
    <w:rsid w:val="00192F36"/>
    <w:rsid w:val="001933C8"/>
    <w:rsid w:val="001935FF"/>
    <w:rsid w:val="00193A21"/>
    <w:rsid w:val="00193EC9"/>
    <w:rsid w:val="00193ED1"/>
    <w:rsid w:val="00194235"/>
    <w:rsid w:val="001947F2"/>
    <w:rsid w:val="00194A3B"/>
    <w:rsid w:val="00194DC3"/>
    <w:rsid w:val="00194E8D"/>
    <w:rsid w:val="00194F3A"/>
    <w:rsid w:val="001950E2"/>
    <w:rsid w:val="00195614"/>
    <w:rsid w:val="001957BD"/>
    <w:rsid w:val="00195F95"/>
    <w:rsid w:val="00197470"/>
    <w:rsid w:val="00197D60"/>
    <w:rsid w:val="001A0A81"/>
    <w:rsid w:val="001A13E0"/>
    <w:rsid w:val="001A218E"/>
    <w:rsid w:val="001A27C8"/>
    <w:rsid w:val="001A2D88"/>
    <w:rsid w:val="001A304D"/>
    <w:rsid w:val="001A3295"/>
    <w:rsid w:val="001A348B"/>
    <w:rsid w:val="001A3CFE"/>
    <w:rsid w:val="001A4167"/>
    <w:rsid w:val="001A4729"/>
    <w:rsid w:val="001A47AB"/>
    <w:rsid w:val="001A4C4A"/>
    <w:rsid w:val="001A53F8"/>
    <w:rsid w:val="001A56BD"/>
    <w:rsid w:val="001A583D"/>
    <w:rsid w:val="001A584D"/>
    <w:rsid w:val="001A595D"/>
    <w:rsid w:val="001A5C74"/>
    <w:rsid w:val="001A6F95"/>
    <w:rsid w:val="001A7F53"/>
    <w:rsid w:val="001B04DC"/>
    <w:rsid w:val="001B109C"/>
    <w:rsid w:val="001B147D"/>
    <w:rsid w:val="001B20A8"/>
    <w:rsid w:val="001B330E"/>
    <w:rsid w:val="001B3BB4"/>
    <w:rsid w:val="001B3C1C"/>
    <w:rsid w:val="001B3DCA"/>
    <w:rsid w:val="001B41CA"/>
    <w:rsid w:val="001B461C"/>
    <w:rsid w:val="001B4633"/>
    <w:rsid w:val="001B5318"/>
    <w:rsid w:val="001B5A75"/>
    <w:rsid w:val="001B6543"/>
    <w:rsid w:val="001B6650"/>
    <w:rsid w:val="001B6764"/>
    <w:rsid w:val="001B6BEB"/>
    <w:rsid w:val="001B6C5B"/>
    <w:rsid w:val="001B7116"/>
    <w:rsid w:val="001B7295"/>
    <w:rsid w:val="001B7865"/>
    <w:rsid w:val="001B7CE7"/>
    <w:rsid w:val="001C0002"/>
    <w:rsid w:val="001C09A0"/>
    <w:rsid w:val="001C1292"/>
    <w:rsid w:val="001C1307"/>
    <w:rsid w:val="001C152C"/>
    <w:rsid w:val="001C1760"/>
    <w:rsid w:val="001C1CCD"/>
    <w:rsid w:val="001C234B"/>
    <w:rsid w:val="001C37C7"/>
    <w:rsid w:val="001C46D0"/>
    <w:rsid w:val="001C4B56"/>
    <w:rsid w:val="001C4BD3"/>
    <w:rsid w:val="001C542C"/>
    <w:rsid w:val="001C56E0"/>
    <w:rsid w:val="001C586F"/>
    <w:rsid w:val="001C5EF6"/>
    <w:rsid w:val="001C69E5"/>
    <w:rsid w:val="001C7401"/>
    <w:rsid w:val="001C7BE6"/>
    <w:rsid w:val="001D02C6"/>
    <w:rsid w:val="001D06CE"/>
    <w:rsid w:val="001D120C"/>
    <w:rsid w:val="001D1660"/>
    <w:rsid w:val="001D1BC5"/>
    <w:rsid w:val="001D1C34"/>
    <w:rsid w:val="001D1E24"/>
    <w:rsid w:val="001D1F0F"/>
    <w:rsid w:val="001D24BA"/>
    <w:rsid w:val="001D292E"/>
    <w:rsid w:val="001D3936"/>
    <w:rsid w:val="001D3FFE"/>
    <w:rsid w:val="001D4882"/>
    <w:rsid w:val="001D50B8"/>
    <w:rsid w:val="001D56BC"/>
    <w:rsid w:val="001D583A"/>
    <w:rsid w:val="001D623A"/>
    <w:rsid w:val="001D6A0C"/>
    <w:rsid w:val="001D71B0"/>
    <w:rsid w:val="001D7BBD"/>
    <w:rsid w:val="001E06D5"/>
    <w:rsid w:val="001E11AC"/>
    <w:rsid w:val="001E18DD"/>
    <w:rsid w:val="001E1993"/>
    <w:rsid w:val="001E1A9D"/>
    <w:rsid w:val="001E201D"/>
    <w:rsid w:val="001E246C"/>
    <w:rsid w:val="001E28D8"/>
    <w:rsid w:val="001E29EA"/>
    <w:rsid w:val="001E2DD7"/>
    <w:rsid w:val="001E3B7F"/>
    <w:rsid w:val="001E3C87"/>
    <w:rsid w:val="001E4829"/>
    <w:rsid w:val="001E4929"/>
    <w:rsid w:val="001E4C43"/>
    <w:rsid w:val="001E4EFA"/>
    <w:rsid w:val="001E528B"/>
    <w:rsid w:val="001E6044"/>
    <w:rsid w:val="001E6137"/>
    <w:rsid w:val="001E6178"/>
    <w:rsid w:val="001E6340"/>
    <w:rsid w:val="001E672F"/>
    <w:rsid w:val="001E6C49"/>
    <w:rsid w:val="001E6CAD"/>
    <w:rsid w:val="001E6DF2"/>
    <w:rsid w:val="001E713F"/>
    <w:rsid w:val="001E79E1"/>
    <w:rsid w:val="001E7BDD"/>
    <w:rsid w:val="001E7FCB"/>
    <w:rsid w:val="001F001A"/>
    <w:rsid w:val="001F073E"/>
    <w:rsid w:val="001F0761"/>
    <w:rsid w:val="001F10AF"/>
    <w:rsid w:val="001F1CE1"/>
    <w:rsid w:val="001F20E6"/>
    <w:rsid w:val="001F2DA1"/>
    <w:rsid w:val="001F30EF"/>
    <w:rsid w:val="001F3211"/>
    <w:rsid w:val="001F34A6"/>
    <w:rsid w:val="001F40B6"/>
    <w:rsid w:val="001F431D"/>
    <w:rsid w:val="001F4C14"/>
    <w:rsid w:val="001F4C80"/>
    <w:rsid w:val="001F595B"/>
    <w:rsid w:val="001F5DF0"/>
    <w:rsid w:val="001F5F3E"/>
    <w:rsid w:val="001F5F9A"/>
    <w:rsid w:val="001F60D2"/>
    <w:rsid w:val="001F6CAF"/>
    <w:rsid w:val="001F70FD"/>
    <w:rsid w:val="001F7E42"/>
    <w:rsid w:val="001F7FBD"/>
    <w:rsid w:val="002008EF"/>
    <w:rsid w:val="00200D22"/>
    <w:rsid w:val="00200FCC"/>
    <w:rsid w:val="0020194C"/>
    <w:rsid w:val="00201EC7"/>
    <w:rsid w:val="00201FE5"/>
    <w:rsid w:val="00202C4B"/>
    <w:rsid w:val="00204A18"/>
    <w:rsid w:val="002056B3"/>
    <w:rsid w:val="00205AA9"/>
    <w:rsid w:val="0020694A"/>
    <w:rsid w:val="0020798D"/>
    <w:rsid w:val="00207B4B"/>
    <w:rsid w:val="00207E4A"/>
    <w:rsid w:val="00207F37"/>
    <w:rsid w:val="00210110"/>
    <w:rsid w:val="0021026E"/>
    <w:rsid w:val="00210A45"/>
    <w:rsid w:val="002113FB"/>
    <w:rsid w:val="0021166F"/>
    <w:rsid w:val="002119B6"/>
    <w:rsid w:val="00211D8C"/>
    <w:rsid w:val="002125C0"/>
    <w:rsid w:val="002125D6"/>
    <w:rsid w:val="00212AF9"/>
    <w:rsid w:val="002137E7"/>
    <w:rsid w:val="002137EF"/>
    <w:rsid w:val="002140D1"/>
    <w:rsid w:val="002142CB"/>
    <w:rsid w:val="00214734"/>
    <w:rsid w:val="00214D37"/>
    <w:rsid w:val="00215E66"/>
    <w:rsid w:val="0021639C"/>
    <w:rsid w:val="002166B1"/>
    <w:rsid w:val="00216CCA"/>
    <w:rsid w:val="00216DE0"/>
    <w:rsid w:val="00217174"/>
    <w:rsid w:val="002172E1"/>
    <w:rsid w:val="00220013"/>
    <w:rsid w:val="00220062"/>
    <w:rsid w:val="00220202"/>
    <w:rsid w:val="00221F71"/>
    <w:rsid w:val="002233FA"/>
    <w:rsid w:val="00224B7C"/>
    <w:rsid w:val="002259BF"/>
    <w:rsid w:val="00225BC7"/>
    <w:rsid w:val="0022627E"/>
    <w:rsid w:val="002271A7"/>
    <w:rsid w:val="00230026"/>
    <w:rsid w:val="00231019"/>
    <w:rsid w:val="00231489"/>
    <w:rsid w:val="00231EB8"/>
    <w:rsid w:val="0023288C"/>
    <w:rsid w:val="00232AC6"/>
    <w:rsid w:val="00232DBE"/>
    <w:rsid w:val="00232EDD"/>
    <w:rsid w:val="00232F85"/>
    <w:rsid w:val="00233252"/>
    <w:rsid w:val="00233637"/>
    <w:rsid w:val="00233AA2"/>
    <w:rsid w:val="00233DE1"/>
    <w:rsid w:val="00234371"/>
    <w:rsid w:val="00234655"/>
    <w:rsid w:val="002356A8"/>
    <w:rsid w:val="00235EB3"/>
    <w:rsid w:val="00235F49"/>
    <w:rsid w:val="002364B6"/>
    <w:rsid w:val="00237155"/>
    <w:rsid w:val="00237216"/>
    <w:rsid w:val="0023726A"/>
    <w:rsid w:val="002378E2"/>
    <w:rsid w:val="002406F8"/>
    <w:rsid w:val="00240749"/>
    <w:rsid w:val="00240A16"/>
    <w:rsid w:val="00240D76"/>
    <w:rsid w:val="00241151"/>
    <w:rsid w:val="002414DA"/>
    <w:rsid w:val="00241932"/>
    <w:rsid w:val="00241A2F"/>
    <w:rsid w:val="00241F9B"/>
    <w:rsid w:val="00242170"/>
    <w:rsid w:val="00242294"/>
    <w:rsid w:val="00242B78"/>
    <w:rsid w:val="00242CA9"/>
    <w:rsid w:val="0024344A"/>
    <w:rsid w:val="002436A2"/>
    <w:rsid w:val="00244343"/>
    <w:rsid w:val="00244DB9"/>
    <w:rsid w:val="00245DF2"/>
    <w:rsid w:val="0024656C"/>
    <w:rsid w:val="002471A2"/>
    <w:rsid w:val="002474C4"/>
    <w:rsid w:val="00247740"/>
    <w:rsid w:val="00247831"/>
    <w:rsid w:val="00247A38"/>
    <w:rsid w:val="00247B96"/>
    <w:rsid w:val="002500A9"/>
    <w:rsid w:val="002501D5"/>
    <w:rsid w:val="0025029A"/>
    <w:rsid w:val="002504E7"/>
    <w:rsid w:val="00250668"/>
    <w:rsid w:val="00250A2F"/>
    <w:rsid w:val="00250D41"/>
    <w:rsid w:val="0025223C"/>
    <w:rsid w:val="0025225C"/>
    <w:rsid w:val="002523FA"/>
    <w:rsid w:val="002525AB"/>
    <w:rsid w:val="002525EA"/>
    <w:rsid w:val="002527A8"/>
    <w:rsid w:val="00252D19"/>
    <w:rsid w:val="00253322"/>
    <w:rsid w:val="00253B70"/>
    <w:rsid w:val="00253B9E"/>
    <w:rsid w:val="0025413B"/>
    <w:rsid w:val="00254F54"/>
    <w:rsid w:val="00255738"/>
    <w:rsid w:val="00256CC2"/>
    <w:rsid w:val="00257CDF"/>
    <w:rsid w:val="00257DA2"/>
    <w:rsid w:val="00260257"/>
    <w:rsid w:val="00260842"/>
    <w:rsid w:val="002609F5"/>
    <w:rsid w:val="00260D46"/>
    <w:rsid w:val="002613B0"/>
    <w:rsid w:val="00261721"/>
    <w:rsid w:val="00261B40"/>
    <w:rsid w:val="002620FC"/>
    <w:rsid w:val="00262214"/>
    <w:rsid w:val="00262419"/>
    <w:rsid w:val="002625C1"/>
    <w:rsid w:val="002635A4"/>
    <w:rsid w:val="00263AF2"/>
    <w:rsid w:val="00263C9F"/>
    <w:rsid w:val="00263E53"/>
    <w:rsid w:val="00264750"/>
    <w:rsid w:val="00265381"/>
    <w:rsid w:val="00265440"/>
    <w:rsid w:val="002654D9"/>
    <w:rsid w:val="00265B95"/>
    <w:rsid w:val="00265E1D"/>
    <w:rsid w:val="00266A04"/>
    <w:rsid w:val="00266C5C"/>
    <w:rsid w:val="00266E1B"/>
    <w:rsid w:val="002675F0"/>
    <w:rsid w:val="00270560"/>
    <w:rsid w:val="002711DC"/>
    <w:rsid w:val="0027171C"/>
    <w:rsid w:val="00271CBF"/>
    <w:rsid w:val="00271DD7"/>
    <w:rsid w:val="00271F69"/>
    <w:rsid w:val="00272123"/>
    <w:rsid w:val="0027252B"/>
    <w:rsid w:val="00272BEC"/>
    <w:rsid w:val="00272C39"/>
    <w:rsid w:val="00273913"/>
    <w:rsid w:val="00273AC9"/>
    <w:rsid w:val="002744B0"/>
    <w:rsid w:val="00274A47"/>
    <w:rsid w:val="00274D49"/>
    <w:rsid w:val="00275893"/>
    <w:rsid w:val="002766BB"/>
    <w:rsid w:val="0027692C"/>
    <w:rsid w:val="002769B4"/>
    <w:rsid w:val="00276DF3"/>
    <w:rsid w:val="00277504"/>
    <w:rsid w:val="002801B8"/>
    <w:rsid w:val="00280411"/>
    <w:rsid w:val="00280A71"/>
    <w:rsid w:val="00281A8B"/>
    <w:rsid w:val="00281DA7"/>
    <w:rsid w:val="00282926"/>
    <w:rsid w:val="002829B9"/>
    <w:rsid w:val="0028305D"/>
    <w:rsid w:val="002831D5"/>
    <w:rsid w:val="002838CE"/>
    <w:rsid w:val="00283B7F"/>
    <w:rsid w:val="0028471B"/>
    <w:rsid w:val="00284AF3"/>
    <w:rsid w:val="00284D2B"/>
    <w:rsid w:val="002858AE"/>
    <w:rsid w:val="00285AE1"/>
    <w:rsid w:val="00286177"/>
    <w:rsid w:val="0028690B"/>
    <w:rsid w:val="00286E8B"/>
    <w:rsid w:val="002872E8"/>
    <w:rsid w:val="002874C5"/>
    <w:rsid w:val="00287541"/>
    <w:rsid w:val="002876C2"/>
    <w:rsid w:val="00287805"/>
    <w:rsid w:val="0028791D"/>
    <w:rsid w:val="00287AD5"/>
    <w:rsid w:val="00287B1B"/>
    <w:rsid w:val="002907C1"/>
    <w:rsid w:val="00290A2C"/>
    <w:rsid w:val="00290FD0"/>
    <w:rsid w:val="002913D6"/>
    <w:rsid w:val="00292123"/>
    <w:rsid w:val="00292309"/>
    <w:rsid w:val="002927B4"/>
    <w:rsid w:val="002927CB"/>
    <w:rsid w:val="002927CD"/>
    <w:rsid w:val="00292BA6"/>
    <w:rsid w:val="002935D6"/>
    <w:rsid w:val="00293786"/>
    <w:rsid w:val="00293EBE"/>
    <w:rsid w:val="002946A9"/>
    <w:rsid w:val="002948E4"/>
    <w:rsid w:val="00294EE2"/>
    <w:rsid w:val="0029550C"/>
    <w:rsid w:val="00295CB8"/>
    <w:rsid w:val="00295CF8"/>
    <w:rsid w:val="00295F87"/>
    <w:rsid w:val="002964AC"/>
    <w:rsid w:val="00297C5B"/>
    <w:rsid w:val="002A0181"/>
    <w:rsid w:val="002A0460"/>
    <w:rsid w:val="002A0655"/>
    <w:rsid w:val="002A0F72"/>
    <w:rsid w:val="002A1EA9"/>
    <w:rsid w:val="002A2081"/>
    <w:rsid w:val="002A26B8"/>
    <w:rsid w:val="002A26D8"/>
    <w:rsid w:val="002A28C3"/>
    <w:rsid w:val="002A28E9"/>
    <w:rsid w:val="002A3052"/>
    <w:rsid w:val="002A3FBC"/>
    <w:rsid w:val="002A4514"/>
    <w:rsid w:val="002A4FB9"/>
    <w:rsid w:val="002A5549"/>
    <w:rsid w:val="002A5A1D"/>
    <w:rsid w:val="002A764F"/>
    <w:rsid w:val="002A77E8"/>
    <w:rsid w:val="002A78B4"/>
    <w:rsid w:val="002A792B"/>
    <w:rsid w:val="002A7D20"/>
    <w:rsid w:val="002B048D"/>
    <w:rsid w:val="002B05AE"/>
    <w:rsid w:val="002B0632"/>
    <w:rsid w:val="002B09E6"/>
    <w:rsid w:val="002B0BF3"/>
    <w:rsid w:val="002B1DAB"/>
    <w:rsid w:val="002B1F54"/>
    <w:rsid w:val="002B25CE"/>
    <w:rsid w:val="002B27D2"/>
    <w:rsid w:val="002B2A78"/>
    <w:rsid w:val="002B2A93"/>
    <w:rsid w:val="002B2D4F"/>
    <w:rsid w:val="002B34AB"/>
    <w:rsid w:val="002B3683"/>
    <w:rsid w:val="002B44FB"/>
    <w:rsid w:val="002B4617"/>
    <w:rsid w:val="002B56F4"/>
    <w:rsid w:val="002B5B20"/>
    <w:rsid w:val="002B5BA4"/>
    <w:rsid w:val="002B5DCE"/>
    <w:rsid w:val="002B6289"/>
    <w:rsid w:val="002B6CAF"/>
    <w:rsid w:val="002B6F5A"/>
    <w:rsid w:val="002B72EE"/>
    <w:rsid w:val="002B7C56"/>
    <w:rsid w:val="002B7E53"/>
    <w:rsid w:val="002C078C"/>
    <w:rsid w:val="002C0DE6"/>
    <w:rsid w:val="002C11C1"/>
    <w:rsid w:val="002C137B"/>
    <w:rsid w:val="002C2955"/>
    <w:rsid w:val="002C2BEF"/>
    <w:rsid w:val="002C2CCD"/>
    <w:rsid w:val="002C3287"/>
    <w:rsid w:val="002C3F72"/>
    <w:rsid w:val="002C43B4"/>
    <w:rsid w:val="002C4DFC"/>
    <w:rsid w:val="002C5010"/>
    <w:rsid w:val="002C56D2"/>
    <w:rsid w:val="002C57A8"/>
    <w:rsid w:val="002C5D6E"/>
    <w:rsid w:val="002C6782"/>
    <w:rsid w:val="002C69CC"/>
    <w:rsid w:val="002C6D49"/>
    <w:rsid w:val="002C716F"/>
    <w:rsid w:val="002C77A4"/>
    <w:rsid w:val="002C7935"/>
    <w:rsid w:val="002C7C6D"/>
    <w:rsid w:val="002D049B"/>
    <w:rsid w:val="002D06D9"/>
    <w:rsid w:val="002D0D9D"/>
    <w:rsid w:val="002D0DFD"/>
    <w:rsid w:val="002D0FAB"/>
    <w:rsid w:val="002D112E"/>
    <w:rsid w:val="002D11CB"/>
    <w:rsid w:val="002D12FE"/>
    <w:rsid w:val="002D17B2"/>
    <w:rsid w:val="002D28CB"/>
    <w:rsid w:val="002D2C9A"/>
    <w:rsid w:val="002D3052"/>
    <w:rsid w:val="002D3185"/>
    <w:rsid w:val="002D340E"/>
    <w:rsid w:val="002D359E"/>
    <w:rsid w:val="002D47A8"/>
    <w:rsid w:val="002D47F1"/>
    <w:rsid w:val="002D4B49"/>
    <w:rsid w:val="002D5C98"/>
    <w:rsid w:val="002D5CAF"/>
    <w:rsid w:val="002D6DF1"/>
    <w:rsid w:val="002D74A9"/>
    <w:rsid w:val="002D76AF"/>
    <w:rsid w:val="002E0088"/>
    <w:rsid w:val="002E07DD"/>
    <w:rsid w:val="002E0DD2"/>
    <w:rsid w:val="002E1053"/>
    <w:rsid w:val="002E1839"/>
    <w:rsid w:val="002E192C"/>
    <w:rsid w:val="002E1EBC"/>
    <w:rsid w:val="002E205E"/>
    <w:rsid w:val="002E2397"/>
    <w:rsid w:val="002E274A"/>
    <w:rsid w:val="002E287D"/>
    <w:rsid w:val="002E32B1"/>
    <w:rsid w:val="002E3723"/>
    <w:rsid w:val="002E412D"/>
    <w:rsid w:val="002E5407"/>
    <w:rsid w:val="002E5AD0"/>
    <w:rsid w:val="002E622C"/>
    <w:rsid w:val="002E72D2"/>
    <w:rsid w:val="002E7928"/>
    <w:rsid w:val="002E7F37"/>
    <w:rsid w:val="002F0C7A"/>
    <w:rsid w:val="002F0EEF"/>
    <w:rsid w:val="002F1363"/>
    <w:rsid w:val="002F1767"/>
    <w:rsid w:val="002F196B"/>
    <w:rsid w:val="002F1F5A"/>
    <w:rsid w:val="002F2387"/>
    <w:rsid w:val="002F24B2"/>
    <w:rsid w:val="002F24EA"/>
    <w:rsid w:val="002F25A9"/>
    <w:rsid w:val="002F2C71"/>
    <w:rsid w:val="002F2E89"/>
    <w:rsid w:val="002F2FFB"/>
    <w:rsid w:val="002F337B"/>
    <w:rsid w:val="002F34AC"/>
    <w:rsid w:val="002F402A"/>
    <w:rsid w:val="002F42B0"/>
    <w:rsid w:val="002F44FF"/>
    <w:rsid w:val="002F4F29"/>
    <w:rsid w:val="002F4FFF"/>
    <w:rsid w:val="002F501B"/>
    <w:rsid w:val="002F526A"/>
    <w:rsid w:val="002F5C29"/>
    <w:rsid w:val="002F6651"/>
    <w:rsid w:val="002F6906"/>
    <w:rsid w:val="002F73F1"/>
    <w:rsid w:val="002F7A84"/>
    <w:rsid w:val="003004CF"/>
    <w:rsid w:val="0030092D"/>
    <w:rsid w:val="003011F6"/>
    <w:rsid w:val="00301926"/>
    <w:rsid w:val="0030208B"/>
    <w:rsid w:val="00302836"/>
    <w:rsid w:val="00302C36"/>
    <w:rsid w:val="00302C92"/>
    <w:rsid w:val="003038FD"/>
    <w:rsid w:val="00304548"/>
    <w:rsid w:val="0030461A"/>
    <w:rsid w:val="0030499B"/>
    <w:rsid w:val="00304AE1"/>
    <w:rsid w:val="00304CD1"/>
    <w:rsid w:val="00304F40"/>
    <w:rsid w:val="003052E1"/>
    <w:rsid w:val="003063AA"/>
    <w:rsid w:val="003068BF"/>
    <w:rsid w:val="00310623"/>
    <w:rsid w:val="003109E7"/>
    <w:rsid w:val="00310BBA"/>
    <w:rsid w:val="00311055"/>
    <w:rsid w:val="003117E6"/>
    <w:rsid w:val="00311E7F"/>
    <w:rsid w:val="00312027"/>
    <w:rsid w:val="00312856"/>
    <w:rsid w:val="00312E7F"/>
    <w:rsid w:val="00312ED1"/>
    <w:rsid w:val="0031306B"/>
    <w:rsid w:val="003139EE"/>
    <w:rsid w:val="00313E69"/>
    <w:rsid w:val="00314A4D"/>
    <w:rsid w:val="00315ACD"/>
    <w:rsid w:val="00316575"/>
    <w:rsid w:val="003169E2"/>
    <w:rsid w:val="00316D3F"/>
    <w:rsid w:val="00317191"/>
    <w:rsid w:val="00317542"/>
    <w:rsid w:val="00317CC1"/>
    <w:rsid w:val="003202F2"/>
    <w:rsid w:val="0032097F"/>
    <w:rsid w:val="00321226"/>
    <w:rsid w:val="00322F2D"/>
    <w:rsid w:val="003234EA"/>
    <w:rsid w:val="003234F4"/>
    <w:rsid w:val="00324DCD"/>
    <w:rsid w:val="00324E30"/>
    <w:rsid w:val="00324F75"/>
    <w:rsid w:val="00325A76"/>
    <w:rsid w:val="00325AE7"/>
    <w:rsid w:val="00325F9F"/>
    <w:rsid w:val="00326A9B"/>
    <w:rsid w:val="00326B60"/>
    <w:rsid w:val="003273F4"/>
    <w:rsid w:val="003278C6"/>
    <w:rsid w:val="00327B46"/>
    <w:rsid w:val="00327F19"/>
    <w:rsid w:val="0033016A"/>
    <w:rsid w:val="0033057A"/>
    <w:rsid w:val="003317E5"/>
    <w:rsid w:val="00332598"/>
    <w:rsid w:val="003329B5"/>
    <w:rsid w:val="00332C37"/>
    <w:rsid w:val="00332E28"/>
    <w:rsid w:val="00333C03"/>
    <w:rsid w:val="00334924"/>
    <w:rsid w:val="00335194"/>
    <w:rsid w:val="003353B2"/>
    <w:rsid w:val="00336D21"/>
    <w:rsid w:val="00336DAF"/>
    <w:rsid w:val="00337B40"/>
    <w:rsid w:val="00340099"/>
    <w:rsid w:val="0034056C"/>
    <w:rsid w:val="0034057D"/>
    <w:rsid w:val="003412F9"/>
    <w:rsid w:val="0034138F"/>
    <w:rsid w:val="00341394"/>
    <w:rsid w:val="003413DA"/>
    <w:rsid w:val="00341BE1"/>
    <w:rsid w:val="00342089"/>
    <w:rsid w:val="00342230"/>
    <w:rsid w:val="0034264B"/>
    <w:rsid w:val="00342756"/>
    <w:rsid w:val="00343476"/>
    <w:rsid w:val="00343978"/>
    <w:rsid w:val="00343D03"/>
    <w:rsid w:val="00344444"/>
    <w:rsid w:val="003455E5"/>
    <w:rsid w:val="003455F9"/>
    <w:rsid w:val="003457F0"/>
    <w:rsid w:val="00347455"/>
    <w:rsid w:val="0034751A"/>
    <w:rsid w:val="00350380"/>
    <w:rsid w:val="00350443"/>
    <w:rsid w:val="0035050E"/>
    <w:rsid w:val="00350636"/>
    <w:rsid w:val="00350FDA"/>
    <w:rsid w:val="003510E7"/>
    <w:rsid w:val="00351223"/>
    <w:rsid w:val="0035145B"/>
    <w:rsid w:val="00351701"/>
    <w:rsid w:val="0035180B"/>
    <w:rsid w:val="0035181B"/>
    <w:rsid w:val="00351BCB"/>
    <w:rsid w:val="00351F84"/>
    <w:rsid w:val="00352287"/>
    <w:rsid w:val="00352A36"/>
    <w:rsid w:val="00353837"/>
    <w:rsid w:val="00353B6C"/>
    <w:rsid w:val="00354752"/>
    <w:rsid w:val="00354834"/>
    <w:rsid w:val="00354A63"/>
    <w:rsid w:val="00354CAE"/>
    <w:rsid w:val="00355924"/>
    <w:rsid w:val="0035605D"/>
    <w:rsid w:val="0035687B"/>
    <w:rsid w:val="00356909"/>
    <w:rsid w:val="00357085"/>
    <w:rsid w:val="00357A76"/>
    <w:rsid w:val="003601FF"/>
    <w:rsid w:val="00360275"/>
    <w:rsid w:val="0036036B"/>
    <w:rsid w:val="00360E37"/>
    <w:rsid w:val="00361E4B"/>
    <w:rsid w:val="00362B1B"/>
    <w:rsid w:val="00363DFC"/>
    <w:rsid w:val="00363F84"/>
    <w:rsid w:val="00364590"/>
    <w:rsid w:val="003645D1"/>
    <w:rsid w:val="00364896"/>
    <w:rsid w:val="003662ED"/>
    <w:rsid w:val="0036634C"/>
    <w:rsid w:val="003667DB"/>
    <w:rsid w:val="00366D69"/>
    <w:rsid w:val="00366F92"/>
    <w:rsid w:val="00367E5C"/>
    <w:rsid w:val="00370249"/>
    <w:rsid w:val="0037037D"/>
    <w:rsid w:val="00370ED0"/>
    <w:rsid w:val="00371163"/>
    <w:rsid w:val="00371489"/>
    <w:rsid w:val="00371B89"/>
    <w:rsid w:val="00371C6A"/>
    <w:rsid w:val="00371D4B"/>
    <w:rsid w:val="00371ECC"/>
    <w:rsid w:val="00371EDD"/>
    <w:rsid w:val="00371F3B"/>
    <w:rsid w:val="00372726"/>
    <w:rsid w:val="00372A42"/>
    <w:rsid w:val="00372B8C"/>
    <w:rsid w:val="00373A37"/>
    <w:rsid w:val="00373BDF"/>
    <w:rsid w:val="00373BEC"/>
    <w:rsid w:val="0037403D"/>
    <w:rsid w:val="003743D0"/>
    <w:rsid w:val="00374C5E"/>
    <w:rsid w:val="00374DC0"/>
    <w:rsid w:val="00375254"/>
    <w:rsid w:val="0037689F"/>
    <w:rsid w:val="00376A5C"/>
    <w:rsid w:val="00376B22"/>
    <w:rsid w:val="00376C3A"/>
    <w:rsid w:val="00376C7C"/>
    <w:rsid w:val="003773E0"/>
    <w:rsid w:val="00377744"/>
    <w:rsid w:val="003777BD"/>
    <w:rsid w:val="0038007F"/>
    <w:rsid w:val="00380094"/>
    <w:rsid w:val="00380C8F"/>
    <w:rsid w:val="00380DCB"/>
    <w:rsid w:val="00380E77"/>
    <w:rsid w:val="00380EA7"/>
    <w:rsid w:val="00381300"/>
    <w:rsid w:val="003814BA"/>
    <w:rsid w:val="00381B5D"/>
    <w:rsid w:val="00381D78"/>
    <w:rsid w:val="00381E1D"/>
    <w:rsid w:val="00381E2E"/>
    <w:rsid w:val="00382731"/>
    <w:rsid w:val="003830C4"/>
    <w:rsid w:val="00383439"/>
    <w:rsid w:val="00383467"/>
    <w:rsid w:val="003834DC"/>
    <w:rsid w:val="003837E1"/>
    <w:rsid w:val="00384205"/>
    <w:rsid w:val="0038429B"/>
    <w:rsid w:val="00384431"/>
    <w:rsid w:val="00385134"/>
    <w:rsid w:val="0038526E"/>
    <w:rsid w:val="00385C5D"/>
    <w:rsid w:val="00386962"/>
    <w:rsid w:val="00386C17"/>
    <w:rsid w:val="00387400"/>
    <w:rsid w:val="0038746A"/>
    <w:rsid w:val="003900BB"/>
    <w:rsid w:val="003900E9"/>
    <w:rsid w:val="00390768"/>
    <w:rsid w:val="00390E8E"/>
    <w:rsid w:val="00391241"/>
    <w:rsid w:val="003912FD"/>
    <w:rsid w:val="003913C2"/>
    <w:rsid w:val="0039164F"/>
    <w:rsid w:val="00391CA3"/>
    <w:rsid w:val="0039222C"/>
    <w:rsid w:val="00392C67"/>
    <w:rsid w:val="00392E96"/>
    <w:rsid w:val="00392F56"/>
    <w:rsid w:val="0039348F"/>
    <w:rsid w:val="0039351C"/>
    <w:rsid w:val="0039388B"/>
    <w:rsid w:val="003944A2"/>
    <w:rsid w:val="00395767"/>
    <w:rsid w:val="00396517"/>
    <w:rsid w:val="00396547"/>
    <w:rsid w:val="0039694D"/>
    <w:rsid w:val="003969FA"/>
    <w:rsid w:val="0039723F"/>
    <w:rsid w:val="00397981"/>
    <w:rsid w:val="003A0451"/>
    <w:rsid w:val="003A055B"/>
    <w:rsid w:val="003A11B3"/>
    <w:rsid w:val="003A1F89"/>
    <w:rsid w:val="003A2374"/>
    <w:rsid w:val="003A26B8"/>
    <w:rsid w:val="003A34D8"/>
    <w:rsid w:val="003A3DAE"/>
    <w:rsid w:val="003A466B"/>
    <w:rsid w:val="003A470C"/>
    <w:rsid w:val="003A4B37"/>
    <w:rsid w:val="003A4D65"/>
    <w:rsid w:val="003A4F47"/>
    <w:rsid w:val="003A5207"/>
    <w:rsid w:val="003A5608"/>
    <w:rsid w:val="003A61D8"/>
    <w:rsid w:val="003A69C3"/>
    <w:rsid w:val="003A6EB5"/>
    <w:rsid w:val="003A7223"/>
    <w:rsid w:val="003A7930"/>
    <w:rsid w:val="003B10CA"/>
    <w:rsid w:val="003B2563"/>
    <w:rsid w:val="003B26D5"/>
    <w:rsid w:val="003B296A"/>
    <w:rsid w:val="003B3124"/>
    <w:rsid w:val="003B3203"/>
    <w:rsid w:val="003B3367"/>
    <w:rsid w:val="003B3615"/>
    <w:rsid w:val="003B3B17"/>
    <w:rsid w:val="003B4501"/>
    <w:rsid w:val="003B45C4"/>
    <w:rsid w:val="003B45DE"/>
    <w:rsid w:val="003B48F0"/>
    <w:rsid w:val="003B4A05"/>
    <w:rsid w:val="003B4C3C"/>
    <w:rsid w:val="003B51C3"/>
    <w:rsid w:val="003B5DEC"/>
    <w:rsid w:val="003B60A7"/>
    <w:rsid w:val="003B62A4"/>
    <w:rsid w:val="003B64BA"/>
    <w:rsid w:val="003B6ADE"/>
    <w:rsid w:val="003B6E85"/>
    <w:rsid w:val="003B6FDF"/>
    <w:rsid w:val="003B72E1"/>
    <w:rsid w:val="003C04EA"/>
    <w:rsid w:val="003C08FB"/>
    <w:rsid w:val="003C0A50"/>
    <w:rsid w:val="003C127F"/>
    <w:rsid w:val="003C15D7"/>
    <w:rsid w:val="003C162E"/>
    <w:rsid w:val="003C1D29"/>
    <w:rsid w:val="003C1D5C"/>
    <w:rsid w:val="003C217E"/>
    <w:rsid w:val="003C2418"/>
    <w:rsid w:val="003C27BA"/>
    <w:rsid w:val="003C3093"/>
    <w:rsid w:val="003C3425"/>
    <w:rsid w:val="003C35C3"/>
    <w:rsid w:val="003C3DE6"/>
    <w:rsid w:val="003C3E41"/>
    <w:rsid w:val="003C40DC"/>
    <w:rsid w:val="003C47CF"/>
    <w:rsid w:val="003C539B"/>
    <w:rsid w:val="003C6302"/>
    <w:rsid w:val="003C67EF"/>
    <w:rsid w:val="003C6CC0"/>
    <w:rsid w:val="003C71C9"/>
    <w:rsid w:val="003C76DF"/>
    <w:rsid w:val="003C7A5A"/>
    <w:rsid w:val="003D0048"/>
    <w:rsid w:val="003D0505"/>
    <w:rsid w:val="003D063D"/>
    <w:rsid w:val="003D1777"/>
    <w:rsid w:val="003D1EAD"/>
    <w:rsid w:val="003D220A"/>
    <w:rsid w:val="003D2BD4"/>
    <w:rsid w:val="003D2ED3"/>
    <w:rsid w:val="003D2EE2"/>
    <w:rsid w:val="003D3476"/>
    <w:rsid w:val="003D358D"/>
    <w:rsid w:val="003D37A8"/>
    <w:rsid w:val="003D37FF"/>
    <w:rsid w:val="003D3E2F"/>
    <w:rsid w:val="003D42A8"/>
    <w:rsid w:val="003D441F"/>
    <w:rsid w:val="003D46C7"/>
    <w:rsid w:val="003D478F"/>
    <w:rsid w:val="003D4E39"/>
    <w:rsid w:val="003D50E7"/>
    <w:rsid w:val="003D5398"/>
    <w:rsid w:val="003D54DB"/>
    <w:rsid w:val="003D5CB8"/>
    <w:rsid w:val="003D61A3"/>
    <w:rsid w:val="003D623E"/>
    <w:rsid w:val="003D64DA"/>
    <w:rsid w:val="003D7485"/>
    <w:rsid w:val="003D7648"/>
    <w:rsid w:val="003D792B"/>
    <w:rsid w:val="003E054D"/>
    <w:rsid w:val="003E15C2"/>
    <w:rsid w:val="003E192D"/>
    <w:rsid w:val="003E2A6A"/>
    <w:rsid w:val="003E2DCB"/>
    <w:rsid w:val="003E3106"/>
    <w:rsid w:val="003E3DE5"/>
    <w:rsid w:val="003E3E03"/>
    <w:rsid w:val="003E4013"/>
    <w:rsid w:val="003E49D0"/>
    <w:rsid w:val="003E4AAA"/>
    <w:rsid w:val="003E4AF9"/>
    <w:rsid w:val="003E4F16"/>
    <w:rsid w:val="003E557F"/>
    <w:rsid w:val="003E5A4A"/>
    <w:rsid w:val="003E63AD"/>
    <w:rsid w:val="003E6A7C"/>
    <w:rsid w:val="003E6C13"/>
    <w:rsid w:val="003E7053"/>
    <w:rsid w:val="003E7768"/>
    <w:rsid w:val="003E77CF"/>
    <w:rsid w:val="003E7DB8"/>
    <w:rsid w:val="003F0938"/>
    <w:rsid w:val="003F23AB"/>
    <w:rsid w:val="003F38C4"/>
    <w:rsid w:val="003F3AB3"/>
    <w:rsid w:val="003F3C69"/>
    <w:rsid w:val="003F3D93"/>
    <w:rsid w:val="003F40E4"/>
    <w:rsid w:val="003F41CF"/>
    <w:rsid w:val="003F48E6"/>
    <w:rsid w:val="003F4C00"/>
    <w:rsid w:val="003F4FCE"/>
    <w:rsid w:val="003F5017"/>
    <w:rsid w:val="003F5280"/>
    <w:rsid w:val="003F54E6"/>
    <w:rsid w:val="003F5E07"/>
    <w:rsid w:val="003F6F46"/>
    <w:rsid w:val="003F6FAA"/>
    <w:rsid w:val="003F785C"/>
    <w:rsid w:val="003F7967"/>
    <w:rsid w:val="0040026C"/>
    <w:rsid w:val="00400F30"/>
    <w:rsid w:val="00401389"/>
    <w:rsid w:val="0040176A"/>
    <w:rsid w:val="00402643"/>
    <w:rsid w:val="00402996"/>
    <w:rsid w:val="004030EA"/>
    <w:rsid w:val="00404129"/>
    <w:rsid w:val="00404708"/>
    <w:rsid w:val="00405838"/>
    <w:rsid w:val="004059A6"/>
    <w:rsid w:val="00405A28"/>
    <w:rsid w:val="00405E97"/>
    <w:rsid w:val="00406055"/>
    <w:rsid w:val="004064B0"/>
    <w:rsid w:val="00406B46"/>
    <w:rsid w:val="00407470"/>
    <w:rsid w:val="004077F7"/>
    <w:rsid w:val="00407D4E"/>
    <w:rsid w:val="00407E2A"/>
    <w:rsid w:val="00407F78"/>
    <w:rsid w:val="0041215A"/>
    <w:rsid w:val="00412361"/>
    <w:rsid w:val="0041268A"/>
    <w:rsid w:val="00412CAA"/>
    <w:rsid w:val="00412E6C"/>
    <w:rsid w:val="00412FEE"/>
    <w:rsid w:val="00413F88"/>
    <w:rsid w:val="00414776"/>
    <w:rsid w:val="00414A4F"/>
    <w:rsid w:val="00414D68"/>
    <w:rsid w:val="00414D7F"/>
    <w:rsid w:val="00414DF1"/>
    <w:rsid w:val="00415C2B"/>
    <w:rsid w:val="00415F46"/>
    <w:rsid w:val="00416295"/>
    <w:rsid w:val="004166E2"/>
    <w:rsid w:val="004171C9"/>
    <w:rsid w:val="0041798E"/>
    <w:rsid w:val="004201B6"/>
    <w:rsid w:val="00420404"/>
    <w:rsid w:val="0042076E"/>
    <w:rsid w:val="00420D12"/>
    <w:rsid w:val="0042114D"/>
    <w:rsid w:val="0042144B"/>
    <w:rsid w:val="0042152F"/>
    <w:rsid w:val="0042195A"/>
    <w:rsid w:val="00421CA2"/>
    <w:rsid w:val="00421E49"/>
    <w:rsid w:val="0042226B"/>
    <w:rsid w:val="0042252C"/>
    <w:rsid w:val="004227BA"/>
    <w:rsid w:val="00423B8A"/>
    <w:rsid w:val="00424A83"/>
    <w:rsid w:val="0042548A"/>
    <w:rsid w:val="00425A13"/>
    <w:rsid w:val="00425AF0"/>
    <w:rsid w:val="00425EF6"/>
    <w:rsid w:val="00426018"/>
    <w:rsid w:val="00427464"/>
    <w:rsid w:val="00427999"/>
    <w:rsid w:val="0043043C"/>
    <w:rsid w:val="00430750"/>
    <w:rsid w:val="00430F11"/>
    <w:rsid w:val="0043173F"/>
    <w:rsid w:val="004317CA"/>
    <w:rsid w:val="0043199E"/>
    <w:rsid w:val="00431D02"/>
    <w:rsid w:val="00431E32"/>
    <w:rsid w:val="00431EE4"/>
    <w:rsid w:val="004320D0"/>
    <w:rsid w:val="004327A4"/>
    <w:rsid w:val="00432CDC"/>
    <w:rsid w:val="00433036"/>
    <w:rsid w:val="00433275"/>
    <w:rsid w:val="00433B4B"/>
    <w:rsid w:val="00433B66"/>
    <w:rsid w:val="00433B99"/>
    <w:rsid w:val="00434702"/>
    <w:rsid w:val="00434E1E"/>
    <w:rsid w:val="00434F25"/>
    <w:rsid w:val="00435534"/>
    <w:rsid w:val="00435640"/>
    <w:rsid w:val="0043592C"/>
    <w:rsid w:val="00435976"/>
    <w:rsid w:val="00435BB6"/>
    <w:rsid w:val="00436243"/>
    <w:rsid w:val="004368E1"/>
    <w:rsid w:val="004374D3"/>
    <w:rsid w:val="0043760D"/>
    <w:rsid w:val="0044014E"/>
    <w:rsid w:val="00440703"/>
    <w:rsid w:val="00440BFC"/>
    <w:rsid w:val="00440C89"/>
    <w:rsid w:val="00441BF2"/>
    <w:rsid w:val="004421A2"/>
    <w:rsid w:val="004428BA"/>
    <w:rsid w:val="00443154"/>
    <w:rsid w:val="00443A55"/>
    <w:rsid w:val="00443AA2"/>
    <w:rsid w:val="00443CA6"/>
    <w:rsid w:val="00444E3C"/>
    <w:rsid w:val="00444EC3"/>
    <w:rsid w:val="00445B10"/>
    <w:rsid w:val="004469A6"/>
    <w:rsid w:val="00446E58"/>
    <w:rsid w:val="0044759F"/>
    <w:rsid w:val="004477A6"/>
    <w:rsid w:val="004477F0"/>
    <w:rsid w:val="00447A63"/>
    <w:rsid w:val="00447B1F"/>
    <w:rsid w:val="00447B89"/>
    <w:rsid w:val="0045076D"/>
    <w:rsid w:val="00450D39"/>
    <w:rsid w:val="00451307"/>
    <w:rsid w:val="00451FB6"/>
    <w:rsid w:val="004521C8"/>
    <w:rsid w:val="004521E3"/>
    <w:rsid w:val="00452799"/>
    <w:rsid w:val="00452F68"/>
    <w:rsid w:val="00454256"/>
    <w:rsid w:val="00454342"/>
    <w:rsid w:val="0045519A"/>
    <w:rsid w:val="0045566C"/>
    <w:rsid w:val="00455ADE"/>
    <w:rsid w:val="00455AE7"/>
    <w:rsid w:val="0045632C"/>
    <w:rsid w:val="00456863"/>
    <w:rsid w:val="00456CB7"/>
    <w:rsid w:val="004572B7"/>
    <w:rsid w:val="00457604"/>
    <w:rsid w:val="00457903"/>
    <w:rsid w:val="00457A7F"/>
    <w:rsid w:val="00457DCF"/>
    <w:rsid w:val="00460563"/>
    <w:rsid w:val="004615BC"/>
    <w:rsid w:val="00461DB2"/>
    <w:rsid w:val="00462508"/>
    <w:rsid w:val="00462881"/>
    <w:rsid w:val="004628E4"/>
    <w:rsid w:val="00462B5F"/>
    <w:rsid w:val="00462D56"/>
    <w:rsid w:val="0046325F"/>
    <w:rsid w:val="004633B3"/>
    <w:rsid w:val="004634E6"/>
    <w:rsid w:val="00463EF8"/>
    <w:rsid w:val="00464793"/>
    <w:rsid w:val="004649D4"/>
    <w:rsid w:val="00464E8B"/>
    <w:rsid w:val="0046504D"/>
    <w:rsid w:val="004665B1"/>
    <w:rsid w:val="0046662A"/>
    <w:rsid w:val="004667C8"/>
    <w:rsid w:val="00466A88"/>
    <w:rsid w:val="00466E0E"/>
    <w:rsid w:val="004672CF"/>
    <w:rsid w:val="004676DA"/>
    <w:rsid w:val="004708A2"/>
    <w:rsid w:val="00470B99"/>
    <w:rsid w:val="00470E82"/>
    <w:rsid w:val="004711F0"/>
    <w:rsid w:val="00471291"/>
    <w:rsid w:val="00471A34"/>
    <w:rsid w:val="00471E1A"/>
    <w:rsid w:val="004726A1"/>
    <w:rsid w:val="00472C8C"/>
    <w:rsid w:val="004734EF"/>
    <w:rsid w:val="00473792"/>
    <w:rsid w:val="00473ABE"/>
    <w:rsid w:val="00473B32"/>
    <w:rsid w:val="0047454E"/>
    <w:rsid w:val="004745B2"/>
    <w:rsid w:val="0047477E"/>
    <w:rsid w:val="00474919"/>
    <w:rsid w:val="00474E78"/>
    <w:rsid w:val="00475035"/>
    <w:rsid w:val="00475CDF"/>
    <w:rsid w:val="00475EE2"/>
    <w:rsid w:val="00476F34"/>
    <w:rsid w:val="00476F9B"/>
    <w:rsid w:val="00477149"/>
    <w:rsid w:val="00477958"/>
    <w:rsid w:val="004806DC"/>
    <w:rsid w:val="0048073E"/>
    <w:rsid w:val="004814FD"/>
    <w:rsid w:val="00481A47"/>
    <w:rsid w:val="00481E51"/>
    <w:rsid w:val="0048234A"/>
    <w:rsid w:val="004828AE"/>
    <w:rsid w:val="00482937"/>
    <w:rsid w:val="00483B7E"/>
    <w:rsid w:val="004841A9"/>
    <w:rsid w:val="004841E4"/>
    <w:rsid w:val="0048425E"/>
    <w:rsid w:val="004849FD"/>
    <w:rsid w:val="00484A49"/>
    <w:rsid w:val="00484B38"/>
    <w:rsid w:val="00484B58"/>
    <w:rsid w:val="0048546F"/>
    <w:rsid w:val="004859B2"/>
    <w:rsid w:val="00486923"/>
    <w:rsid w:val="00487419"/>
    <w:rsid w:val="004901E7"/>
    <w:rsid w:val="00490A7E"/>
    <w:rsid w:val="0049149F"/>
    <w:rsid w:val="004919F9"/>
    <w:rsid w:val="00491C22"/>
    <w:rsid w:val="00492C96"/>
    <w:rsid w:val="00492F7A"/>
    <w:rsid w:val="004934E8"/>
    <w:rsid w:val="004935E4"/>
    <w:rsid w:val="004936B7"/>
    <w:rsid w:val="00493DC0"/>
    <w:rsid w:val="00493FF5"/>
    <w:rsid w:val="00494551"/>
    <w:rsid w:val="0049458F"/>
    <w:rsid w:val="004947B8"/>
    <w:rsid w:val="004947D2"/>
    <w:rsid w:val="00494C2C"/>
    <w:rsid w:val="00494F4F"/>
    <w:rsid w:val="00495D30"/>
    <w:rsid w:val="00495FCC"/>
    <w:rsid w:val="004961A3"/>
    <w:rsid w:val="00496286"/>
    <w:rsid w:val="0049688C"/>
    <w:rsid w:val="004968C9"/>
    <w:rsid w:val="004969D2"/>
    <w:rsid w:val="00496A4D"/>
    <w:rsid w:val="00496B5D"/>
    <w:rsid w:val="00496EA4"/>
    <w:rsid w:val="0049778F"/>
    <w:rsid w:val="00497966"/>
    <w:rsid w:val="00497B9C"/>
    <w:rsid w:val="004A0249"/>
    <w:rsid w:val="004A0C62"/>
    <w:rsid w:val="004A11B6"/>
    <w:rsid w:val="004A11B7"/>
    <w:rsid w:val="004A2A33"/>
    <w:rsid w:val="004A34F4"/>
    <w:rsid w:val="004A38FD"/>
    <w:rsid w:val="004A4EF4"/>
    <w:rsid w:val="004A621A"/>
    <w:rsid w:val="004A63B1"/>
    <w:rsid w:val="004A6BE2"/>
    <w:rsid w:val="004A6CD9"/>
    <w:rsid w:val="004A6DD5"/>
    <w:rsid w:val="004A728D"/>
    <w:rsid w:val="004A7691"/>
    <w:rsid w:val="004A7B81"/>
    <w:rsid w:val="004B031F"/>
    <w:rsid w:val="004B0DB8"/>
    <w:rsid w:val="004B0EA5"/>
    <w:rsid w:val="004B0F20"/>
    <w:rsid w:val="004B1100"/>
    <w:rsid w:val="004B14A4"/>
    <w:rsid w:val="004B1CF7"/>
    <w:rsid w:val="004B1F62"/>
    <w:rsid w:val="004B218C"/>
    <w:rsid w:val="004B2901"/>
    <w:rsid w:val="004B29FC"/>
    <w:rsid w:val="004B34E3"/>
    <w:rsid w:val="004B495C"/>
    <w:rsid w:val="004B4B64"/>
    <w:rsid w:val="004B5394"/>
    <w:rsid w:val="004B725F"/>
    <w:rsid w:val="004B743B"/>
    <w:rsid w:val="004B7B73"/>
    <w:rsid w:val="004B7C2D"/>
    <w:rsid w:val="004C0102"/>
    <w:rsid w:val="004C0BED"/>
    <w:rsid w:val="004C12C2"/>
    <w:rsid w:val="004C156B"/>
    <w:rsid w:val="004C1FA6"/>
    <w:rsid w:val="004C262E"/>
    <w:rsid w:val="004C26FA"/>
    <w:rsid w:val="004C2A43"/>
    <w:rsid w:val="004C2CBF"/>
    <w:rsid w:val="004C2F2C"/>
    <w:rsid w:val="004C3195"/>
    <w:rsid w:val="004C322E"/>
    <w:rsid w:val="004C38F6"/>
    <w:rsid w:val="004C41C0"/>
    <w:rsid w:val="004C42EF"/>
    <w:rsid w:val="004C4816"/>
    <w:rsid w:val="004C4933"/>
    <w:rsid w:val="004C4B42"/>
    <w:rsid w:val="004C4F3A"/>
    <w:rsid w:val="004C535F"/>
    <w:rsid w:val="004C5908"/>
    <w:rsid w:val="004C62D0"/>
    <w:rsid w:val="004C63A0"/>
    <w:rsid w:val="004C67D7"/>
    <w:rsid w:val="004C7553"/>
    <w:rsid w:val="004D09F2"/>
    <w:rsid w:val="004D0CFA"/>
    <w:rsid w:val="004D12A1"/>
    <w:rsid w:val="004D155E"/>
    <w:rsid w:val="004D1AEB"/>
    <w:rsid w:val="004D1D76"/>
    <w:rsid w:val="004D2573"/>
    <w:rsid w:val="004D25B6"/>
    <w:rsid w:val="004D2E65"/>
    <w:rsid w:val="004D2F62"/>
    <w:rsid w:val="004D3497"/>
    <w:rsid w:val="004D4A59"/>
    <w:rsid w:val="004D4B6C"/>
    <w:rsid w:val="004D50B0"/>
    <w:rsid w:val="004D52B3"/>
    <w:rsid w:val="004D5943"/>
    <w:rsid w:val="004D5A33"/>
    <w:rsid w:val="004D5CDE"/>
    <w:rsid w:val="004D6055"/>
    <w:rsid w:val="004D618E"/>
    <w:rsid w:val="004D65FB"/>
    <w:rsid w:val="004D6903"/>
    <w:rsid w:val="004D75EE"/>
    <w:rsid w:val="004D7E78"/>
    <w:rsid w:val="004E007B"/>
    <w:rsid w:val="004E043A"/>
    <w:rsid w:val="004E04A6"/>
    <w:rsid w:val="004E0EBA"/>
    <w:rsid w:val="004E1159"/>
    <w:rsid w:val="004E131C"/>
    <w:rsid w:val="004E15F3"/>
    <w:rsid w:val="004E18BF"/>
    <w:rsid w:val="004E1ADD"/>
    <w:rsid w:val="004E1E8E"/>
    <w:rsid w:val="004E3898"/>
    <w:rsid w:val="004E42B5"/>
    <w:rsid w:val="004E4734"/>
    <w:rsid w:val="004E4EFD"/>
    <w:rsid w:val="004E60E6"/>
    <w:rsid w:val="004E6391"/>
    <w:rsid w:val="004E65A2"/>
    <w:rsid w:val="004E6603"/>
    <w:rsid w:val="004E6800"/>
    <w:rsid w:val="004E689F"/>
    <w:rsid w:val="004E6E58"/>
    <w:rsid w:val="004E730D"/>
    <w:rsid w:val="004F0939"/>
    <w:rsid w:val="004F0F9E"/>
    <w:rsid w:val="004F1196"/>
    <w:rsid w:val="004F159C"/>
    <w:rsid w:val="004F179E"/>
    <w:rsid w:val="004F1C06"/>
    <w:rsid w:val="004F2709"/>
    <w:rsid w:val="004F2776"/>
    <w:rsid w:val="004F29C4"/>
    <w:rsid w:val="004F3320"/>
    <w:rsid w:val="004F36A7"/>
    <w:rsid w:val="004F46F0"/>
    <w:rsid w:val="004F46F6"/>
    <w:rsid w:val="004F49D3"/>
    <w:rsid w:val="004F5B17"/>
    <w:rsid w:val="004F6085"/>
    <w:rsid w:val="004F78C2"/>
    <w:rsid w:val="004F7AEC"/>
    <w:rsid w:val="004F7B55"/>
    <w:rsid w:val="0050032B"/>
    <w:rsid w:val="005009D5"/>
    <w:rsid w:val="00500CC3"/>
    <w:rsid w:val="00500E07"/>
    <w:rsid w:val="00500E22"/>
    <w:rsid w:val="0050105E"/>
    <w:rsid w:val="00501224"/>
    <w:rsid w:val="00501314"/>
    <w:rsid w:val="0050151F"/>
    <w:rsid w:val="00501691"/>
    <w:rsid w:val="00501AA6"/>
    <w:rsid w:val="00502022"/>
    <w:rsid w:val="00502181"/>
    <w:rsid w:val="00502329"/>
    <w:rsid w:val="00502581"/>
    <w:rsid w:val="00502C5B"/>
    <w:rsid w:val="005030F7"/>
    <w:rsid w:val="00503709"/>
    <w:rsid w:val="00503E4E"/>
    <w:rsid w:val="00504026"/>
    <w:rsid w:val="005041EE"/>
    <w:rsid w:val="005048B5"/>
    <w:rsid w:val="00504CED"/>
    <w:rsid w:val="00504F7C"/>
    <w:rsid w:val="00505045"/>
    <w:rsid w:val="00505058"/>
    <w:rsid w:val="00505088"/>
    <w:rsid w:val="00505724"/>
    <w:rsid w:val="00505A27"/>
    <w:rsid w:val="00505B06"/>
    <w:rsid w:val="005063BD"/>
    <w:rsid w:val="005066AC"/>
    <w:rsid w:val="005066B0"/>
    <w:rsid w:val="005067B5"/>
    <w:rsid w:val="00506D76"/>
    <w:rsid w:val="0050706C"/>
    <w:rsid w:val="005078D1"/>
    <w:rsid w:val="0051012C"/>
    <w:rsid w:val="00510896"/>
    <w:rsid w:val="00510D4A"/>
    <w:rsid w:val="00511129"/>
    <w:rsid w:val="0051117C"/>
    <w:rsid w:val="00511A35"/>
    <w:rsid w:val="005121C5"/>
    <w:rsid w:val="00512AFF"/>
    <w:rsid w:val="00512CC0"/>
    <w:rsid w:val="00512F4D"/>
    <w:rsid w:val="005138C4"/>
    <w:rsid w:val="00513E14"/>
    <w:rsid w:val="00514716"/>
    <w:rsid w:val="0051491E"/>
    <w:rsid w:val="00514E39"/>
    <w:rsid w:val="00516536"/>
    <w:rsid w:val="0051660A"/>
    <w:rsid w:val="00516A27"/>
    <w:rsid w:val="00516CAA"/>
    <w:rsid w:val="0051722E"/>
    <w:rsid w:val="00517A25"/>
    <w:rsid w:val="00517FE0"/>
    <w:rsid w:val="00520131"/>
    <w:rsid w:val="0052037C"/>
    <w:rsid w:val="005204CC"/>
    <w:rsid w:val="005210A9"/>
    <w:rsid w:val="0052196E"/>
    <w:rsid w:val="00521DA7"/>
    <w:rsid w:val="005238E2"/>
    <w:rsid w:val="00523AA8"/>
    <w:rsid w:val="00523CD5"/>
    <w:rsid w:val="00523D46"/>
    <w:rsid w:val="00523E5B"/>
    <w:rsid w:val="005242CE"/>
    <w:rsid w:val="005242F4"/>
    <w:rsid w:val="005244AC"/>
    <w:rsid w:val="0052462D"/>
    <w:rsid w:val="00524D6B"/>
    <w:rsid w:val="005254C3"/>
    <w:rsid w:val="00525FD0"/>
    <w:rsid w:val="00526144"/>
    <w:rsid w:val="00526693"/>
    <w:rsid w:val="00526908"/>
    <w:rsid w:val="005278F1"/>
    <w:rsid w:val="005279D9"/>
    <w:rsid w:val="00527D19"/>
    <w:rsid w:val="00530927"/>
    <w:rsid w:val="00530C7A"/>
    <w:rsid w:val="00530F0B"/>
    <w:rsid w:val="005312F9"/>
    <w:rsid w:val="00531C51"/>
    <w:rsid w:val="005329A8"/>
    <w:rsid w:val="005338E4"/>
    <w:rsid w:val="00533EB8"/>
    <w:rsid w:val="0053477B"/>
    <w:rsid w:val="00534B21"/>
    <w:rsid w:val="00535031"/>
    <w:rsid w:val="005350E5"/>
    <w:rsid w:val="005357CF"/>
    <w:rsid w:val="00535AF1"/>
    <w:rsid w:val="00535D74"/>
    <w:rsid w:val="00536764"/>
    <w:rsid w:val="0053723C"/>
    <w:rsid w:val="005372C4"/>
    <w:rsid w:val="0053746C"/>
    <w:rsid w:val="0054048F"/>
    <w:rsid w:val="00540CDB"/>
    <w:rsid w:val="00540F26"/>
    <w:rsid w:val="005410CD"/>
    <w:rsid w:val="0054163E"/>
    <w:rsid w:val="00541738"/>
    <w:rsid w:val="00541A5F"/>
    <w:rsid w:val="0054210C"/>
    <w:rsid w:val="00542244"/>
    <w:rsid w:val="00542544"/>
    <w:rsid w:val="00542725"/>
    <w:rsid w:val="00542884"/>
    <w:rsid w:val="00542DAC"/>
    <w:rsid w:val="00543399"/>
    <w:rsid w:val="00543838"/>
    <w:rsid w:val="005439C3"/>
    <w:rsid w:val="0054456B"/>
    <w:rsid w:val="00544577"/>
    <w:rsid w:val="00544B74"/>
    <w:rsid w:val="00544CF2"/>
    <w:rsid w:val="00544FF6"/>
    <w:rsid w:val="0054508D"/>
    <w:rsid w:val="0054513E"/>
    <w:rsid w:val="00545421"/>
    <w:rsid w:val="00545BC6"/>
    <w:rsid w:val="00545CD7"/>
    <w:rsid w:val="00545CF9"/>
    <w:rsid w:val="00545E4E"/>
    <w:rsid w:val="00546A88"/>
    <w:rsid w:val="00546BF9"/>
    <w:rsid w:val="00546C18"/>
    <w:rsid w:val="0054761C"/>
    <w:rsid w:val="0054767A"/>
    <w:rsid w:val="00547A67"/>
    <w:rsid w:val="00547B7C"/>
    <w:rsid w:val="00550061"/>
    <w:rsid w:val="0055116C"/>
    <w:rsid w:val="00551EFB"/>
    <w:rsid w:val="00552BF8"/>
    <w:rsid w:val="00553023"/>
    <w:rsid w:val="005531A3"/>
    <w:rsid w:val="00553BB3"/>
    <w:rsid w:val="00553BE1"/>
    <w:rsid w:val="00553C3B"/>
    <w:rsid w:val="00553D16"/>
    <w:rsid w:val="00553DEE"/>
    <w:rsid w:val="0055470F"/>
    <w:rsid w:val="005549EB"/>
    <w:rsid w:val="00554F7F"/>
    <w:rsid w:val="0055519C"/>
    <w:rsid w:val="0055563B"/>
    <w:rsid w:val="0055579F"/>
    <w:rsid w:val="00555AEA"/>
    <w:rsid w:val="00555BD7"/>
    <w:rsid w:val="00555EF6"/>
    <w:rsid w:val="00556AF1"/>
    <w:rsid w:val="00556D06"/>
    <w:rsid w:val="00556F62"/>
    <w:rsid w:val="005571D7"/>
    <w:rsid w:val="00557348"/>
    <w:rsid w:val="00557CDE"/>
    <w:rsid w:val="00557F4D"/>
    <w:rsid w:val="005607B0"/>
    <w:rsid w:val="00560C1F"/>
    <w:rsid w:val="00561F0C"/>
    <w:rsid w:val="0056207A"/>
    <w:rsid w:val="005625A3"/>
    <w:rsid w:val="00562DC6"/>
    <w:rsid w:val="00563DFA"/>
    <w:rsid w:val="00563ED3"/>
    <w:rsid w:val="0056432A"/>
    <w:rsid w:val="005643FD"/>
    <w:rsid w:val="00564F0A"/>
    <w:rsid w:val="00564F8F"/>
    <w:rsid w:val="00565E4E"/>
    <w:rsid w:val="0056617D"/>
    <w:rsid w:val="00566C8E"/>
    <w:rsid w:val="005675F7"/>
    <w:rsid w:val="00570C5C"/>
    <w:rsid w:val="00570E3F"/>
    <w:rsid w:val="0057149E"/>
    <w:rsid w:val="005718BF"/>
    <w:rsid w:val="00571C8E"/>
    <w:rsid w:val="00571F34"/>
    <w:rsid w:val="005721C9"/>
    <w:rsid w:val="00572F04"/>
    <w:rsid w:val="00573227"/>
    <w:rsid w:val="00573240"/>
    <w:rsid w:val="005735C5"/>
    <w:rsid w:val="005738EC"/>
    <w:rsid w:val="00573F0B"/>
    <w:rsid w:val="005740DF"/>
    <w:rsid w:val="00574268"/>
    <w:rsid w:val="005755B5"/>
    <w:rsid w:val="00575D2E"/>
    <w:rsid w:val="0057619D"/>
    <w:rsid w:val="005762C9"/>
    <w:rsid w:val="00580757"/>
    <w:rsid w:val="00580858"/>
    <w:rsid w:val="00580FDB"/>
    <w:rsid w:val="0058123A"/>
    <w:rsid w:val="00581B62"/>
    <w:rsid w:val="00582348"/>
    <w:rsid w:val="005826F2"/>
    <w:rsid w:val="0058275D"/>
    <w:rsid w:val="00582B67"/>
    <w:rsid w:val="00582CDF"/>
    <w:rsid w:val="00583026"/>
    <w:rsid w:val="0058368C"/>
    <w:rsid w:val="00583923"/>
    <w:rsid w:val="00583F64"/>
    <w:rsid w:val="00584122"/>
    <w:rsid w:val="00584369"/>
    <w:rsid w:val="00584AB8"/>
    <w:rsid w:val="00585084"/>
    <w:rsid w:val="005853CE"/>
    <w:rsid w:val="00585F5C"/>
    <w:rsid w:val="00586CDE"/>
    <w:rsid w:val="00586E40"/>
    <w:rsid w:val="00586EF2"/>
    <w:rsid w:val="005874DB"/>
    <w:rsid w:val="00587DC0"/>
    <w:rsid w:val="00590120"/>
    <w:rsid w:val="0059031B"/>
    <w:rsid w:val="00590516"/>
    <w:rsid w:val="005909AE"/>
    <w:rsid w:val="00590A44"/>
    <w:rsid w:val="00592457"/>
    <w:rsid w:val="00592601"/>
    <w:rsid w:val="00592D73"/>
    <w:rsid w:val="00592EE3"/>
    <w:rsid w:val="005938E1"/>
    <w:rsid w:val="00593C44"/>
    <w:rsid w:val="00594CF0"/>
    <w:rsid w:val="00594E32"/>
    <w:rsid w:val="00594FA9"/>
    <w:rsid w:val="0059515A"/>
    <w:rsid w:val="00595668"/>
    <w:rsid w:val="00595853"/>
    <w:rsid w:val="00595870"/>
    <w:rsid w:val="00595B69"/>
    <w:rsid w:val="00595CD4"/>
    <w:rsid w:val="00595E8A"/>
    <w:rsid w:val="00596125"/>
    <w:rsid w:val="0059616C"/>
    <w:rsid w:val="0059645A"/>
    <w:rsid w:val="00596A1E"/>
    <w:rsid w:val="00597853"/>
    <w:rsid w:val="00597AFB"/>
    <w:rsid w:val="005A049F"/>
    <w:rsid w:val="005A0611"/>
    <w:rsid w:val="005A0801"/>
    <w:rsid w:val="005A0875"/>
    <w:rsid w:val="005A0CBB"/>
    <w:rsid w:val="005A1711"/>
    <w:rsid w:val="005A1DA9"/>
    <w:rsid w:val="005A236C"/>
    <w:rsid w:val="005A2C00"/>
    <w:rsid w:val="005A2C6C"/>
    <w:rsid w:val="005A2F22"/>
    <w:rsid w:val="005A35E1"/>
    <w:rsid w:val="005A367C"/>
    <w:rsid w:val="005A3865"/>
    <w:rsid w:val="005A3B11"/>
    <w:rsid w:val="005A3F4D"/>
    <w:rsid w:val="005A4356"/>
    <w:rsid w:val="005A4E5A"/>
    <w:rsid w:val="005A50C7"/>
    <w:rsid w:val="005A5126"/>
    <w:rsid w:val="005A5779"/>
    <w:rsid w:val="005A5CAB"/>
    <w:rsid w:val="005A6BDC"/>
    <w:rsid w:val="005A6DF6"/>
    <w:rsid w:val="005B11E0"/>
    <w:rsid w:val="005B1359"/>
    <w:rsid w:val="005B15F6"/>
    <w:rsid w:val="005B1C2B"/>
    <w:rsid w:val="005B2006"/>
    <w:rsid w:val="005B2F86"/>
    <w:rsid w:val="005B3081"/>
    <w:rsid w:val="005B33E3"/>
    <w:rsid w:val="005B3DA6"/>
    <w:rsid w:val="005B471D"/>
    <w:rsid w:val="005B4C44"/>
    <w:rsid w:val="005B5CB9"/>
    <w:rsid w:val="005B65DF"/>
    <w:rsid w:val="005B6B5F"/>
    <w:rsid w:val="005B6DF5"/>
    <w:rsid w:val="005B7441"/>
    <w:rsid w:val="005B7DE7"/>
    <w:rsid w:val="005C014D"/>
    <w:rsid w:val="005C0FF8"/>
    <w:rsid w:val="005C1162"/>
    <w:rsid w:val="005C1A0B"/>
    <w:rsid w:val="005C1D1D"/>
    <w:rsid w:val="005C27DB"/>
    <w:rsid w:val="005C32C5"/>
    <w:rsid w:val="005C331A"/>
    <w:rsid w:val="005C3C7E"/>
    <w:rsid w:val="005C42CF"/>
    <w:rsid w:val="005C4C2F"/>
    <w:rsid w:val="005C4F91"/>
    <w:rsid w:val="005C5041"/>
    <w:rsid w:val="005C5795"/>
    <w:rsid w:val="005C59B9"/>
    <w:rsid w:val="005C6141"/>
    <w:rsid w:val="005C6C62"/>
    <w:rsid w:val="005C7423"/>
    <w:rsid w:val="005C7BE4"/>
    <w:rsid w:val="005D09C7"/>
    <w:rsid w:val="005D0D30"/>
    <w:rsid w:val="005D0D53"/>
    <w:rsid w:val="005D130F"/>
    <w:rsid w:val="005D1BBA"/>
    <w:rsid w:val="005D24B8"/>
    <w:rsid w:val="005D2835"/>
    <w:rsid w:val="005D2F93"/>
    <w:rsid w:val="005D333D"/>
    <w:rsid w:val="005D33C9"/>
    <w:rsid w:val="005D35DE"/>
    <w:rsid w:val="005D39DB"/>
    <w:rsid w:val="005D3A4C"/>
    <w:rsid w:val="005D3CAD"/>
    <w:rsid w:val="005D4565"/>
    <w:rsid w:val="005D46E8"/>
    <w:rsid w:val="005D4B11"/>
    <w:rsid w:val="005D562D"/>
    <w:rsid w:val="005D6575"/>
    <w:rsid w:val="005D77AE"/>
    <w:rsid w:val="005D7828"/>
    <w:rsid w:val="005D7AA7"/>
    <w:rsid w:val="005D7D05"/>
    <w:rsid w:val="005D7D28"/>
    <w:rsid w:val="005D7F93"/>
    <w:rsid w:val="005E0054"/>
    <w:rsid w:val="005E075C"/>
    <w:rsid w:val="005E09D6"/>
    <w:rsid w:val="005E09E6"/>
    <w:rsid w:val="005E0BC5"/>
    <w:rsid w:val="005E0D3F"/>
    <w:rsid w:val="005E0E30"/>
    <w:rsid w:val="005E1F75"/>
    <w:rsid w:val="005E2517"/>
    <w:rsid w:val="005E2798"/>
    <w:rsid w:val="005E2897"/>
    <w:rsid w:val="005E2EA8"/>
    <w:rsid w:val="005E391E"/>
    <w:rsid w:val="005E42A9"/>
    <w:rsid w:val="005E46E1"/>
    <w:rsid w:val="005E5506"/>
    <w:rsid w:val="005E6075"/>
    <w:rsid w:val="005E71C4"/>
    <w:rsid w:val="005E72E0"/>
    <w:rsid w:val="005E75D7"/>
    <w:rsid w:val="005E7833"/>
    <w:rsid w:val="005F02D3"/>
    <w:rsid w:val="005F0AD5"/>
    <w:rsid w:val="005F1079"/>
    <w:rsid w:val="005F11C1"/>
    <w:rsid w:val="005F1622"/>
    <w:rsid w:val="005F2022"/>
    <w:rsid w:val="005F22CE"/>
    <w:rsid w:val="005F3420"/>
    <w:rsid w:val="005F3F37"/>
    <w:rsid w:val="005F426A"/>
    <w:rsid w:val="005F5243"/>
    <w:rsid w:val="005F5323"/>
    <w:rsid w:val="005F5460"/>
    <w:rsid w:val="005F5FE8"/>
    <w:rsid w:val="005F6602"/>
    <w:rsid w:val="005F683B"/>
    <w:rsid w:val="005F6DE6"/>
    <w:rsid w:val="005F7750"/>
    <w:rsid w:val="005F7A19"/>
    <w:rsid w:val="005F7D01"/>
    <w:rsid w:val="00600251"/>
    <w:rsid w:val="00600284"/>
    <w:rsid w:val="006003B2"/>
    <w:rsid w:val="00600AFC"/>
    <w:rsid w:val="0060185E"/>
    <w:rsid w:val="00601955"/>
    <w:rsid w:val="006023E8"/>
    <w:rsid w:val="006036F7"/>
    <w:rsid w:val="00603D97"/>
    <w:rsid w:val="00603DB5"/>
    <w:rsid w:val="00604273"/>
    <w:rsid w:val="006044FE"/>
    <w:rsid w:val="00604B3F"/>
    <w:rsid w:val="006051F2"/>
    <w:rsid w:val="0060563F"/>
    <w:rsid w:val="00605E9D"/>
    <w:rsid w:val="0060644B"/>
    <w:rsid w:val="006066C6"/>
    <w:rsid w:val="006069BC"/>
    <w:rsid w:val="00606A5E"/>
    <w:rsid w:val="0060716C"/>
    <w:rsid w:val="006075C8"/>
    <w:rsid w:val="00607CD2"/>
    <w:rsid w:val="006105B1"/>
    <w:rsid w:val="00610AC2"/>
    <w:rsid w:val="00610E60"/>
    <w:rsid w:val="0061129C"/>
    <w:rsid w:val="00611FAC"/>
    <w:rsid w:val="006123DA"/>
    <w:rsid w:val="006137CC"/>
    <w:rsid w:val="00613889"/>
    <w:rsid w:val="00613C6D"/>
    <w:rsid w:val="006148C3"/>
    <w:rsid w:val="00614AE4"/>
    <w:rsid w:val="00614E81"/>
    <w:rsid w:val="006153F2"/>
    <w:rsid w:val="00616A36"/>
    <w:rsid w:val="00616D95"/>
    <w:rsid w:val="00616F03"/>
    <w:rsid w:val="00617042"/>
    <w:rsid w:val="00617173"/>
    <w:rsid w:val="006175BB"/>
    <w:rsid w:val="0062042B"/>
    <w:rsid w:val="0062163F"/>
    <w:rsid w:val="00621748"/>
    <w:rsid w:val="00621847"/>
    <w:rsid w:val="006221B2"/>
    <w:rsid w:val="0062231C"/>
    <w:rsid w:val="0062260A"/>
    <w:rsid w:val="006227C9"/>
    <w:rsid w:val="00622FA6"/>
    <w:rsid w:val="0062335D"/>
    <w:rsid w:val="006238A2"/>
    <w:rsid w:val="00623978"/>
    <w:rsid w:val="00623C79"/>
    <w:rsid w:val="006240B2"/>
    <w:rsid w:val="00624127"/>
    <w:rsid w:val="00624E7E"/>
    <w:rsid w:val="00625332"/>
    <w:rsid w:val="006254BA"/>
    <w:rsid w:val="00625587"/>
    <w:rsid w:val="00625BCC"/>
    <w:rsid w:val="00625E1C"/>
    <w:rsid w:val="00626EF2"/>
    <w:rsid w:val="006272C1"/>
    <w:rsid w:val="00627662"/>
    <w:rsid w:val="006300D3"/>
    <w:rsid w:val="0063026E"/>
    <w:rsid w:val="00630824"/>
    <w:rsid w:val="00631287"/>
    <w:rsid w:val="00631AB3"/>
    <w:rsid w:val="00631E9C"/>
    <w:rsid w:val="00632F52"/>
    <w:rsid w:val="00633168"/>
    <w:rsid w:val="0063378B"/>
    <w:rsid w:val="00633B06"/>
    <w:rsid w:val="00633CF7"/>
    <w:rsid w:val="00634110"/>
    <w:rsid w:val="0063555D"/>
    <w:rsid w:val="0063571F"/>
    <w:rsid w:val="00635755"/>
    <w:rsid w:val="00635931"/>
    <w:rsid w:val="0063650B"/>
    <w:rsid w:val="00636860"/>
    <w:rsid w:val="00636B06"/>
    <w:rsid w:val="00636F6E"/>
    <w:rsid w:val="00637A2C"/>
    <w:rsid w:val="00637B2E"/>
    <w:rsid w:val="00640020"/>
    <w:rsid w:val="0064021D"/>
    <w:rsid w:val="0064065A"/>
    <w:rsid w:val="00640F6D"/>
    <w:rsid w:val="0064124B"/>
    <w:rsid w:val="0064188B"/>
    <w:rsid w:val="0064196F"/>
    <w:rsid w:val="00641C4A"/>
    <w:rsid w:val="006420D1"/>
    <w:rsid w:val="00642147"/>
    <w:rsid w:val="0064219F"/>
    <w:rsid w:val="006424E2"/>
    <w:rsid w:val="00642858"/>
    <w:rsid w:val="00642EC6"/>
    <w:rsid w:val="006434E9"/>
    <w:rsid w:val="00643A24"/>
    <w:rsid w:val="00643A88"/>
    <w:rsid w:val="00644316"/>
    <w:rsid w:val="00644B6B"/>
    <w:rsid w:val="00644BEC"/>
    <w:rsid w:val="00644E72"/>
    <w:rsid w:val="00644FE5"/>
    <w:rsid w:val="00645141"/>
    <w:rsid w:val="0064535F"/>
    <w:rsid w:val="006454D1"/>
    <w:rsid w:val="00646ACC"/>
    <w:rsid w:val="00647764"/>
    <w:rsid w:val="00650352"/>
    <w:rsid w:val="00650553"/>
    <w:rsid w:val="00651110"/>
    <w:rsid w:val="0065196D"/>
    <w:rsid w:val="00651B1D"/>
    <w:rsid w:val="006523AC"/>
    <w:rsid w:val="00652C45"/>
    <w:rsid w:val="00653626"/>
    <w:rsid w:val="006536CF"/>
    <w:rsid w:val="00653CCA"/>
    <w:rsid w:val="00654DEC"/>
    <w:rsid w:val="00655B5D"/>
    <w:rsid w:val="00656519"/>
    <w:rsid w:val="00656838"/>
    <w:rsid w:val="00657B3E"/>
    <w:rsid w:val="00657EF6"/>
    <w:rsid w:val="006601F8"/>
    <w:rsid w:val="00660FD8"/>
    <w:rsid w:val="00661715"/>
    <w:rsid w:val="00661941"/>
    <w:rsid w:val="006619CB"/>
    <w:rsid w:val="00661F9D"/>
    <w:rsid w:val="00662358"/>
    <w:rsid w:val="00663348"/>
    <w:rsid w:val="0066388B"/>
    <w:rsid w:val="00663A8A"/>
    <w:rsid w:val="00663CA7"/>
    <w:rsid w:val="00664AAE"/>
    <w:rsid w:val="00664E77"/>
    <w:rsid w:val="0066571E"/>
    <w:rsid w:val="0066589D"/>
    <w:rsid w:val="00665C4D"/>
    <w:rsid w:val="00665DC0"/>
    <w:rsid w:val="00666ACE"/>
    <w:rsid w:val="00666C11"/>
    <w:rsid w:val="00666C67"/>
    <w:rsid w:val="006670E6"/>
    <w:rsid w:val="006675BB"/>
    <w:rsid w:val="0066761F"/>
    <w:rsid w:val="00670269"/>
    <w:rsid w:val="00670282"/>
    <w:rsid w:val="006702E3"/>
    <w:rsid w:val="00670818"/>
    <w:rsid w:val="006709B1"/>
    <w:rsid w:val="006717FF"/>
    <w:rsid w:val="00671C2D"/>
    <w:rsid w:val="00671CF8"/>
    <w:rsid w:val="00672524"/>
    <w:rsid w:val="0067269E"/>
    <w:rsid w:val="00672A84"/>
    <w:rsid w:val="00672F71"/>
    <w:rsid w:val="00673403"/>
    <w:rsid w:val="00673E7D"/>
    <w:rsid w:val="00674183"/>
    <w:rsid w:val="0067432C"/>
    <w:rsid w:val="0067565A"/>
    <w:rsid w:val="00676AA5"/>
    <w:rsid w:val="00676C74"/>
    <w:rsid w:val="0067789A"/>
    <w:rsid w:val="00677D63"/>
    <w:rsid w:val="00677EF3"/>
    <w:rsid w:val="006802A9"/>
    <w:rsid w:val="00680754"/>
    <w:rsid w:val="00680961"/>
    <w:rsid w:val="00680F9B"/>
    <w:rsid w:val="006811F2"/>
    <w:rsid w:val="00681865"/>
    <w:rsid w:val="00682DD5"/>
    <w:rsid w:val="0068329B"/>
    <w:rsid w:val="0068363C"/>
    <w:rsid w:val="00683788"/>
    <w:rsid w:val="00683895"/>
    <w:rsid w:val="006840CE"/>
    <w:rsid w:val="0068423A"/>
    <w:rsid w:val="0068472C"/>
    <w:rsid w:val="00684FBB"/>
    <w:rsid w:val="006858FA"/>
    <w:rsid w:val="00685B27"/>
    <w:rsid w:val="00686213"/>
    <w:rsid w:val="00686323"/>
    <w:rsid w:val="00686380"/>
    <w:rsid w:val="0068664D"/>
    <w:rsid w:val="00686FA8"/>
    <w:rsid w:val="00687423"/>
    <w:rsid w:val="00687B6A"/>
    <w:rsid w:val="00687C54"/>
    <w:rsid w:val="00687D9C"/>
    <w:rsid w:val="00687E52"/>
    <w:rsid w:val="00687EBF"/>
    <w:rsid w:val="006908C4"/>
    <w:rsid w:val="00690DFD"/>
    <w:rsid w:val="006911CF"/>
    <w:rsid w:val="006911D4"/>
    <w:rsid w:val="00691520"/>
    <w:rsid w:val="00691B68"/>
    <w:rsid w:val="00691DBC"/>
    <w:rsid w:val="00691E89"/>
    <w:rsid w:val="00691FE0"/>
    <w:rsid w:val="00692678"/>
    <w:rsid w:val="00692ED2"/>
    <w:rsid w:val="00693433"/>
    <w:rsid w:val="00693446"/>
    <w:rsid w:val="00693F1F"/>
    <w:rsid w:val="0069407F"/>
    <w:rsid w:val="00694481"/>
    <w:rsid w:val="006947BE"/>
    <w:rsid w:val="006949E3"/>
    <w:rsid w:val="00694D28"/>
    <w:rsid w:val="00695501"/>
    <w:rsid w:val="00695696"/>
    <w:rsid w:val="00695B64"/>
    <w:rsid w:val="00695B69"/>
    <w:rsid w:val="00695BF7"/>
    <w:rsid w:val="006961F3"/>
    <w:rsid w:val="00696305"/>
    <w:rsid w:val="0069636D"/>
    <w:rsid w:val="0069774E"/>
    <w:rsid w:val="00697AC2"/>
    <w:rsid w:val="00697D15"/>
    <w:rsid w:val="006A01F8"/>
    <w:rsid w:val="006A0531"/>
    <w:rsid w:val="006A09BA"/>
    <w:rsid w:val="006A09FD"/>
    <w:rsid w:val="006A0F81"/>
    <w:rsid w:val="006A161F"/>
    <w:rsid w:val="006A197C"/>
    <w:rsid w:val="006A1FA4"/>
    <w:rsid w:val="006A21A4"/>
    <w:rsid w:val="006A244E"/>
    <w:rsid w:val="006A2E03"/>
    <w:rsid w:val="006A3719"/>
    <w:rsid w:val="006A38C9"/>
    <w:rsid w:val="006A4741"/>
    <w:rsid w:val="006A49E4"/>
    <w:rsid w:val="006A4AEA"/>
    <w:rsid w:val="006A508B"/>
    <w:rsid w:val="006A55BE"/>
    <w:rsid w:val="006A5B82"/>
    <w:rsid w:val="006A5D52"/>
    <w:rsid w:val="006A5E22"/>
    <w:rsid w:val="006A6014"/>
    <w:rsid w:val="006A6225"/>
    <w:rsid w:val="006A631B"/>
    <w:rsid w:val="006A6A39"/>
    <w:rsid w:val="006A7349"/>
    <w:rsid w:val="006A7BFB"/>
    <w:rsid w:val="006A7F8E"/>
    <w:rsid w:val="006A7FE8"/>
    <w:rsid w:val="006B06E9"/>
    <w:rsid w:val="006B07EC"/>
    <w:rsid w:val="006B0D4B"/>
    <w:rsid w:val="006B0F98"/>
    <w:rsid w:val="006B1557"/>
    <w:rsid w:val="006B1E1A"/>
    <w:rsid w:val="006B23F6"/>
    <w:rsid w:val="006B27E5"/>
    <w:rsid w:val="006B28F7"/>
    <w:rsid w:val="006B2AC5"/>
    <w:rsid w:val="006B2C96"/>
    <w:rsid w:val="006B3053"/>
    <w:rsid w:val="006B3FF6"/>
    <w:rsid w:val="006B4E76"/>
    <w:rsid w:val="006B503E"/>
    <w:rsid w:val="006B5303"/>
    <w:rsid w:val="006B5B5E"/>
    <w:rsid w:val="006B68A4"/>
    <w:rsid w:val="006B6C9D"/>
    <w:rsid w:val="006B75B9"/>
    <w:rsid w:val="006B769A"/>
    <w:rsid w:val="006C00AF"/>
    <w:rsid w:val="006C0D79"/>
    <w:rsid w:val="006C1176"/>
    <w:rsid w:val="006C13F6"/>
    <w:rsid w:val="006C194F"/>
    <w:rsid w:val="006C195F"/>
    <w:rsid w:val="006C2CDA"/>
    <w:rsid w:val="006C2FE4"/>
    <w:rsid w:val="006C30AC"/>
    <w:rsid w:val="006C3236"/>
    <w:rsid w:val="006C34C4"/>
    <w:rsid w:val="006C3BD5"/>
    <w:rsid w:val="006C3ED1"/>
    <w:rsid w:val="006C46CA"/>
    <w:rsid w:val="006C4E44"/>
    <w:rsid w:val="006C4ED3"/>
    <w:rsid w:val="006C5212"/>
    <w:rsid w:val="006C5941"/>
    <w:rsid w:val="006C5D52"/>
    <w:rsid w:val="006C6F7D"/>
    <w:rsid w:val="006C7969"/>
    <w:rsid w:val="006C7D98"/>
    <w:rsid w:val="006C7F8C"/>
    <w:rsid w:val="006D05A4"/>
    <w:rsid w:val="006D05B9"/>
    <w:rsid w:val="006D0975"/>
    <w:rsid w:val="006D12AD"/>
    <w:rsid w:val="006D1350"/>
    <w:rsid w:val="006D15CA"/>
    <w:rsid w:val="006D1918"/>
    <w:rsid w:val="006D1929"/>
    <w:rsid w:val="006D1F14"/>
    <w:rsid w:val="006D20FA"/>
    <w:rsid w:val="006D253B"/>
    <w:rsid w:val="006D2868"/>
    <w:rsid w:val="006D2E41"/>
    <w:rsid w:val="006D2FCD"/>
    <w:rsid w:val="006D34F6"/>
    <w:rsid w:val="006D3AFC"/>
    <w:rsid w:val="006D45E4"/>
    <w:rsid w:val="006D476E"/>
    <w:rsid w:val="006D4860"/>
    <w:rsid w:val="006D520E"/>
    <w:rsid w:val="006D5A63"/>
    <w:rsid w:val="006D5CA6"/>
    <w:rsid w:val="006D6ACA"/>
    <w:rsid w:val="006D71BE"/>
    <w:rsid w:val="006E0018"/>
    <w:rsid w:val="006E0288"/>
    <w:rsid w:val="006E0E86"/>
    <w:rsid w:val="006E0F40"/>
    <w:rsid w:val="006E130B"/>
    <w:rsid w:val="006E1B6B"/>
    <w:rsid w:val="006E2217"/>
    <w:rsid w:val="006E25D3"/>
    <w:rsid w:val="006E29AD"/>
    <w:rsid w:val="006E3B0D"/>
    <w:rsid w:val="006E3BB6"/>
    <w:rsid w:val="006E4079"/>
    <w:rsid w:val="006E418E"/>
    <w:rsid w:val="006E546D"/>
    <w:rsid w:val="006E5B78"/>
    <w:rsid w:val="006E6210"/>
    <w:rsid w:val="006E6869"/>
    <w:rsid w:val="006E6E69"/>
    <w:rsid w:val="006E7883"/>
    <w:rsid w:val="006E7C0D"/>
    <w:rsid w:val="006E7E3E"/>
    <w:rsid w:val="006F034B"/>
    <w:rsid w:val="006F06DE"/>
    <w:rsid w:val="006F08E3"/>
    <w:rsid w:val="006F0C3A"/>
    <w:rsid w:val="006F1035"/>
    <w:rsid w:val="006F12E0"/>
    <w:rsid w:val="006F1644"/>
    <w:rsid w:val="006F1F26"/>
    <w:rsid w:val="006F2164"/>
    <w:rsid w:val="006F21CA"/>
    <w:rsid w:val="006F289C"/>
    <w:rsid w:val="006F2ABA"/>
    <w:rsid w:val="006F3256"/>
    <w:rsid w:val="006F3BFA"/>
    <w:rsid w:val="006F58FB"/>
    <w:rsid w:val="006F5910"/>
    <w:rsid w:val="006F5A3A"/>
    <w:rsid w:val="006F5E89"/>
    <w:rsid w:val="006F6887"/>
    <w:rsid w:val="0070184A"/>
    <w:rsid w:val="0070262A"/>
    <w:rsid w:val="007028D5"/>
    <w:rsid w:val="00702A72"/>
    <w:rsid w:val="00702B4A"/>
    <w:rsid w:val="00702FA1"/>
    <w:rsid w:val="0070321A"/>
    <w:rsid w:val="007033A2"/>
    <w:rsid w:val="0070343C"/>
    <w:rsid w:val="00703B4E"/>
    <w:rsid w:val="00703D3C"/>
    <w:rsid w:val="00703DD3"/>
    <w:rsid w:val="007042E2"/>
    <w:rsid w:val="00704F52"/>
    <w:rsid w:val="0070556F"/>
    <w:rsid w:val="0070678E"/>
    <w:rsid w:val="00710B0C"/>
    <w:rsid w:val="0071119E"/>
    <w:rsid w:val="007113C6"/>
    <w:rsid w:val="00711E37"/>
    <w:rsid w:val="007121B5"/>
    <w:rsid w:val="007126B5"/>
    <w:rsid w:val="00712A80"/>
    <w:rsid w:val="0071314B"/>
    <w:rsid w:val="00713169"/>
    <w:rsid w:val="00713383"/>
    <w:rsid w:val="007134BF"/>
    <w:rsid w:val="0071360A"/>
    <w:rsid w:val="00713A93"/>
    <w:rsid w:val="00713C0B"/>
    <w:rsid w:val="00713D7A"/>
    <w:rsid w:val="007141F2"/>
    <w:rsid w:val="007149AA"/>
    <w:rsid w:val="00715332"/>
    <w:rsid w:val="007153FE"/>
    <w:rsid w:val="00715713"/>
    <w:rsid w:val="00715716"/>
    <w:rsid w:val="007171E5"/>
    <w:rsid w:val="00717732"/>
    <w:rsid w:val="00717750"/>
    <w:rsid w:val="00717924"/>
    <w:rsid w:val="00717D79"/>
    <w:rsid w:val="00717E05"/>
    <w:rsid w:val="007204FB"/>
    <w:rsid w:val="00720B15"/>
    <w:rsid w:val="00720D7D"/>
    <w:rsid w:val="007212A2"/>
    <w:rsid w:val="00721404"/>
    <w:rsid w:val="00721570"/>
    <w:rsid w:val="0072173C"/>
    <w:rsid w:val="00721859"/>
    <w:rsid w:val="00722DBB"/>
    <w:rsid w:val="00722F60"/>
    <w:rsid w:val="00723183"/>
    <w:rsid w:val="00723AA6"/>
    <w:rsid w:val="00723E3D"/>
    <w:rsid w:val="00724449"/>
    <w:rsid w:val="00724485"/>
    <w:rsid w:val="00724AA5"/>
    <w:rsid w:val="00725212"/>
    <w:rsid w:val="007252C8"/>
    <w:rsid w:val="00725660"/>
    <w:rsid w:val="007266B8"/>
    <w:rsid w:val="007267D1"/>
    <w:rsid w:val="00726D8B"/>
    <w:rsid w:val="007274A4"/>
    <w:rsid w:val="00730074"/>
    <w:rsid w:val="00730547"/>
    <w:rsid w:val="00730E70"/>
    <w:rsid w:val="007323C3"/>
    <w:rsid w:val="007326EA"/>
    <w:rsid w:val="00733504"/>
    <w:rsid w:val="00733BEB"/>
    <w:rsid w:val="00733D64"/>
    <w:rsid w:val="007343C6"/>
    <w:rsid w:val="00735D50"/>
    <w:rsid w:val="00735E32"/>
    <w:rsid w:val="007362D5"/>
    <w:rsid w:val="00736579"/>
    <w:rsid w:val="00736751"/>
    <w:rsid w:val="00737103"/>
    <w:rsid w:val="0073716B"/>
    <w:rsid w:val="00737485"/>
    <w:rsid w:val="0073791F"/>
    <w:rsid w:val="00737A16"/>
    <w:rsid w:val="00740327"/>
    <w:rsid w:val="00740402"/>
    <w:rsid w:val="007407F2"/>
    <w:rsid w:val="00740C0B"/>
    <w:rsid w:val="00741115"/>
    <w:rsid w:val="007415AC"/>
    <w:rsid w:val="00741DBF"/>
    <w:rsid w:val="0074253C"/>
    <w:rsid w:val="00743476"/>
    <w:rsid w:val="0074563D"/>
    <w:rsid w:val="007458B9"/>
    <w:rsid w:val="007459DC"/>
    <w:rsid w:val="007460B3"/>
    <w:rsid w:val="007461B2"/>
    <w:rsid w:val="00746232"/>
    <w:rsid w:val="00746288"/>
    <w:rsid w:val="00746F6D"/>
    <w:rsid w:val="007472F1"/>
    <w:rsid w:val="00747302"/>
    <w:rsid w:val="00750113"/>
    <w:rsid w:val="007506D9"/>
    <w:rsid w:val="00750CEA"/>
    <w:rsid w:val="00750FC0"/>
    <w:rsid w:val="0075120E"/>
    <w:rsid w:val="00751492"/>
    <w:rsid w:val="00751B7B"/>
    <w:rsid w:val="00751E4E"/>
    <w:rsid w:val="0075214A"/>
    <w:rsid w:val="00752357"/>
    <w:rsid w:val="007523D1"/>
    <w:rsid w:val="00753314"/>
    <w:rsid w:val="00753780"/>
    <w:rsid w:val="00754792"/>
    <w:rsid w:val="007548D4"/>
    <w:rsid w:val="00754CF4"/>
    <w:rsid w:val="00755058"/>
    <w:rsid w:val="007552E2"/>
    <w:rsid w:val="007552F5"/>
    <w:rsid w:val="00755812"/>
    <w:rsid w:val="00755963"/>
    <w:rsid w:val="00755D4F"/>
    <w:rsid w:val="00755FB7"/>
    <w:rsid w:val="007563B7"/>
    <w:rsid w:val="0075725F"/>
    <w:rsid w:val="007576E4"/>
    <w:rsid w:val="0075790E"/>
    <w:rsid w:val="00760842"/>
    <w:rsid w:val="007614E7"/>
    <w:rsid w:val="00761741"/>
    <w:rsid w:val="00761A0A"/>
    <w:rsid w:val="00762551"/>
    <w:rsid w:val="007633A8"/>
    <w:rsid w:val="00763568"/>
    <w:rsid w:val="0076419A"/>
    <w:rsid w:val="00764E4D"/>
    <w:rsid w:val="007651BB"/>
    <w:rsid w:val="00765292"/>
    <w:rsid w:val="007652D5"/>
    <w:rsid w:val="00765BB3"/>
    <w:rsid w:val="00766BC9"/>
    <w:rsid w:val="00766F2A"/>
    <w:rsid w:val="007677AF"/>
    <w:rsid w:val="00767D3E"/>
    <w:rsid w:val="00770A12"/>
    <w:rsid w:val="00770AD1"/>
    <w:rsid w:val="00771034"/>
    <w:rsid w:val="007712DA"/>
    <w:rsid w:val="007716DF"/>
    <w:rsid w:val="00771850"/>
    <w:rsid w:val="00771A44"/>
    <w:rsid w:val="00772599"/>
    <w:rsid w:val="00772C71"/>
    <w:rsid w:val="00773303"/>
    <w:rsid w:val="00773BEC"/>
    <w:rsid w:val="00773D46"/>
    <w:rsid w:val="007746D1"/>
    <w:rsid w:val="00775189"/>
    <w:rsid w:val="0077544E"/>
    <w:rsid w:val="00775554"/>
    <w:rsid w:val="007755BC"/>
    <w:rsid w:val="007755C0"/>
    <w:rsid w:val="007759C8"/>
    <w:rsid w:val="00776121"/>
    <w:rsid w:val="007765CB"/>
    <w:rsid w:val="00776A3D"/>
    <w:rsid w:val="00776F5C"/>
    <w:rsid w:val="00776F9F"/>
    <w:rsid w:val="00777357"/>
    <w:rsid w:val="00780584"/>
    <w:rsid w:val="00780615"/>
    <w:rsid w:val="0078140B"/>
    <w:rsid w:val="007820A3"/>
    <w:rsid w:val="007828FC"/>
    <w:rsid w:val="007838B9"/>
    <w:rsid w:val="00783EEB"/>
    <w:rsid w:val="007841DB"/>
    <w:rsid w:val="00784714"/>
    <w:rsid w:val="007847F9"/>
    <w:rsid w:val="00784896"/>
    <w:rsid w:val="00784B4D"/>
    <w:rsid w:val="00784F23"/>
    <w:rsid w:val="00784FCE"/>
    <w:rsid w:val="00785902"/>
    <w:rsid w:val="0078617D"/>
    <w:rsid w:val="007865C1"/>
    <w:rsid w:val="007867D0"/>
    <w:rsid w:val="0078691D"/>
    <w:rsid w:val="00786CEC"/>
    <w:rsid w:val="00787195"/>
    <w:rsid w:val="007873BA"/>
    <w:rsid w:val="007876F9"/>
    <w:rsid w:val="007878E9"/>
    <w:rsid w:val="00787EA9"/>
    <w:rsid w:val="007903F5"/>
    <w:rsid w:val="00790849"/>
    <w:rsid w:val="00790906"/>
    <w:rsid w:val="007909A0"/>
    <w:rsid w:val="0079160D"/>
    <w:rsid w:val="007917A9"/>
    <w:rsid w:val="007918AE"/>
    <w:rsid w:val="00791D23"/>
    <w:rsid w:val="0079213B"/>
    <w:rsid w:val="00792DBB"/>
    <w:rsid w:val="007945FF"/>
    <w:rsid w:val="007952CA"/>
    <w:rsid w:val="007952E5"/>
    <w:rsid w:val="0079595D"/>
    <w:rsid w:val="00795E4D"/>
    <w:rsid w:val="0079614C"/>
    <w:rsid w:val="007968DC"/>
    <w:rsid w:val="00797211"/>
    <w:rsid w:val="007972C1"/>
    <w:rsid w:val="0079732B"/>
    <w:rsid w:val="007A0147"/>
    <w:rsid w:val="007A01DC"/>
    <w:rsid w:val="007A044B"/>
    <w:rsid w:val="007A04B9"/>
    <w:rsid w:val="007A07E5"/>
    <w:rsid w:val="007A0CD5"/>
    <w:rsid w:val="007A0F03"/>
    <w:rsid w:val="007A116B"/>
    <w:rsid w:val="007A14D3"/>
    <w:rsid w:val="007A1AB8"/>
    <w:rsid w:val="007A2927"/>
    <w:rsid w:val="007A2EF2"/>
    <w:rsid w:val="007A2FD5"/>
    <w:rsid w:val="007A3F68"/>
    <w:rsid w:val="007A569A"/>
    <w:rsid w:val="007A5B96"/>
    <w:rsid w:val="007A5D8C"/>
    <w:rsid w:val="007A6C14"/>
    <w:rsid w:val="007A6D1C"/>
    <w:rsid w:val="007B0769"/>
    <w:rsid w:val="007B0F14"/>
    <w:rsid w:val="007B0FFC"/>
    <w:rsid w:val="007B1638"/>
    <w:rsid w:val="007B18FA"/>
    <w:rsid w:val="007B1A7C"/>
    <w:rsid w:val="007B1ADC"/>
    <w:rsid w:val="007B1DCB"/>
    <w:rsid w:val="007B228A"/>
    <w:rsid w:val="007B3535"/>
    <w:rsid w:val="007B374D"/>
    <w:rsid w:val="007B3A03"/>
    <w:rsid w:val="007B3F57"/>
    <w:rsid w:val="007B4E31"/>
    <w:rsid w:val="007B5251"/>
    <w:rsid w:val="007B557C"/>
    <w:rsid w:val="007B6A99"/>
    <w:rsid w:val="007B7DB7"/>
    <w:rsid w:val="007C062D"/>
    <w:rsid w:val="007C0AF3"/>
    <w:rsid w:val="007C212B"/>
    <w:rsid w:val="007C3229"/>
    <w:rsid w:val="007C3678"/>
    <w:rsid w:val="007C36BA"/>
    <w:rsid w:val="007C4411"/>
    <w:rsid w:val="007C47B6"/>
    <w:rsid w:val="007C4E1B"/>
    <w:rsid w:val="007C58AF"/>
    <w:rsid w:val="007C5C3F"/>
    <w:rsid w:val="007C5F50"/>
    <w:rsid w:val="007C62BB"/>
    <w:rsid w:val="007C644C"/>
    <w:rsid w:val="007C7117"/>
    <w:rsid w:val="007C720C"/>
    <w:rsid w:val="007C74A1"/>
    <w:rsid w:val="007C7AA4"/>
    <w:rsid w:val="007C7CDE"/>
    <w:rsid w:val="007D057F"/>
    <w:rsid w:val="007D0DFA"/>
    <w:rsid w:val="007D1062"/>
    <w:rsid w:val="007D1339"/>
    <w:rsid w:val="007D161F"/>
    <w:rsid w:val="007D1C31"/>
    <w:rsid w:val="007D1C92"/>
    <w:rsid w:val="007D1DE5"/>
    <w:rsid w:val="007D2304"/>
    <w:rsid w:val="007D3397"/>
    <w:rsid w:val="007D36D9"/>
    <w:rsid w:val="007D3DF2"/>
    <w:rsid w:val="007D4797"/>
    <w:rsid w:val="007D5185"/>
    <w:rsid w:val="007D595D"/>
    <w:rsid w:val="007D5EBA"/>
    <w:rsid w:val="007D61E8"/>
    <w:rsid w:val="007D6458"/>
    <w:rsid w:val="007D6820"/>
    <w:rsid w:val="007D690D"/>
    <w:rsid w:val="007D6E18"/>
    <w:rsid w:val="007D6E1C"/>
    <w:rsid w:val="007D7726"/>
    <w:rsid w:val="007D77A8"/>
    <w:rsid w:val="007D79B1"/>
    <w:rsid w:val="007D7B58"/>
    <w:rsid w:val="007E030C"/>
    <w:rsid w:val="007E0321"/>
    <w:rsid w:val="007E049B"/>
    <w:rsid w:val="007E054F"/>
    <w:rsid w:val="007E0637"/>
    <w:rsid w:val="007E07BE"/>
    <w:rsid w:val="007E0C23"/>
    <w:rsid w:val="007E15C9"/>
    <w:rsid w:val="007E1B12"/>
    <w:rsid w:val="007E1D50"/>
    <w:rsid w:val="007E2200"/>
    <w:rsid w:val="007E248C"/>
    <w:rsid w:val="007E25A7"/>
    <w:rsid w:val="007E283B"/>
    <w:rsid w:val="007E297E"/>
    <w:rsid w:val="007E2DB2"/>
    <w:rsid w:val="007E3198"/>
    <w:rsid w:val="007E31C4"/>
    <w:rsid w:val="007E354F"/>
    <w:rsid w:val="007E4F6A"/>
    <w:rsid w:val="007E55ED"/>
    <w:rsid w:val="007E6399"/>
    <w:rsid w:val="007E75DC"/>
    <w:rsid w:val="007E785D"/>
    <w:rsid w:val="007E79D2"/>
    <w:rsid w:val="007F0A78"/>
    <w:rsid w:val="007F0C72"/>
    <w:rsid w:val="007F1E26"/>
    <w:rsid w:val="007F23CC"/>
    <w:rsid w:val="007F29EA"/>
    <w:rsid w:val="007F2AA4"/>
    <w:rsid w:val="007F2BD3"/>
    <w:rsid w:val="007F30B8"/>
    <w:rsid w:val="007F355A"/>
    <w:rsid w:val="007F395A"/>
    <w:rsid w:val="007F3BEA"/>
    <w:rsid w:val="007F4247"/>
    <w:rsid w:val="007F444F"/>
    <w:rsid w:val="007F45F5"/>
    <w:rsid w:val="007F524C"/>
    <w:rsid w:val="007F599C"/>
    <w:rsid w:val="007F6A08"/>
    <w:rsid w:val="007F6B2F"/>
    <w:rsid w:val="007F76C9"/>
    <w:rsid w:val="007F7AEC"/>
    <w:rsid w:val="00800A13"/>
    <w:rsid w:val="00800B1F"/>
    <w:rsid w:val="00801545"/>
    <w:rsid w:val="00801B23"/>
    <w:rsid w:val="00802152"/>
    <w:rsid w:val="00802895"/>
    <w:rsid w:val="00802D6D"/>
    <w:rsid w:val="00802E7E"/>
    <w:rsid w:val="00803C11"/>
    <w:rsid w:val="0080451D"/>
    <w:rsid w:val="00804741"/>
    <w:rsid w:val="008050F3"/>
    <w:rsid w:val="008051E1"/>
    <w:rsid w:val="0080597A"/>
    <w:rsid w:val="00805C40"/>
    <w:rsid w:val="008060C5"/>
    <w:rsid w:val="008062BC"/>
    <w:rsid w:val="00806364"/>
    <w:rsid w:val="00806560"/>
    <w:rsid w:val="00806FED"/>
    <w:rsid w:val="00807355"/>
    <w:rsid w:val="008077E9"/>
    <w:rsid w:val="00807801"/>
    <w:rsid w:val="00807B37"/>
    <w:rsid w:val="00810017"/>
    <w:rsid w:val="00810BB7"/>
    <w:rsid w:val="00810CEA"/>
    <w:rsid w:val="008112E8"/>
    <w:rsid w:val="00811853"/>
    <w:rsid w:val="00811AB1"/>
    <w:rsid w:val="008128DA"/>
    <w:rsid w:val="00813558"/>
    <w:rsid w:val="00813788"/>
    <w:rsid w:val="00813D70"/>
    <w:rsid w:val="00814BF7"/>
    <w:rsid w:val="00815566"/>
    <w:rsid w:val="00815655"/>
    <w:rsid w:val="00816117"/>
    <w:rsid w:val="00816A58"/>
    <w:rsid w:val="00816C5E"/>
    <w:rsid w:val="0081761D"/>
    <w:rsid w:val="00817AA9"/>
    <w:rsid w:val="00817B00"/>
    <w:rsid w:val="00817C44"/>
    <w:rsid w:val="00817E08"/>
    <w:rsid w:val="008203F3"/>
    <w:rsid w:val="00821470"/>
    <w:rsid w:val="00821A2C"/>
    <w:rsid w:val="00821A83"/>
    <w:rsid w:val="00821E92"/>
    <w:rsid w:val="00821EF9"/>
    <w:rsid w:val="0082217B"/>
    <w:rsid w:val="008224C7"/>
    <w:rsid w:val="0082292A"/>
    <w:rsid w:val="00822A73"/>
    <w:rsid w:val="00822CC1"/>
    <w:rsid w:val="008233DC"/>
    <w:rsid w:val="008234CA"/>
    <w:rsid w:val="00824322"/>
    <w:rsid w:val="0082445A"/>
    <w:rsid w:val="00824A58"/>
    <w:rsid w:val="00824BE7"/>
    <w:rsid w:val="00824C81"/>
    <w:rsid w:val="00824FE9"/>
    <w:rsid w:val="00825235"/>
    <w:rsid w:val="00825B1B"/>
    <w:rsid w:val="00825D0D"/>
    <w:rsid w:val="008269A7"/>
    <w:rsid w:val="00826DDB"/>
    <w:rsid w:val="00830E99"/>
    <w:rsid w:val="00830F29"/>
    <w:rsid w:val="00831D8D"/>
    <w:rsid w:val="0083213F"/>
    <w:rsid w:val="00832236"/>
    <w:rsid w:val="008322C3"/>
    <w:rsid w:val="0083280D"/>
    <w:rsid w:val="0083337B"/>
    <w:rsid w:val="00833608"/>
    <w:rsid w:val="00833AC7"/>
    <w:rsid w:val="00833C05"/>
    <w:rsid w:val="00834A13"/>
    <w:rsid w:val="00834BC4"/>
    <w:rsid w:val="0083639A"/>
    <w:rsid w:val="00836583"/>
    <w:rsid w:val="00836A5B"/>
    <w:rsid w:val="00836C28"/>
    <w:rsid w:val="0083716B"/>
    <w:rsid w:val="008371C8"/>
    <w:rsid w:val="0083763D"/>
    <w:rsid w:val="00837CCE"/>
    <w:rsid w:val="00840C27"/>
    <w:rsid w:val="008424D0"/>
    <w:rsid w:val="00843272"/>
    <w:rsid w:val="0084402F"/>
    <w:rsid w:val="008440FE"/>
    <w:rsid w:val="008445C0"/>
    <w:rsid w:val="00844A21"/>
    <w:rsid w:val="00844F15"/>
    <w:rsid w:val="00845074"/>
    <w:rsid w:val="00846758"/>
    <w:rsid w:val="00846C90"/>
    <w:rsid w:val="00846E8F"/>
    <w:rsid w:val="00847CA0"/>
    <w:rsid w:val="00850294"/>
    <w:rsid w:val="00850311"/>
    <w:rsid w:val="00850CEB"/>
    <w:rsid w:val="008514CF"/>
    <w:rsid w:val="00851A3D"/>
    <w:rsid w:val="00851C0E"/>
    <w:rsid w:val="00852069"/>
    <w:rsid w:val="008521BF"/>
    <w:rsid w:val="00852292"/>
    <w:rsid w:val="008526B7"/>
    <w:rsid w:val="00853161"/>
    <w:rsid w:val="008543F6"/>
    <w:rsid w:val="00854532"/>
    <w:rsid w:val="008552A8"/>
    <w:rsid w:val="00855D32"/>
    <w:rsid w:val="00856370"/>
    <w:rsid w:val="00856546"/>
    <w:rsid w:val="0085764E"/>
    <w:rsid w:val="00860844"/>
    <w:rsid w:val="00860DB8"/>
    <w:rsid w:val="00861100"/>
    <w:rsid w:val="0086147A"/>
    <w:rsid w:val="00861552"/>
    <w:rsid w:val="00861794"/>
    <w:rsid w:val="00861F07"/>
    <w:rsid w:val="00862355"/>
    <w:rsid w:val="00862A4F"/>
    <w:rsid w:val="00862ADA"/>
    <w:rsid w:val="008635A2"/>
    <w:rsid w:val="008638D3"/>
    <w:rsid w:val="00863B57"/>
    <w:rsid w:val="00863ED0"/>
    <w:rsid w:val="008640C8"/>
    <w:rsid w:val="0086424A"/>
    <w:rsid w:val="0086500A"/>
    <w:rsid w:val="00865140"/>
    <w:rsid w:val="008652DF"/>
    <w:rsid w:val="00865543"/>
    <w:rsid w:val="008663E3"/>
    <w:rsid w:val="008664BF"/>
    <w:rsid w:val="008664FE"/>
    <w:rsid w:val="0086731A"/>
    <w:rsid w:val="0086760B"/>
    <w:rsid w:val="008676A6"/>
    <w:rsid w:val="008677A3"/>
    <w:rsid w:val="00867816"/>
    <w:rsid w:val="00867C11"/>
    <w:rsid w:val="00870107"/>
    <w:rsid w:val="00870229"/>
    <w:rsid w:val="008703AC"/>
    <w:rsid w:val="008707BA"/>
    <w:rsid w:val="008715BB"/>
    <w:rsid w:val="008717DF"/>
    <w:rsid w:val="00871A42"/>
    <w:rsid w:val="00871B29"/>
    <w:rsid w:val="00872299"/>
    <w:rsid w:val="008722F6"/>
    <w:rsid w:val="0087230C"/>
    <w:rsid w:val="00872CF0"/>
    <w:rsid w:val="00873021"/>
    <w:rsid w:val="0087323C"/>
    <w:rsid w:val="00873B13"/>
    <w:rsid w:val="00874381"/>
    <w:rsid w:val="0087466F"/>
    <w:rsid w:val="00874DAD"/>
    <w:rsid w:val="00874E35"/>
    <w:rsid w:val="0087525A"/>
    <w:rsid w:val="0087542E"/>
    <w:rsid w:val="00875AD5"/>
    <w:rsid w:val="00875E54"/>
    <w:rsid w:val="00876DF1"/>
    <w:rsid w:val="0087758E"/>
    <w:rsid w:val="008775B6"/>
    <w:rsid w:val="00877C06"/>
    <w:rsid w:val="00877DFF"/>
    <w:rsid w:val="0088046F"/>
    <w:rsid w:val="00880AE4"/>
    <w:rsid w:val="00880C1C"/>
    <w:rsid w:val="0088134E"/>
    <w:rsid w:val="00881BFB"/>
    <w:rsid w:val="00881E53"/>
    <w:rsid w:val="00881F82"/>
    <w:rsid w:val="008823A4"/>
    <w:rsid w:val="008824E3"/>
    <w:rsid w:val="00882A6E"/>
    <w:rsid w:val="0088303A"/>
    <w:rsid w:val="00883405"/>
    <w:rsid w:val="00883789"/>
    <w:rsid w:val="00884B20"/>
    <w:rsid w:val="00884C60"/>
    <w:rsid w:val="00884EBC"/>
    <w:rsid w:val="00885C72"/>
    <w:rsid w:val="00886202"/>
    <w:rsid w:val="0088682A"/>
    <w:rsid w:val="00886994"/>
    <w:rsid w:val="00887920"/>
    <w:rsid w:val="00887AAD"/>
    <w:rsid w:val="0089037B"/>
    <w:rsid w:val="00890422"/>
    <w:rsid w:val="00890BAB"/>
    <w:rsid w:val="00890FDA"/>
    <w:rsid w:val="008917FB"/>
    <w:rsid w:val="00891B66"/>
    <w:rsid w:val="00891DF3"/>
    <w:rsid w:val="00892186"/>
    <w:rsid w:val="008923A9"/>
    <w:rsid w:val="00892A3F"/>
    <w:rsid w:val="0089347F"/>
    <w:rsid w:val="00893507"/>
    <w:rsid w:val="008937FF"/>
    <w:rsid w:val="00893C83"/>
    <w:rsid w:val="00893F7D"/>
    <w:rsid w:val="008940B7"/>
    <w:rsid w:val="0089411F"/>
    <w:rsid w:val="0089506F"/>
    <w:rsid w:val="00895294"/>
    <w:rsid w:val="00895825"/>
    <w:rsid w:val="00895C85"/>
    <w:rsid w:val="00895FB1"/>
    <w:rsid w:val="008960D4"/>
    <w:rsid w:val="00896364"/>
    <w:rsid w:val="0089650F"/>
    <w:rsid w:val="008968DF"/>
    <w:rsid w:val="00896DB6"/>
    <w:rsid w:val="008972BD"/>
    <w:rsid w:val="0089744B"/>
    <w:rsid w:val="008978EA"/>
    <w:rsid w:val="00897C19"/>
    <w:rsid w:val="00897F5A"/>
    <w:rsid w:val="008A0BF3"/>
    <w:rsid w:val="008A1FE4"/>
    <w:rsid w:val="008A221B"/>
    <w:rsid w:val="008A22A0"/>
    <w:rsid w:val="008A2640"/>
    <w:rsid w:val="008A2C79"/>
    <w:rsid w:val="008A2EC8"/>
    <w:rsid w:val="008A3336"/>
    <w:rsid w:val="008A3342"/>
    <w:rsid w:val="008A4061"/>
    <w:rsid w:val="008A43E8"/>
    <w:rsid w:val="008A44F6"/>
    <w:rsid w:val="008A4A13"/>
    <w:rsid w:val="008A4E15"/>
    <w:rsid w:val="008A4E40"/>
    <w:rsid w:val="008A541E"/>
    <w:rsid w:val="008A5541"/>
    <w:rsid w:val="008A55CB"/>
    <w:rsid w:val="008A5D13"/>
    <w:rsid w:val="008A6489"/>
    <w:rsid w:val="008A68CE"/>
    <w:rsid w:val="008A6C3B"/>
    <w:rsid w:val="008A73E6"/>
    <w:rsid w:val="008A7600"/>
    <w:rsid w:val="008A7948"/>
    <w:rsid w:val="008A7D82"/>
    <w:rsid w:val="008B014C"/>
    <w:rsid w:val="008B14CA"/>
    <w:rsid w:val="008B192A"/>
    <w:rsid w:val="008B271A"/>
    <w:rsid w:val="008B38CE"/>
    <w:rsid w:val="008B49E8"/>
    <w:rsid w:val="008B4AFE"/>
    <w:rsid w:val="008B5AAC"/>
    <w:rsid w:val="008B5B6D"/>
    <w:rsid w:val="008B5E38"/>
    <w:rsid w:val="008B5ED5"/>
    <w:rsid w:val="008B5F0A"/>
    <w:rsid w:val="008B5FE6"/>
    <w:rsid w:val="008B605D"/>
    <w:rsid w:val="008B607E"/>
    <w:rsid w:val="008B61B1"/>
    <w:rsid w:val="008B61B9"/>
    <w:rsid w:val="008B6556"/>
    <w:rsid w:val="008B65DC"/>
    <w:rsid w:val="008B6BE3"/>
    <w:rsid w:val="008B7041"/>
    <w:rsid w:val="008B71C2"/>
    <w:rsid w:val="008B72F1"/>
    <w:rsid w:val="008B799A"/>
    <w:rsid w:val="008B7B5C"/>
    <w:rsid w:val="008C0496"/>
    <w:rsid w:val="008C09D7"/>
    <w:rsid w:val="008C1042"/>
    <w:rsid w:val="008C10C6"/>
    <w:rsid w:val="008C12FC"/>
    <w:rsid w:val="008C1409"/>
    <w:rsid w:val="008C1A61"/>
    <w:rsid w:val="008C21C1"/>
    <w:rsid w:val="008C2346"/>
    <w:rsid w:val="008C26B1"/>
    <w:rsid w:val="008C28B8"/>
    <w:rsid w:val="008C293B"/>
    <w:rsid w:val="008C2BA1"/>
    <w:rsid w:val="008C2C5D"/>
    <w:rsid w:val="008C2C5F"/>
    <w:rsid w:val="008C3B08"/>
    <w:rsid w:val="008C4220"/>
    <w:rsid w:val="008C4226"/>
    <w:rsid w:val="008C453F"/>
    <w:rsid w:val="008C45B2"/>
    <w:rsid w:val="008C47FB"/>
    <w:rsid w:val="008C4904"/>
    <w:rsid w:val="008C5325"/>
    <w:rsid w:val="008C5489"/>
    <w:rsid w:val="008C5872"/>
    <w:rsid w:val="008C5F44"/>
    <w:rsid w:val="008C61F8"/>
    <w:rsid w:val="008C6AAE"/>
    <w:rsid w:val="008C71A0"/>
    <w:rsid w:val="008C77E5"/>
    <w:rsid w:val="008C7BD2"/>
    <w:rsid w:val="008D071B"/>
    <w:rsid w:val="008D0D08"/>
    <w:rsid w:val="008D1266"/>
    <w:rsid w:val="008D16EF"/>
    <w:rsid w:val="008D219F"/>
    <w:rsid w:val="008D250F"/>
    <w:rsid w:val="008D2A68"/>
    <w:rsid w:val="008D2B3F"/>
    <w:rsid w:val="008D3178"/>
    <w:rsid w:val="008D3231"/>
    <w:rsid w:val="008D481E"/>
    <w:rsid w:val="008D4B5E"/>
    <w:rsid w:val="008D509E"/>
    <w:rsid w:val="008D641C"/>
    <w:rsid w:val="008D6A4B"/>
    <w:rsid w:val="008D6E9E"/>
    <w:rsid w:val="008D6EF9"/>
    <w:rsid w:val="008D776D"/>
    <w:rsid w:val="008E0467"/>
    <w:rsid w:val="008E0FAE"/>
    <w:rsid w:val="008E1196"/>
    <w:rsid w:val="008E2AE6"/>
    <w:rsid w:val="008E46D2"/>
    <w:rsid w:val="008E4DF8"/>
    <w:rsid w:val="008E504D"/>
    <w:rsid w:val="008E5347"/>
    <w:rsid w:val="008E599C"/>
    <w:rsid w:val="008E621E"/>
    <w:rsid w:val="008E6679"/>
    <w:rsid w:val="008E6B2F"/>
    <w:rsid w:val="008E6C90"/>
    <w:rsid w:val="008E6D9B"/>
    <w:rsid w:val="008E740A"/>
    <w:rsid w:val="008E749B"/>
    <w:rsid w:val="008E78C9"/>
    <w:rsid w:val="008E7C52"/>
    <w:rsid w:val="008F0343"/>
    <w:rsid w:val="008F0404"/>
    <w:rsid w:val="008F0BCD"/>
    <w:rsid w:val="008F10F4"/>
    <w:rsid w:val="008F120E"/>
    <w:rsid w:val="008F1CBF"/>
    <w:rsid w:val="008F226F"/>
    <w:rsid w:val="008F2473"/>
    <w:rsid w:val="008F2548"/>
    <w:rsid w:val="008F27AE"/>
    <w:rsid w:val="008F2933"/>
    <w:rsid w:val="008F29A8"/>
    <w:rsid w:val="008F3DAA"/>
    <w:rsid w:val="008F3EE2"/>
    <w:rsid w:val="008F43BD"/>
    <w:rsid w:val="008F468C"/>
    <w:rsid w:val="008F4790"/>
    <w:rsid w:val="008F4908"/>
    <w:rsid w:val="008F4926"/>
    <w:rsid w:val="008F4985"/>
    <w:rsid w:val="008F5589"/>
    <w:rsid w:val="008F5E87"/>
    <w:rsid w:val="008F633F"/>
    <w:rsid w:val="008F64B3"/>
    <w:rsid w:val="008F68AB"/>
    <w:rsid w:val="008F70D5"/>
    <w:rsid w:val="008F7239"/>
    <w:rsid w:val="008F72F1"/>
    <w:rsid w:val="008F7AE9"/>
    <w:rsid w:val="008F7F35"/>
    <w:rsid w:val="00900A2F"/>
    <w:rsid w:val="00900DBC"/>
    <w:rsid w:val="00901A14"/>
    <w:rsid w:val="00901A41"/>
    <w:rsid w:val="009025E2"/>
    <w:rsid w:val="009029A7"/>
    <w:rsid w:val="00903295"/>
    <w:rsid w:val="009038CD"/>
    <w:rsid w:val="00904332"/>
    <w:rsid w:val="00904677"/>
    <w:rsid w:val="00904C2E"/>
    <w:rsid w:val="009053CC"/>
    <w:rsid w:val="0090712C"/>
    <w:rsid w:val="009071FB"/>
    <w:rsid w:val="0090744F"/>
    <w:rsid w:val="00907EB4"/>
    <w:rsid w:val="009109D0"/>
    <w:rsid w:val="00910D98"/>
    <w:rsid w:val="0091160B"/>
    <w:rsid w:val="0091174F"/>
    <w:rsid w:val="00911E6C"/>
    <w:rsid w:val="00911F58"/>
    <w:rsid w:val="00912006"/>
    <w:rsid w:val="0091227B"/>
    <w:rsid w:val="0091265F"/>
    <w:rsid w:val="00912D6F"/>
    <w:rsid w:val="00912F67"/>
    <w:rsid w:val="00913349"/>
    <w:rsid w:val="00913576"/>
    <w:rsid w:val="00914B6E"/>
    <w:rsid w:val="00914F1B"/>
    <w:rsid w:val="009153D2"/>
    <w:rsid w:val="00915646"/>
    <w:rsid w:val="00915972"/>
    <w:rsid w:val="00916217"/>
    <w:rsid w:val="00916946"/>
    <w:rsid w:val="00916E50"/>
    <w:rsid w:val="009177BF"/>
    <w:rsid w:val="00917848"/>
    <w:rsid w:val="00917931"/>
    <w:rsid w:val="00920404"/>
    <w:rsid w:val="00920C6E"/>
    <w:rsid w:val="00920DBD"/>
    <w:rsid w:val="0092114B"/>
    <w:rsid w:val="0092125A"/>
    <w:rsid w:val="0092142B"/>
    <w:rsid w:val="00922598"/>
    <w:rsid w:val="0092264D"/>
    <w:rsid w:val="00922763"/>
    <w:rsid w:val="00922D82"/>
    <w:rsid w:val="0092339F"/>
    <w:rsid w:val="0092359C"/>
    <w:rsid w:val="00923CEA"/>
    <w:rsid w:val="00924EC0"/>
    <w:rsid w:val="0092560B"/>
    <w:rsid w:val="00925EBD"/>
    <w:rsid w:val="00926DE4"/>
    <w:rsid w:val="00926E94"/>
    <w:rsid w:val="00926EA4"/>
    <w:rsid w:val="00926F42"/>
    <w:rsid w:val="0092725E"/>
    <w:rsid w:val="00927BDA"/>
    <w:rsid w:val="00927F47"/>
    <w:rsid w:val="0093048D"/>
    <w:rsid w:val="0093079F"/>
    <w:rsid w:val="00930A63"/>
    <w:rsid w:val="00930EF5"/>
    <w:rsid w:val="00931082"/>
    <w:rsid w:val="009310E9"/>
    <w:rsid w:val="009312C2"/>
    <w:rsid w:val="00931C79"/>
    <w:rsid w:val="00932608"/>
    <w:rsid w:val="009338BC"/>
    <w:rsid w:val="009342E2"/>
    <w:rsid w:val="0093440C"/>
    <w:rsid w:val="00934449"/>
    <w:rsid w:val="00934A75"/>
    <w:rsid w:val="00935153"/>
    <w:rsid w:val="00935DF0"/>
    <w:rsid w:val="009362A7"/>
    <w:rsid w:val="0093688E"/>
    <w:rsid w:val="0093694A"/>
    <w:rsid w:val="00936E43"/>
    <w:rsid w:val="00937D55"/>
    <w:rsid w:val="00940309"/>
    <w:rsid w:val="00940560"/>
    <w:rsid w:val="009414A4"/>
    <w:rsid w:val="0094164E"/>
    <w:rsid w:val="00941706"/>
    <w:rsid w:val="00942EBE"/>
    <w:rsid w:val="00943125"/>
    <w:rsid w:val="0094370C"/>
    <w:rsid w:val="009438CB"/>
    <w:rsid w:val="0094395B"/>
    <w:rsid w:val="00944181"/>
    <w:rsid w:val="00944654"/>
    <w:rsid w:val="0094493A"/>
    <w:rsid w:val="00944ECC"/>
    <w:rsid w:val="009452E5"/>
    <w:rsid w:val="009460C1"/>
    <w:rsid w:val="0094694F"/>
    <w:rsid w:val="00946ACE"/>
    <w:rsid w:val="00946F3A"/>
    <w:rsid w:val="00946FFC"/>
    <w:rsid w:val="00947124"/>
    <w:rsid w:val="00947BFE"/>
    <w:rsid w:val="009505AF"/>
    <w:rsid w:val="009505FA"/>
    <w:rsid w:val="009509AB"/>
    <w:rsid w:val="0095147D"/>
    <w:rsid w:val="00951964"/>
    <w:rsid w:val="00951DAD"/>
    <w:rsid w:val="00951E6B"/>
    <w:rsid w:val="00952CFC"/>
    <w:rsid w:val="00952E65"/>
    <w:rsid w:val="00953656"/>
    <w:rsid w:val="009537DE"/>
    <w:rsid w:val="0095399A"/>
    <w:rsid w:val="0095509C"/>
    <w:rsid w:val="00956199"/>
    <w:rsid w:val="00956274"/>
    <w:rsid w:val="0095646A"/>
    <w:rsid w:val="00956848"/>
    <w:rsid w:val="0095775B"/>
    <w:rsid w:val="00957AF3"/>
    <w:rsid w:val="009607DA"/>
    <w:rsid w:val="00960894"/>
    <w:rsid w:val="00961B93"/>
    <w:rsid w:val="0096299F"/>
    <w:rsid w:val="00962C1D"/>
    <w:rsid w:val="00963681"/>
    <w:rsid w:val="0096384F"/>
    <w:rsid w:val="00963959"/>
    <w:rsid w:val="009653B2"/>
    <w:rsid w:val="009655B5"/>
    <w:rsid w:val="00965C0C"/>
    <w:rsid w:val="00966809"/>
    <w:rsid w:val="00966B55"/>
    <w:rsid w:val="009676AC"/>
    <w:rsid w:val="00967742"/>
    <w:rsid w:val="00967DDD"/>
    <w:rsid w:val="0097017A"/>
    <w:rsid w:val="009704B7"/>
    <w:rsid w:val="00970B46"/>
    <w:rsid w:val="00970EB4"/>
    <w:rsid w:val="00972710"/>
    <w:rsid w:val="009748AE"/>
    <w:rsid w:val="00974CBE"/>
    <w:rsid w:val="00975757"/>
    <w:rsid w:val="009758B8"/>
    <w:rsid w:val="00975B6B"/>
    <w:rsid w:val="00975BF2"/>
    <w:rsid w:val="00977337"/>
    <w:rsid w:val="00977AE3"/>
    <w:rsid w:val="00980BAD"/>
    <w:rsid w:val="009814B3"/>
    <w:rsid w:val="0098186D"/>
    <w:rsid w:val="009818ED"/>
    <w:rsid w:val="00981C4B"/>
    <w:rsid w:val="00981E7A"/>
    <w:rsid w:val="009830C3"/>
    <w:rsid w:val="009830F9"/>
    <w:rsid w:val="00983AD7"/>
    <w:rsid w:val="009843BF"/>
    <w:rsid w:val="00984929"/>
    <w:rsid w:val="00984DF4"/>
    <w:rsid w:val="009855AC"/>
    <w:rsid w:val="0098692B"/>
    <w:rsid w:val="00987122"/>
    <w:rsid w:val="0098747E"/>
    <w:rsid w:val="00987689"/>
    <w:rsid w:val="00987986"/>
    <w:rsid w:val="00987C6E"/>
    <w:rsid w:val="00987D61"/>
    <w:rsid w:val="00990094"/>
    <w:rsid w:val="0099033A"/>
    <w:rsid w:val="009907CC"/>
    <w:rsid w:val="00991634"/>
    <w:rsid w:val="00991D38"/>
    <w:rsid w:val="00992128"/>
    <w:rsid w:val="009921D9"/>
    <w:rsid w:val="009929E1"/>
    <w:rsid w:val="009934FE"/>
    <w:rsid w:val="00993CCF"/>
    <w:rsid w:val="00994192"/>
    <w:rsid w:val="00994475"/>
    <w:rsid w:val="0099494E"/>
    <w:rsid w:val="00994976"/>
    <w:rsid w:val="00994BD1"/>
    <w:rsid w:val="00994D5B"/>
    <w:rsid w:val="0099501C"/>
    <w:rsid w:val="00995C15"/>
    <w:rsid w:val="00995EA0"/>
    <w:rsid w:val="00995FA7"/>
    <w:rsid w:val="00995FB3"/>
    <w:rsid w:val="009961B8"/>
    <w:rsid w:val="00996402"/>
    <w:rsid w:val="0099690D"/>
    <w:rsid w:val="00996976"/>
    <w:rsid w:val="00996CDD"/>
    <w:rsid w:val="0099708D"/>
    <w:rsid w:val="0099739F"/>
    <w:rsid w:val="009976FC"/>
    <w:rsid w:val="009978AF"/>
    <w:rsid w:val="009A007A"/>
    <w:rsid w:val="009A0574"/>
    <w:rsid w:val="009A0773"/>
    <w:rsid w:val="009A0820"/>
    <w:rsid w:val="009A0D4F"/>
    <w:rsid w:val="009A0E01"/>
    <w:rsid w:val="009A101D"/>
    <w:rsid w:val="009A178F"/>
    <w:rsid w:val="009A191C"/>
    <w:rsid w:val="009A2464"/>
    <w:rsid w:val="009A24BE"/>
    <w:rsid w:val="009A2E62"/>
    <w:rsid w:val="009A3427"/>
    <w:rsid w:val="009A346E"/>
    <w:rsid w:val="009A3867"/>
    <w:rsid w:val="009A390A"/>
    <w:rsid w:val="009A3C54"/>
    <w:rsid w:val="009A46C3"/>
    <w:rsid w:val="009A4B73"/>
    <w:rsid w:val="009A54F0"/>
    <w:rsid w:val="009A557C"/>
    <w:rsid w:val="009A59AA"/>
    <w:rsid w:val="009A6051"/>
    <w:rsid w:val="009A63A2"/>
    <w:rsid w:val="009A6717"/>
    <w:rsid w:val="009A746C"/>
    <w:rsid w:val="009A75A0"/>
    <w:rsid w:val="009A7684"/>
    <w:rsid w:val="009A7754"/>
    <w:rsid w:val="009A7766"/>
    <w:rsid w:val="009A79B6"/>
    <w:rsid w:val="009B0014"/>
    <w:rsid w:val="009B04B7"/>
    <w:rsid w:val="009B064A"/>
    <w:rsid w:val="009B0755"/>
    <w:rsid w:val="009B0EA3"/>
    <w:rsid w:val="009B1E3E"/>
    <w:rsid w:val="009B1F0E"/>
    <w:rsid w:val="009B27AF"/>
    <w:rsid w:val="009B2E12"/>
    <w:rsid w:val="009B322A"/>
    <w:rsid w:val="009B3771"/>
    <w:rsid w:val="009B39D8"/>
    <w:rsid w:val="009B3D80"/>
    <w:rsid w:val="009B457A"/>
    <w:rsid w:val="009B46EE"/>
    <w:rsid w:val="009B4D34"/>
    <w:rsid w:val="009B52C1"/>
    <w:rsid w:val="009B5A83"/>
    <w:rsid w:val="009B6F90"/>
    <w:rsid w:val="009B7B94"/>
    <w:rsid w:val="009B7C74"/>
    <w:rsid w:val="009C01A3"/>
    <w:rsid w:val="009C0580"/>
    <w:rsid w:val="009C05F5"/>
    <w:rsid w:val="009C063E"/>
    <w:rsid w:val="009C0AC5"/>
    <w:rsid w:val="009C0C4E"/>
    <w:rsid w:val="009C1367"/>
    <w:rsid w:val="009C1BF2"/>
    <w:rsid w:val="009C1C1D"/>
    <w:rsid w:val="009C272F"/>
    <w:rsid w:val="009C2730"/>
    <w:rsid w:val="009C2DD5"/>
    <w:rsid w:val="009C3160"/>
    <w:rsid w:val="009C33B9"/>
    <w:rsid w:val="009C374E"/>
    <w:rsid w:val="009C395C"/>
    <w:rsid w:val="009C3B6A"/>
    <w:rsid w:val="009C3B8F"/>
    <w:rsid w:val="009C3B9E"/>
    <w:rsid w:val="009C4D9E"/>
    <w:rsid w:val="009C4E9F"/>
    <w:rsid w:val="009C544E"/>
    <w:rsid w:val="009C56B1"/>
    <w:rsid w:val="009C56BE"/>
    <w:rsid w:val="009C5A10"/>
    <w:rsid w:val="009C647D"/>
    <w:rsid w:val="009C67AB"/>
    <w:rsid w:val="009C7189"/>
    <w:rsid w:val="009C7472"/>
    <w:rsid w:val="009D04F2"/>
    <w:rsid w:val="009D07A9"/>
    <w:rsid w:val="009D0816"/>
    <w:rsid w:val="009D0D44"/>
    <w:rsid w:val="009D0F58"/>
    <w:rsid w:val="009D13D0"/>
    <w:rsid w:val="009D1636"/>
    <w:rsid w:val="009D1E08"/>
    <w:rsid w:val="009D3037"/>
    <w:rsid w:val="009D32B5"/>
    <w:rsid w:val="009D3909"/>
    <w:rsid w:val="009D3F5F"/>
    <w:rsid w:val="009D4144"/>
    <w:rsid w:val="009D45A3"/>
    <w:rsid w:val="009D4C5A"/>
    <w:rsid w:val="009D4F2E"/>
    <w:rsid w:val="009D4F4C"/>
    <w:rsid w:val="009D54B1"/>
    <w:rsid w:val="009D676F"/>
    <w:rsid w:val="009D6B9D"/>
    <w:rsid w:val="009D7327"/>
    <w:rsid w:val="009D7433"/>
    <w:rsid w:val="009D7CCA"/>
    <w:rsid w:val="009E055A"/>
    <w:rsid w:val="009E0585"/>
    <w:rsid w:val="009E078D"/>
    <w:rsid w:val="009E0A97"/>
    <w:rsid w:val="009E0ABD"/>
    <w:rsid w:val="009E0F8D"/>
    <w:rsid w:val="009E0F8F"/>
    <w:rsid w:val="009E13B9"/>
    <w:rsid w:val="009E1C5A"/>
    <w:rsid w:val="009E2527"/>
    <w:rsid w:val="009E3595"/>
    <w:rsid w:val="009E37ED"/>
    <w:rsid w:val="009E3F41"/>
    <w:rsid w:val="009E4303"/>
    <w:rsid w:val="009E4C72"/>
    <w:rsid w:val="009E5E1C"/>
    <w:rsid w:val="009E638D"/>
    <w:rsid w:val="009E643D"/>
    <w:rsid w:val="009E6552"/>
    <w:rsid w:val="009E6622"/>
    <w:rsid w:val="009E6BB9"/>
    <w:rsid w:val="009E766D"/>
    <w:rsid w:val="009E7761"/>
    <w:rsid w:val="009F027B"/>
    <w:rsid w:val="009F02DE"/>
    <w:rsid w:val="009F0463"/>
    <w:rsid w:val="009F1330"/>
    <w:rsid w:val="009F1339"/>
    <w:rsid w:val="009F24EE"/>
    <w:rsid w:val="009F256F"/>
    <w:rsid w:val="009F2B57"/>
    <w:rsid w:val="009F2F8D"/>
    <w:rsid w:val="009F3D0D"/>
    <w:rsid w:val="009F45AB"/>
    <w:rsid w:val="009F5A1D"/>
    <w:rsid w:val="009F5C23"/>
    <w:rsid w:val="009F601C"/>
    <w:rsid w:val="009F6816"/>
    <w:rsid w:val="009F743A"/>
    <w:rsid w:val="009F78D2"/>
    <w:rsid w:val="009F7A14"/>
    <w:rsid w:val="00A006DA"/>
    <w:rsid w:val="00A0076C"/>
    <w:rsid w:val="00A01B43"/>
    <w:rsid w:val="00A02767"/>
    <w:rsid w:val="00A02AA2"/>
    <w:rsid w:val="00A03265"/>
    <w:rsid w:val="00A033D4"/>
    <w:rsid w:val="00A03498"/>
    <w:rsid w:val="00A03FC2"/>
    <w:rsid w:val="00A04630"/>
    <w:rsid w:val="00A0491F"/>
    <w:rsid w:val="00A04EB0"/>
    <w:rsid w:val="00A04EDE"/>
    <w:rsid w:val="00A04FCA"/>
    <w:rsid w:val="00A05000"/>
    <w:rsid w:val="00A057F3"/>
    <w:rsid w:val="00A06003"/>
    <w:rsid w:val="00A06768"/>
    <w:rsid w:val="00A0685E"/>
    <w:rsid w:val="00A06A78"/>
    <w:rsid w:val="00A06CA9"/>
    <w:rsid w:val="00A07116"/>
    <w:rsid w:val="00A07875"/>
    <w:rsid w:val="00A0794D"/>
    <w:rsid w:val="00A10580"/>
    <w:rsid w:val="00A107DD"/>
    <w:rsid w:val="00A10A10"/>
    <w:rsid w:val="00A10F1B"/>
    <w:rsid w:val="00A1112E"/>
    <w:rsid w:val="00A11474"/>
    <w:rsid w:val="00A11842"/>
    <w:rsid w:val="00A11C56"/>
    <w:rsid w:val="00A1210F"/>
    <w:rsid w:val="00A128AB"/>
    <w:rsid w:val="00A12988"/>
    <w:rsid w:val="00A12B1D"/>
    <w:rsid w:val="00A13023"/>
    <w:rsid w:val="00A13468"/>
    <w:rsid w:val="00A136BD"/>
    <w:rsid w:val="00A13749"/>
    <w:rsid w:val="00A143AE"/>
    <w:rsid w:val="00A15037"/>
    <w:rsid w:val="00A155BA"/>
    <w:rsid w:val="00A15866"/>
    <w:rsid w:val="00A15D6D"/>
    <w:rsid w:val="00A1609A"/>
    <w:rsid w:val="00A16112"/>
    <w:rsid w:val="00A164A9"/>
    <w:rsid w:val="00A169D6"/>
    <w:rsid w:val="00A17DB6"/>
    <w:rsid w:val="00A17EDA"/>
    <w:rsid w:val="00A17F6F"/>
    <w:rsid w:val="00A2024E"/>
    <w:rsid w:val="00A2082E"/>
    <w:rsid w:val="00A20B53"/>
    <w:rsid w:val="00A20B94"/>
    <w:rsid w:val="00A20FAF"/>
    <w:rsid w:val="00A218BE"/>
    <w:rsid w:val="00A218E0"/>
    <w:rsid w:val="00A21A5F"/>
    <w:rsid w:val="00A21C73"/>
    <w:rsid w:val="00A22384"/>
    <w:rsid w:val="00A2283F"/>
    <w:rsid w:val="00A235E0"/>
    <w:rsid w:val="00A2388E"/>
    <w:rsid w:val="00A2410E"/>
    <w:rsid w:val="00A2485F"/>
    <w:rsid w:val="00A24E9B"/>
    <w:rsid w:val="00A25AA5"/>
    <w:rsid w:val="00A25CC0"/>
    <w:rsid w:val="00A26220"/>
    <w:rsid w:val="00A26319"/>
    <w:rsid w:val="00A30341"/>
    <w:rsid w:val="00A3097D"/>
    <w:rsid w:val="00A30BBD"/>
    <w:rsid w:val="00A31B02"/>
    <w:rsid w:val="00A32578"/>
    <w:rsid w:val="00A32EDA"/>
    <w:rsid w:val="00A33B20"/>
    <w:rsid w:val="00A33B85"/>
    <w:rsid w:val="00A34656"/>
    <w:rsid w:val="00A34F9D"/>
    <w:rsid w:val="00A3579C"/>
    <w:rsid w:val="00A35E75"/>
    <w:rsid w:val="00A369AB"/>
    <w:rsid w:val="00A36C8D"/>
    <w:rsid w:val="00A4091C"/>
    <w:rsid w:val="00A4135A"/>
    <w:rsid w:val="00A418DE"/>
    <w:rsid w:val="00A42107"/>
    <w:rsid w:val="00A4277E"/>
    <w:rsid w:val="00A428A3"/>
    <w:rsid w:val="00A42B55"/>
    <w:rsid w:val="00A436C6"/>
    <w:rsid w:val="00A43DC1"/>
    <w:rsid w:val="00A44114"/>
    <w:rsid w:val="00A44176"/>
    <w:rsid w:val="00A447A8"/>
    <w:rsid w:val="00A447B6"/>
    <w:rsid w:val="00A4491E"/>
    <w:rsid w:val="00A44E29"/>
    <w:rsid w:val="00A44ECA"/>
    <w:rsid w:val="00A45293"/>
    <w:rsid w:val="00A465D1"/>
    <w:rsid w:val="00A4676F"/>
    <w:rsid w:val="00A46FA1"/>
    <w:rsid w:val="00A47338"/>
    <w:rsid w:val="00A47E39"/>
    <w:rsid w:val="00A5003F"/>
    <w:rsid w:val="00A5011B"/>
    <w:rsid w:val="00A50194"/>
    <w:rsid w:val="00A502EE"/>
    <w:rsid w:val="00A50A78"/>
    <w:rsid w:val="00A50D59"/>
    <w:rsid w:val="00A52017"/>
    <w:rsid w:val="00A52DE8"/>
    <w:rsid w:val="00A52E19"/>
    <w:rsid w:val="00A52F1A"/>
    <w:rsid w:val="00A53004"/>
    <w:rsid w:val="00A53399"/>
    <w:rsid w:val="00A54066"/>
    <w:rsid w:val="00A5421F"/>
    <w:rsid w:val="00A55AD1"/>
    <w:rsid w:val="00A55C90"/>
    <w:rsid w:val="00A55E4E"/>
    <w:rsid w:val="00A56126"/>
    <w:rsid w:val="00A56ADB"/>
    <w:rsid w:val="00A56D95"/>
    <w:rsid w:val="00A56FDD"/>
    <w:rsid w:val="00A573B8"/>
    <w:rsid w:val="00A578E1"/>
    <w:rsid w:val="00A57C31"/>
    <w:rsid w:val="00A57DD6"/>
    <w:rsid w:val="00A57EE1"/>
    <w:rsid w:val="00A60220"/>
    <w:rsid w:val="00A6022D"/>
    <w:rsid w:val="00A608BB"/>
    <w:rsid w:val="00A6119C"/>
    <w:rsid w:val="00A61556"/>
    <w:rsid w:val="00A6183B"/>
    <w:rsid w:val="00A6190C"/>
    <w:rsid w:val="00A61AA5"/>
    <w:rsid w:val="00A61CA2"/>
    <w:rsid w:val="00A61F9E"/>
    <w:rsid w:val="00A6221A"/>
    <w:rsid w:val="00A622D5"/>
    <w:rsid w:val="00A63B70"/>
    <w:rsid w:val="00A63EE3"/>
    <w:rsid w:val="00A644AB"/>
    <w:rsid w:val="00A6467C"/>
    <w:rsid w:val="00A648C7"/>
    <w:rsid w:val="00A648CF"/>
    <w:rsid w:val="00A64C63"/>
    <w:rsid w:val="00A64DAA"/>
    <w:rsid w:val="00A65A2D"/>
    <w:rsid w:val="00A665E8"/>
    <w:rsid w:val="00A66A80"/>
    <w:rsid w:val="00A66D4B"/>
    <w:rsid w:val="00A6713E"/>
    <w:rsid w:val="00A67185"/>
    <w:rsid w:val="00A67CBE"/>
    <w:rsid w:val="00A70D24"/>
    <w:rsid w:val="00A713EC"/>
    <w:rsid w:val="00A71967"/>
    <w:rsid w:val="00A71A9F"/>
    <w:rsid w:val="00A71D15"/>
    <w:rsid w:val="00A71DE7"/>
    <w:rsid w:val="00A72FF8"/>
    <w:rsid w:val="00A73315"/>
    <w:rsid w:val="00A73C24"/>
    <w:rsid w:val="00A746CD"/>
    <w:rsid w:val="00A74DA0"/>
    <w:rsid w:val="00A7553D"/>
    <w:rsid w:val="00A7581C"/>
    <w:rsid w:val="00A75982"/>
    <w:rsid w:val="00A75CBC"/>
    <w:rsid w:val="00A7678E"/>
    <w:rsid w:val="00A769AD"/>
    <w:rsid w:val="00A76E23"/>
    <w:rsid w:val="00A76FF8"/>
    <w:rsid w:val="00A77E1D"/>
    <w:rsid w:val="00A80712"/>
    <w:rsid w:val="00A807EC"/>
    <w:rsid w:val="00A8081F"/>
    <w:rsid w:val="00A80D23"/>
    <w:rsid w:val="00A81189"/>
    <w:rsid w:val="00A81A2F"/>
    <w:rsid w:val="00A81EDE"/>
    <w:rsid w:val="00A82501"/>
    <w:rsid w:val="00A827FC"/>
    <w:rsid w:val="00A82AED"/>
    <w:rsid w:val="00A8362E"/>
    <w:rsid w:val="00A847FC"/>
    <w:rsid w:val="00A84EDA"/>
    <w:rsid w:val="00A85112"/>
    <w:rsid w:val="00A85217"/>
    <w:rsid w:val="00A856E0"/>
    <w:rsid w:val="00A857AD"/>
    <w:rsid w:val="00A86FE3"/>
    <w:rsid w:val="00A87677"/>
    <w:rsid w:val="00A87D42"/>
    <w:rsid w:val="00A90894"/>
    <w:rsid w:val="00A9090B"/>
    <w:rsid w:val="00A91DE6"/>
    <w:rsid w:val="00A91F66"/>
    <w:rsid w:val="00A9207A"/>
    <w:rsid w:val="00A9215D"/>
    <w:rsid w:val="00A93101"/>
    <w:rsid w:val="00A93382"/>
    <w:rsid w:val="00A936FA"/>
    <w:rsid w:val="00A93BED"/>
    <w:rsid w:val="00A941F0"/>
    <w:rsid w:val="00A949A4"/>
    <w:rsid w:val="00A9533C"/>
    <w:rsid w:val="00A954A6"/>
    <w:rsid w:val="00A9552C"/>
    <w:rsid w:val="00A95660"/>
    <w:rsid w:val="00A956B9"/>
    <w:rsid w:val="00A95D85"/>
    <w:rsid w:val="00A96046"/>
    <w:rsid w:val="00A96617"/>
    <w:rsid w:val="00A96643"/>
    <w:rsid w:val="00A966B3"/>
    <w:rsid w:val="00A96D95"/>
    <w:rsid w:val="00A96F0E"/>
    <w:rsid w:val="00A9718C"/>
    <w:rsid w:val="00A97BE8"/>
    <w:rsid w:val="00A97E66"/>
    <w:rsid w:val="00A97FE7"/>
    <w:rsid w:val="00AA025A"/>
    <w:rsid w:val="00AA0863"/>
    <w:rsid w:val="00AA11AB"/>
    <w:rsid w:val="00AA1FB5"/>
    <w:rsid w:val="00AA228E"/>
    <w:rsid w:val="00AA22AA"/>
    <w:rsid w:val="00AA24FB"/>
    <w:rsid w:val="00AA3397"/>
    <w:rsid w:val="00AA3510"/>
    <w:rsid w:val="00AA36DF"/>
    <w:rsid w:val="00AA3DEA"/>
    <w:rsid w:val="00AA428A"/>
    <w:rsid w:val="00AA4A4B"/>
    <w:rsid w:val="00AA57DC"/>
    <w:rsid w:val="00AA5AF7"/>
    <w:rsid w:val="00AA5DA4"/>
    <w:rsid w:val="00AA6510"/>
    <w:rsid w:val="00AA6A7D"/>
    <w:rsid w:val="00AA6FD3"/>
    <w:rsid w:val="00AA71C8"/>
    <w:rsid w:val="00AA73B8"/>
    <w:rsid w:val="00AA740E"/>
    <w:rsid w:val="00AA7C67"/>
    <w:rsid w:val="00AB0246"/>
    <w:rsid w:val="00AB0283"/>
    <w:rsid w:val="00AB10D2"/>
    <w:rsid w:val="00AB1317"/>
    <w:rsid w:val="00AB18F7"/>
    <w:rsid w:val="00AB1BFB"/>
    <w:rsid w:val="00AB201C"/>
    <w:rsid w:val="00AB238A"/>
    <w:rsid w:val="00AB2B2B"/>
    <w:rsid w:val="00AB2B6A"/>
    <w:rsid w:val="00AB3241"/>
    <w:rsid w:val="00AB33AF"/>
    <w:rsid w:val="00AB3C94"/>
    <w:rsid w:val="00AB3E04"/>
    <w:rsid w:val="00AB3E40"/>
    <w:rsid w:val="00AB46F7"/>
    <w:rsid w:val="00AB486F"/>
    <w:rsid w:val="00AB50E3"/>
    <w:rsid w:val="00AB519F"/>
    <w:rsid w:val="00AB551D"/>
    <w:rsid w:val="00AB5B9E"/>
    <w:rsid w:val="00AB5BF0"/>
    <w:rsid w:val="00AB5DEC"/>
    <w:rsid w:val="00AB67FB"/>
    <w:rsid w:val="00AB6ABF"/>
    <w:rsid w:val="00AB6FA8"/>
    <w:rsid w:val="00AB70B8"/>
    <w:rsid w:val="00AB7300"/>
    <w:rsid w:val="00AB751C"/>
    <w:rsid w:val="00AC0523"/>
    <w:rsid w:val="00AC0E52"/>
    <w:rsid w:val="00AC1351"/>
    <w:rsid w:val="00AC13D8"/>
    <w:rsid w:val="00AC14F4"/>
    <w:rsid w:val="00AC177E"/>
    <w:rsid w:val="00AC1F93"/>
    <w:rsid w:val="00AC2651"/>
    <w:rsid w:val="00AC2925"/>
    <w:rsid w:val="00AC2C42"/>
    <w:rsid w:val="00AC30A5"/>
    <w:rsid w:val="00AC3753"/>
    <w:rsid w:val="00AC3A58"/>
    <w:rsid w:val="00AC4400"/>
    <w:rsid w:val="00AC4DD2"/>
    <w:rsid w:val="00AC4EE9"/>
    <w:rsid w:val="00AC4EF5"/>
    <w:rsid w:val="00AC5BCF"/>
    <w:rsid w:val="00AC60A0"/>
    <w:rsid w:val="00AC6496"/>
    <w:rsid w:val="00AC6EB7"/>
    <w:rsid w:val="00AC6EF1"/>
    <w:rsid w:val="00AC7DD7"/>
    <w:rsid w:val="00AD03D5"/>
    <w:rsid w:val="00AD0718"/>
    <w:rsid w:val="00AD107A"/>
    <w:rsid w:val="00AD22E4"/>
    <w:rsid w:val="00AD421C"/>
    <w:rsid w:val="00AD4267"/>
    <w:rsid w:val="00AD569B"/>
    <w:rsid w:val="00AD5961"/>
    <w:rsid w:val="00AD7A52"/>
    <w:rsid w:val="00AE0118"/>
    <w:rsid w:val="00AE0804"/>
    <w:rsid w:val="00AE0871"/>
    <w:rsid w:val="00AE129A"/>
    <w:rsid w:val="00AE12F5"/>
    <w:rsid w:val="00AE1C70"/>
    <w:rsid w:val="00AE2698"/>
    <w:rsid w:val="00AE28E6"/>
    <w:rsid w:val="00AE30B7"/>
    <w:rsid w:val="00AE3C2D"/>
    <w:rsid w:val="00AE3C38"/>
    <w:rsid w:val="00AE426C"/>
    <w:rsid w:val="00AE4307"/>
    <w:rsid w:val="00AE453C"/>
    <w:rsid w:val="00AE4725"/>
    <w:rsid w:val="00AE494B"/>
    <w:rsid w:val="00AE4C30"/>
    <w:rsid w:val="00AE4C85"/>
    <w:rsid w:val="00AE5F08"/>
    <w:rsid w:val="00AE61AA"/>
    <w:rsid w:val="00AE632A"/>
    <w:rsid w:val="00AE6626"/>
    <w:rsid w:val="00AE7C33"/>
    <w:rsid w:val="00AE7CD6"/>
    <w:rsid w:val="00AE7D53"/>
    <w:rsid w:val="00AF0419"/>
    <w:rsid w:val="00AF0C20"/>
    <w:rsid w:val="00AF0FB0"/>
    <w:rsid w:val="00AF1451"/>
    <w:rsid w:val="00AF18F6"/>
    <w:rsid w:val="00AF197D"/>
    <w:rsid w:val="00AF1B09"/>
    <w:rsid w:val="00AF1F4B"/>
    <w:rsid w:val="00AF2351"/>
    <w:rsid w:val="00AF2858"/>
    <w:rsid w:val="00AF2A4F"/>
    <w:rsid w:val="00AF2D4A"/>
    <w:rsid w:val="00AF2DE7"/>
    <w:rsid w:val="00AF3011"/>
    <w:rsid w:val="00AF3FA0"/>
    <w:rsid w:val="00AF3FF8"/>
    <w:rsid w:val="00AF4150"/>
    <w:rsid w:val="00AF45CC"/>
    <w:rsid w:val="00AF4687"/>
    <w:rsid w:val="00AF46F9"/>
    <w:rsid w:val="00AF4888"/>
    <w:rsid w:val="00AF66F3"/>
    <w:rsid w:val="00AF6C64"/>
    <w:rsid w:val="00AF7A62"/>
    <w:rsid w:val="00AF7C97"/>
    <w:rsid w:val="00AF7D6E"/>
    <w:rsid w:val="00AF7E53"/>
    <w:rsid w:val="00B003B9"/>
    <w:rsid w:val="00B007DC"/>
    <w:rsid w:val="00B01AFF"/>
    <w:rsid w:val="00B022DD"/>
    <w:rsid w:val="00B02702"/>
    <w:rsid w:val="00B03096"/>
    <w:rsid w:val="00B03172"/>
    <w:rsid w:val="00B03358"/>
    <w:rsid w:val="00B034D4"/>
    <w:rsid w:val="00B038D1"/>
    <w:rsid w:val="00B03A2A"/>
    <w:rsid w:val="00B03AFE"/>
    <w:rsid w:val="00B0418C"/>
    <w:rsid w:val="00B049B1"/>
    <w:rsid w:val="00B04BDD"/>
    <w:rsid w:val="00B0506E"/>
    <w:rsid w:val="00B050B7"/>
    <w:rsid w:val="00B05426"/>
    <w:rsid w:val="00B0548C"/>
    <w:rsid w:val="00B0548E"/>
    <w:rsid w:val="00B05764"/>
    <w:rsid w:val="00B058FD"/>
    <w:rsid w:val="00B05C97"/>
    <w:rsid w:val="00B06B01"/>
    <w:rsid w:val="00B06F8D"/>
    <w:rsid w:val="00B072B3"/>
    <w:rsid w:val="00B0770D"/>
    <w:rsid w:val="00B07907"/>
    <w:rsid w:val="00B1066D"/>
    <w:rsid w:val="00B1070B"/>
    <w:rsid w:val="00B1294E"/>
    <w:rsid w:val="00B13211"/>
    <w:rsid w:val="00B13279"/>
    <w:rsid w:val="00B13A11"/>
    <w:rsid w:val="00B13C42"/>
    <w:rsid w:val="00B13D11"/>
    <w:rsid w:val="00B13DB7"/>
    <w:rsid w:val="00B1416B"/>
    <w:rsid w:val="00B14F00"/>
    <w:rsid w:val="00B15707"/>
    <w:rsid w:val="00B1590A"/>
    <w:rsid w:val="00B169B5"/>
    <w:rsid w:val="00B16D06"/>
    <w:rsid w:val="00B16D8C"/>
    <w:rsid w:val="00B17A82"/>
    <w:rsid w:val="00B17BF7"/>
    <w:rsid w:val="00B17C07"/>
    <w:rsid w:val="00B204CC"/>
    <w:rsid w:val="00B20F5A"/>
    <w:rsid w:val="00B2139D"/>
    <w:rsid w:val="00B221C4"/>
    <w:rsid w:val="00B22990"/>
    <w:rsid w:val="00B234E7"/>
    <w:rsid w:val="00B23C92"/>
    <w:rsid w:val="00B24043"/>
    <w:rsid w:val="00B2426C"/>
    <w:rsid w:val="00B24492"/>
    <w:rsid w:val="00B255AB"/>
    <w:rsid w:val="00B2579C"/>
    <w:rsid w:val="00B265F0"/>
    <w:rsid w:val="00B2711E"/>
    <w:rsid w:val="00B27324"/>
    <w:rsid w:val="00B27AB2"/>
    <w:rsid w:val="00B27BAE"/>
    <w:rsid w:val="00B30496"/>
    <w:rsid w:val="00B308D4"/>
    <w:rsid w:val="00B30B41"/>
    <w:rsid w:val="00B30CA4"/>
    <w:rsid w:val="00B310D2"/>
    <w:rsid w:val="00B31567"/>
    <w:rsid w:val="00B321AB"/>
    <w:rsid w:val="00B32568"/>
    <w:rsid w:val="00B32B81"/>
    <w:rsid w:val="00B33F56"/>
    <w:rsid w:val="00B34414"/>
    <w:rsid w:val="00B34525"/>
    <w:rsid w:val="00B35BC7"/>
    <w:rsid w:val="00B36162"/>
    <w:rsid w:val="00B36F86"/>
    <w:rsid w:val="00B3781C"/>
    <w:rsid w:val="00B37A86"/>
    <w:rsid w:val="00B4098F"/>
    <w:rsid w:val="00B409FF"/>
    <w:rsid w:val="00B40B93"/>
    <w:rsid w:val="00B41021"/>
    <w:rsid w:val="00B410CE"/>
    <w:rsid w:val="00B41192"/>
    <w:rsid w:val="00B413E0"/>
    <w:rsid w:val="00B41B48"/>
    <w:rsid w:val="00B41CCE"/>
    <w:rsid w:val="00B41FCF"/>
    <w:rsid w:val="00B42275"/>
    <w:rsid w:val="00B42972"/>
    <w:rsid w:val="00B42C4B"/>
    <w:rsid w:val="00B43458"/>
    <w:rsid w:val="00B436FA"/>
    <w:rsid w:val="00B438B1"/>
    <w:rsid w:val="00B44C6A"/>
    <w:rsid w:val="00B44E4B"/>
    <w:rsid w:val="00B44ED3"/>
    <w:rsid w:val="00B45258"/>
    <w:rsid w:val="00B4538A"/>
    <w:rsid w:val="00B453F4"/>
    <w:rsid w:val="00B45D7B"/>
    <w:rsid w:val="00B45DAC"/>
    <w:rsid w:val="00B45E5E"/>
    <w:rsid w:val="00B460E5"/>
    <w:rsid w:val="00B46147"/>
    <w:rsid w:val="00B4614C"/>
    <w:rsid w:val="00B46688"/>
    <w:rsid w:val="00B46702"/>
    <w:rsid w:val="00B46AC9"/>
    <w:rsid w:val="00B46C35"/>
    <w:rsid w:val="00B46CEC"/>
    <w:rsid w:val="00B46D9C"/>
    <w:rsid w:val="00B471E6"/>
    <w:rsid w:val="00B50895"/>
    <w:rsid w:val="00B50EF5"/>
    <w:rsid w:val="00B51006"/>
    <w:rsid w:val="00B51D8A"/>
    <w:rsid w:val="00B529F7"/>
    <w:rsid w:val="00B52B20"/>
    <w:rsid w:val="00B52F34"/>
    <w:rsid w:val="00B53657"/>
    <w:rsid w:val="00B539CC"/>
    <w:rsid w:val="00B54115"/>
    <w:rsid w:val="00B5480F"/>
    <w:rsid w:val="00B54900"/>
    <w:rsid w:val="00B54AC9"/>
    <w:rsid w:val="00B5508B"/>
    <w:rsid w:val="00B5592B"/>
    <w:rsid w:val="00B55D20"/>
    <w:rsid w:val="00B55F0D"/>
    <w:rsid w:val="00B565B7"/>
    <w:rsid w:val="00B567E2"/>
    <w:rsid w:val="00B569F9"/>
    <w:rsid w:val="00B56BAC"/>
    <w:rsid w:val="00B57048"/>
    <w:rsid w:val="00B57234"/>
    <w:rsid w:val="00B57A23"/>
    <w:rsid w:val="00B57CCF"/>
    <w:rsid w:val="00B609A2"/>
    <w:rsid w:val="00B609F2"/>
    <w:rsid w:val="00B60BF7"/>
    <w:rsid w:val="00B60E61"/>
    <w:rsid w:val="00B6113E"/>
    <w:rsid w:val="00B61647"/>
    <w:rsid w:val="00B621F4"/>
    <w:rsid w:val="00B6278D"/>
    <w:rsid w:val="00B62846"/>
    <w:rsid w:val="00B632CF"/>
    <w:rsid w:val="00B63487"/>
    <w:rsid w:val="00B63B5E"/>
    <w:rsid w:val="00B63CE9"/>
    <w:rsid w:val="00B64061"/>
    <w:rsid w:val="00B64B8E"/>
    <w:rsid w:val="00B64F16"/>
    <w:rsid w:val="00B65620"/>
    <w:rsid w:val="00B6646A"/>
    <w:rsid w:val="00B668DE"/>
    <w:rsid w:val="00B66C9C"/>
    <w:rsid w:val="00B67960"/>
    <w:rsid w:val="00B67BBA"/>
    <w:rsid w:val="00B67BED"/>
    <w:rsid w:val="00B7001D"/>
    <w:rsid w:val="00B70025"/>
    <w:rsid w:val="00B7020F"/>
    <w:rsid w:val="00B70780"/>
    <w:rsid w:val="00B70816"/>
    <w:rsid w:val="00B71104"/>
    <w:rsid w:val="00B712D3"/>
    <w:rsid w:val="00B713FB"/>
    <w:rsid w:val="00B71AAF"/>
    <w:rsid w:val="00B720DA"/>
    <w:rsid w:val="00B72566"/>
    <w:rsid w:val="00B7263D"/>
    <w:rsid w:val="00B730F8"/>
    <w:rsid w:val="00B73108"/>
    <w:rsid w:val="00B7388A"/>
    <w:rsid w:val="00B73A0F"/>
    <w:rsid w:val="00B73B6E"/>
    <w:rsid w:val="00B73C30"/>
    <w:rsid w:val="00B73F3F"/>
    <w:rsid w:val="00B745A7"/>
    <w:rsid w:val="00B74B5E"/>
    <w:rsid w:val="00B751C0"/>
    <w:rsid w:val="00B753E2"/>
    <w:rsid w:val="00B753EE"/>
    <w:rsid w:val="00B759A6"/>
    <w:rsid w:val="00B76085"/>
    <w:rsid w:val="00B7611A"/>
    <w:rsid w:val="00B7646F"/>
    <w:rsid w:val="00B7663E"/>
    <w:rsid w:val="00B76A69"/>
    <w:rsid w:val="00B771D2"/>
    <w:rsid w:val="00B7738D"/>
    <w:rsid w:val="00B77B6E"/>
    <w:rsid w:val="00B77FB5"/>
    <w:rsid w:val="00B8069D"/>
    <w:rsid w:val="00B81715"/>
    <w:rsid w:val="00B8189A"/>
    <w:rsid w:val="00B832C8"/>
    <w:rsid w:val="00B83374"/>
    <w:rsid w:val="00B836B9"/>
    <w:rsid w:val="00B83919"/>
    <w:rsid w:val="00B84130"/>
    <w:rsid w:val="00B841E2"/>
    <w:rsid w:val="00B8435B"/>
    <w:rsid w:val="00B849A6"/>
    <w:rsid w:val="00B84B9C"/>
    <w:rsid w:val="00B84E52"/>
    <w:rsid w:val="00B84E7A"/>
    <w:rsid w:val="00B85A25"/>
    <w:rsid w:val="00B86620"/>
    <w:rsid w:val="00B869A6"/>
    <w:rsid w:val="00B86ACB"/>
    <w:rsid w:val="00B86CBF"/>
    <w:rsid w:val="00B90ADA"/>
    <w:rsid w:val="00B90AF4"/>
    <w:rsid w:val="00B90DCF"/>
    <w:rsid w:val="00B91D86"/>
    <w:rsid w:val="00B920B5"/>
    <w:rsid w:val="00B923DA"/>
    <w:rsid w:val="00B92448"/>
    <w:rsid w:val="00B92777"/>
    <w:rsid w:val="00B929AF"/>
    <w:rsid w:val="00B92AF8"/>
    <w:rsid w:val="00B92C27"/>
    <w:rsid w:val="00B92D34"/>
    <w:rsid w:val="00B92F58"/>
    <w:rsid w:val="00B93280"/>
    <w:rsid w:val="00B93537"/>
    <w:rsid w:val="00B937A4"/>
    <w:rsid w:val="00B938AF"/>
    <w:rsid w:val="00B93987"/>
    <w:rsid w:val="00B93A10"/>
    <w:rsid w:val="00B93EF8"/>
    <w:rsid w:val="00B946BD"/>
    <w:rsid w:val="00B94894"/>
    <w:rsid w:val="00B94A7B"/>
    <w:rsid w:val="00B954DA"/>
    <w:rsid w:val="00B95864"/>
    <w:rsid w:val="00B959DA"/>
    <w:rsid w:val="00B95EE5"/>
    <w:rsid w:val="00B96100"/>
    <w:rsid w:val="00B961B8"/>
    <w:rsid w:val="00B9653B"/>
    <w:rsid w:val="00B96859"/>
    <w:rsid w:val="00B96B66"/>
    <w:rsid w:val="00B96F8A"/>
    <w:rsid w:val="00B97066"/>
    <w:rsid w:val="00B970BA"/>
    <w:rsid w:val="00B9725F"/>
    <w:rsid w:val="00BA0404"/>
    <w:rsid w:val="00BA072D"/>
    <w:rsid w:val="00BA1175"/>
    <w:rsid w:val="00BA11E1"/>
    <w:rsid w:val="00BA15EA"/>
    <w:rsid w:val="00BA1AD6"/>
    <w:rsid w:val="00BA2559"/>
    <w:rsid w:val="00BA29D1"/>
    <w:rsid w:val="00BA3761"/>
    <w:rsid w:val="00BA3A7A"/>
    <w:rsid w:val="00BA3D8F"/>
    <w:rsid w:val="00BA3EB1"/>
    <w:rsid w:val="00BA4270"/>
    <w:rsid w:val="00BA42CD"/>
    <w:rsid w:val="00BA45A0"/>
    <w:rsid w:val="00BA50D5"/>
    <w:rsid w:val="00BA525A"/>
    <w:rsid w:val="00BA5364"/>
    <w:rsid w:val="00BA538F"/>
    <w:rsid w:val="00BA5457"/>
    <w:rsid w:val="00BA562F"/>
    <w:rsid w:val="00BA61FF"/>
    <w:rsid w:val="00BA650E"/>
    <w:rsid w:val="00BA6B52"/>
    <w:rsid w:val="00BA6D71"/>
    <w:rsid w:val="00BA6E0D"/>
    <w:rsid w:val="00BA7439"/>
    <w:rsid w:val="00BA755D"/>
    <w:rsid w:val="00BA7AAD"/>
    <w:rsid w:val="00BA7DE6"/>
    <w:rsid w:val="00BA7F98"/>
    <w:rsid w:val="00BB0007"/>
    <w:rsid w:val="00BB0401"/>
    <w:rsid w:val="00BB0D32"/>
    <w:rsid w:val="00BB1E24"/>
    <w:rsid w:val="00BB2102"/>
    <w:rsid w:val="00BB22CF"/>
    <w:rsid w:val="00BB2AFD"/>
    <w:rsid w:val="00BB349F"/>
    <w:rsid w:val="00BB3979"/>
    <w:rsid w:val="00BB4370"/>
    <w:rsid w:val="00BB4BF7"/>
    <w:rsid w:val="00BB4CE3"/>
    <w:rsid w:val="00BB57C5"/>
    <w:rsid w:val="00BB5C14"/>
    <w:rsid w:val="00BB67F1"/>
    <w:rsid w:val="00BB691B"/>
    <w:rsid w:val="00BB6B6C"/>
    <w:rsid w:val="00BB6F4E"/>
    <w:rsid w:val="00BB78AD"/>
    <w:rsid w:val="00BC0EA0"/>
    <w:rsid w:val="00BC1F1F"/>
    <w:rsid w:val="00BC1FB0"/>
    <w:rsid w:val="00BC23BE"/>
    <w:rsid w:val="00BC26D3"/>
    <w:rsid w:val="00BC2BA0"/>
    <w:rsid w:val="00BC3154"/>
    <w:rsid w:val="00BC3DF6"/>
    <w:rsid w:val="00BC3E39"/>
    <w:rsid w:val="00BC46BA"/>
    <w:rsid w:val="00BC4BD4"/>
    <w:rsid w:val="00BC61C9"/>
    <w:rsid w:val="00BC63D8"/>
    <w:rsid w:val="00BC701B"/>
    <w:rsid w:val="00BC7BCF"/>
    <w:rsid w:val="00BC7C13"/>
    <w:rsid w:val="00BC7D46"/>
    <w:rsid w:val="00BD0F5C"/>
    <w:rsid w:val="00BD1058"/>
    <w:rsid w:val="00BD14FD"/>
    <w:rsid w:val="00BD1B4A"/>
    <w:rsid w:val="00BD20DB"/>
    <w:rsid w:val="00BD27E4"/>
    <w:rsid w:val="00BD3940"/>
    <w:rsid w:val="00BD3FFB"/>
    <w:rsid w:val="00BD46B5"/>
    <w:rsid w:val="00BD4D34"/>
    <w:rsid w:val="00BD4F22"/>
    <w:rsid w:val="00BD5248"/>
    <w:rsid w:val="00BD5A63"/>
    <w:rsid w:val="00BD5FD1"/>
    <w:rsid w:val="00BD6264"/>
    <w:rsid w:val="00BD64D3"/>
    <w:rsid w:val="00BD6FF8"/>
    <w:rsid w:val="00BD7017"/>
    <w:rsid w:val="00BD7253"/>
    <w:rsid w:val="00BD73FF"/>
    <w:rsid w:val="00BD75F5"/>
    <w:rsid w:val="00BD7701"/>
    <w:rsid w:val="00BE0196"/>
    <w:rsid w:val="00BE0851"/>
    <w:rsid w:val="00BE09B9"/>
    <w:rsid w:val="00BE09D9"/>
    <w:rsid w:val="00BE12B0"/>
    <w:rsid w:val="00BE1EA2"/>
    <w:rsid w:val="00BE1F6C"/>
    <w:rsid w:val="00BE22C7"/>
    <w:rsid w:val="00BE28DB"/>
    <w:rsid w:val="00BE40FC"/>
    <w:rsid w:val="00BE52F8"/>
    <w:rsid w:val="00BE5882"/>
    <w:rsid w:val="00BE668C"/>
    <w:rsid w:val="00BE6B58"/>
    <w:rsid w:val="00BE7A1A"/>
    <w:rsid w:val="00BE7A4B"/>
    <w:rsid w:val="00BF1363"/>
    <w:rsid w:val="00BF1FCC"/>
    <w:rsid w:val="00BF20D7"/>
    <w:rsid w:val="00BF20EC"/>
    <w:rsid w:val="00BF22E0"/>
    <w:rsid w:val="00BF313A"/>
    <w:rsid w:val="00BF37B6"/>
    <w:rsid w:val="00BF3B13"/>
    <w:rsid w:val="00BF4AF5"/>
    <w:rsid w:val="00BF63FD"/>
    <w:rsid w:val="00BF69B0"/>
    <w:rsid w:val="00BF6D71"/>
    <w:rsid w:val="00BF6DEE"/>
    <w:rsid w:val="00BF74CA"/>
    <w:rsid w:val="00BF75EF"/>
    <w:rsid w:val="00C00C44"/>
    <w:rsid w:val="00C00CFD"/>
    <w:rsid w:val="00C01117"/>
    <w:rsid w:val="00C0131E"/>
    <w:rsid w:val="00C01C96"/>
    <w:rsid w:val="00C04096"/>
    <w:rsid w:val="00C04121"/>
    <w:rsid w:val="00C04C61"/>
    <w:rsid w:val="00C05047"/>
    <w:rsid w:val="00C05BAA"/>
    <w:rsid w:val="00C05E8E"/>
    <w:rsid w:val="00C06419"/>
    <w:rsid w:val="00C06C41"/>
    <w:rsid w:val="00C06ED9"/>
    <w:rsid w:val="00C06EDB"/>
    <w:rsid w:val="00C06F70"/>
    <w:rsid w:val="00C0716C"/>
    <w:rsid w:val="00C077DB"/>
    <w:rsid w:val="00C07D2B"/>
    <w:rsid w:val="00C10482"/>
    <w:rsid w:val="00C105D2"/>
    <w:rsid w:val="00C10D4E"/>
    <w:rsid w:val="00C1143F"/>
    <w:rsid w:val="00C121C6"/>
    <w:rsid w:val="00C126A5"/>
    <w:rsid w:val="00C126A8"/>
    <w:rsid w:val="00C1295D"/>
    <w:rsid w:val="00C12D6D"/>
    <w:rsid w:val="00C1333C"/>
    <w:rsid w:val="00C13341"/>
    <w:rsid w:val="00C13F25"/>
    <w:rsid w:val="00C14605"/>
    <w:rsid w:val="00C14A2E"/>
    <w:rsid w:val="00C14FE8"/>
    <w:rsid w:val="00C151C3"/>
    <w:rsid w:val="00C15225"/>
    <w:rsid w:val="00C15499"/>
    <w:rsid w:val="00C16266"/>
    <w:rsid w:val="00C16B26"/>
    <w:rsid w:val="00C171DD"/>
    <w:rsid w:val="00C17381"/>
    <w:rsid w:val="00C17685"/>
    <w:rsid w:val="00C17C3D"/>
    <w:rsid w:val="00C17FF6"/>
    <w:rsid w:val="00C2017F"/>
    <w:rsid w:val="00C2035B"/>
    <w:rsid w:val="00C20F2D"/>
    <w:rsid w:val="00C21B67"/>
    <w:rsid w:val="00C2235D"/>
    <w:rsid w:val="00C22D93"/>
    <w:rsid w:val="00C22EBB"/>
    <w:rsid w:val="00C23290"/>
    <w:rsid w:val="00C235F7"/>
    <w:rsid w:val="00C23A59"/>
    <w:rsid w:val="00C24308"/>
    <w:rsid w:val="00C24771"/>
    <w:rsid w:val="00C249BF"/>
    <w:rsid w:val="00C24B21"/>
    <w:rsid w:val="00C25905"/>
    <w:rsid w:val="00C26B48"/>
    <w:rsid w:val="00C26BCD"/>
    <w:rsid w:val="00C27002"/>
    <w:rsid w:val="00C27308"/>
    <w:rsid w:val="00C27687"/>
    <w:rsid w:val="00C27E41"/>
    <w:rsid w:val="00C301EF"/>
    <w:rsid w:val="00C303B0"/>
    <w:rsid w:val="00C3066A"/>
    <w:rsid w:val="00C306A5"/>
    <w:rsid w:val="00C31457"/>
    <w:rsid w:val="00C31523"/>
    <w:rsid w:val="00C32A84"/>
    <w:rsid w:val="00C32E98"/>
    <w:rsid w:val="00C34001"/>
    <w:rsid w:val="00C3456A"/>
    <w:rsid w:val="00C351F0"/>
    <w:rsid w:val="00C35AA6"/>
    <w:rsid w:val="00C35BF9"/>
    <w:rsid w:val="00C3663F"/>
    <w:rsid w:val="00C366A9"/>
    <w:rsid w:val="00C37390"/>
    <w:rsid w:val="00C3759E"/>
    <w:rsid w:val="00C37950"/>
    <w:rsid w:val="00C4014C"/>
    <w:rsid w:val="00C407BB"/>
    <w:rsid w:val="00C409D3"/>
    <w:rsid w:val="00C409EE"/>
    <w:rsid w:val="00C410F9"/>
    <w:rsid w:val="00C4199A"/>
    <w:rsid w:val="00C41A79"/>
    <w:rsid w:val="00C433E8"/>
    <w:rsid w:val="00C4363D"/>
    <w:rsid w:val="00C4404D"/>
    <w:rsid w:val="00C4457B"/>
    <w:rsid w:val="00C44BF2"/>
    <w:rsid w:val="00C44D06"/>
    <w:rsid w:val="00C44F35"/>
    <w:rsid w:val="00C45081"/>
    <w:rsid w:val="00C45C9E"/>
    <w:rsid w:val="00C4631E"/>
    <w:rsid w:val="00C467C0"/>
    <w:rsid w:val="00C46D0C"/>
    <w:rsid w:val="00C46F94"/>
    <w:rsid w:val="00C47486"/>
    <w:rsid w:val="00C47A2C"/>
    <w:rsid w:val="00C50BA7"/>
    <w:rsid w:val="00C50F21"/>
    <w:rsid w:val="00C51C5F"/>
    <w:rsid w:val="00C51DCC"/>
    <w:rsid w:val="00C524C7"/>
    <w:rsid w:val="00C5258D"/>
    <w:rsid w:val="00C52676"/>
    <w:rsid w:val="00C52A5D"/>
    <w:rsid w:val="00C53079"/>
    <w:rsid w:val="00C53233"/>
    <w:rsid w:val="00C53371"/>
    <w:rsid w:val="00C53586"/>
    <w:rsid w:val="00C5424B"/>
    <w:rsid w:val="00C54322"/>
    <w:rsid w:val="00C54838"/>
    <w:rsid w:val="00C55276"/>
    <w:rsid w:val="00C556AB"/>
    <w:rsid w:val="00C55985"/>
    <w:rsid w:val="00C55D82"/>
    <w:rsid w:val="00C55F35"/>
    <w:rsid w:val="00C562E7"/>
    <w:rsid w:val="00C5691A"/>
    <w:rsid w:val="00C56BE8"/>
    <w:rsid w:val="00C57271"/>
    <w:rsid w:val="00C57385"/>
    <w:rsid w:val="00C57760"/>
    <w:rsid w:val="00C57C96"/>
    <w:rsid w:val="00C60CAE"/>
    <w:rsid w:val="00C60DB3"/>
    <w:rsid w:val="00C60DB7"/>
    <w:rsid w:val="00C61102"/>
    <w:rsid w:val="00C61ACB"/>
    <w:rsid w:val="00C61DA1"/>
    <w:rsid w:val="00C61DE2"/>
    <w:rsid w:val="00C61EFC"/>
    <w:rsid w:val="00C61F4E"/>
    <w:rsid w:val="00C6230E"/>
    <w:rsid w:val="00C62579"/>
    <w:rsid w:val="00C627A8"/>
    <w:rsid w:val="00C62B1C"/>
    <w:rsid w:val="00C631B0"/>
    <w:rsid w:val="00C64072"/>
    <w:rsid w:val="00C645E7"/>
    <w:rsid w:val="00C6486F"/>
    <w:rsid w:val="00C64875"/>
    <w:rsid w:val="00C64941"/>
    <w:rsid w:val="00C64C80"/>
    <w:rsid w:val="00C653AC"/>
    <w:rsid w:val="00C6580F"/>
    <w:rsid w:val="00C65DAB"/>
    <w:rsid w:val="00C6749A"/>
    <w:rsid w:val="00C67E89"/>
    <w:rsid w:val="00C701D1"/>
    <w:rsid w:val="00C7027D"/>
    <w:rsid w:val="00C7089C"/>
    <w:rsid w:val="00C710A9"/>
    <w:rsid w:val="00C7156D"/>
    <w:rsid w:val="00C718D0"/>
    <w:rsid w:val="00C71FE3"/>
    <w:rsid w:val="00C72999"/>
    <w:rsid w:val="00C73E78"/>
    <w:rsid w:val="00C741FB"/>
    <w:rsid w:val="00C743F3"/>
    <w:rsid w:val="00C74934"/>
    <w:rsid w:val="00C74FD2"/>
    <w:rsid w:val="00C756B0"/>
    <w:rsid w:val="00C76BD0"/>
    <w:rsid w:val="00C770F4"/>
    <w:rsid w:val="00C77ACA"/>
    <w:rsid w:val="00C77D8C"/>
    <w:rsid w:val="00C80C46"/>
    <w:rsid w:val="00C825D0"/>
    <w:rsid w:val="00C827D2"/>
    <w:rsid w:val="00C82DED"/>
    <w:rsid w:val="00C8336F"/>
    <w:rsid w:val="00C83410"/>
    <w:rsid w:val="00C8391B"/>
    <w:rsid w:val="00C83C5C"/>
    <w:rsid w:val="00C84457"/>
    <w:rsid w:val="00C847DF"/>
    <w:rsid w:val="00C849D0"/>
    <w:rsid w:val="00C850E9"/>
    <w:rsid w:val="00C87B2B"/>
    <w:rsid w:val="00C87C2E"/>
    <w:rsid w:val="00C87C43"/>
    <w:rsid w:val="00C87C99"/>
    <w:rsid w:val="00C87CB2"/>
    <w:rsid w:val="00C87F29"/>
    <w:rsid w:val="00C914A4"/>
    <w:rsid w:val="00C9195C"/>
    <w:rsid w:val="00C91EB0"/>
    <w:rsid w:val="00C924EC"/>
    <w:rsid w:val="00C928A9"/>
    <w:rsid w:val="00C93424"/>
    <w:rsid w:val="00C93561"/>
    <w:rsid w:val="00C93876"/>
    <w:rsid w:val="00C944F2"/>
    <w:rsid w:val="00C945A8"/>
    <w:rsid w:val="00C949A5"/>
    <w:rsid w:val="00C94A68"/>
    <w:rsid w:val="00C94AE7"/>
    <w:rsid w:val="00C94BCC"/>
    <w:rsid w:val="00C95047"/>
    <w:rsid w:val="00C95250"/>
    <w:rsid w:val="00C9597F"/>
    <w:rsid w:val="00C95E51"/>
    <w:rsid w:val="00C96242"/>
    <w:rsid w:val="00C9673D"/>
    <w:rsid w:val="00C97906"/>
    <w:rsid w:val="00C97BA6"/>
    <w:rsid w:val="00C97C76"/>
    <w:rsid w:val="00CA0276"/>
    <w:rsid w:val="00CA091B"/>
    <w:rsid w:val="00CA0A7B"/>
    <w:rsid w:val="00CA154F"/>
    <w:rsid w:val="00CA1F56"/>
    <w:rsid w:val="00CA23F1"/>
    <w:rsid w:val="00CA2402"/>
    <w:rsid w:val="00CA251B"/>
    <w:rsid w:val="00CA2ACB"/>
    <w:rsid w:val="00CA2DE3"/>
    <w:rsid w:val="00CA3008"/>
    <w:rsid w:val="00CA3265"/>
    <w:rsid w:val="00CA35A4"/>
    <w:rsid w:val="00CA36C6"/>
    <w:rsid w:val="00CA37BC"/>
    <w:rsid w:val="00CA4874"/>
    <w:rsid w:val="00CA4BAA"/>
    <w:rsid w:val="00CA518C"/>
    <w:rsid w:val="00CA5256"/>
    <w:rsid w:val="00CA52FB"/>
    <w:rsid w:val="00CA56DD"/>
    <w:rsid w:val="00CA57C0"/>
    <w:rsid w:val="00CA64E2"/>
    <w:rsid w:val="00CA6644"/>
    <w:rsid w:val="00CA6A6F"/>
    <w:rsid w:val="00CA6AA7"/>
    <w:rsid w:val="00CA6E72"/>
    <w:rsid w:val="00CA6F52"/>
    <w:rsid w:val="00CA71F3"/>
    <w:rsid w:val="00CA788B"/>
    <w:rsid w:val="00CA7A72"/>
    <w:rsid w:val="00CB0A59"/>
    <w:rsid w:val="00CB1801"/>
    <w:rsid w:val="00CB197B"/>
    <w:rsid w:val="00CB22D8"/>
    <w:rsid w:val="00CB265B"/>
    <w:rsid w:val="00CB2CCD"/>
    <w:rsid w:val="00CB2E5E"/>
    <w:rsid w:val="00CB46D8"/>
    <w:rsid w:val="00CB497D"/>
    <w:rsid w:val="00CB5382"/>
    <w:rsid w:val="00CB555B"/>
    <w:rsid w:val="00CB57F7"/>
    <w:rsid w:val="00CB59DD"/>
    <w:rsid w:val="00CB5D41"/>
    <w:rsid w:val="00CB63D1"/>
    <w:rsid w:val="00CB74F3"/>
    <w:rsid w:val="00CB777C"/>
    <w:rsid w:val="00CB7785"/>
    <w:rsid w:val="00CC050C"/>
    <w:rsid w:val="00CC083E"/>
    <w:rsid w:val="00CC0ACE"/>
    <w:rsid w:val="00CC0AED"/>
    <w:rsid w:val="00CC169F"/>
    <w:rsid w:val="00CC233A"/>
    <w:rsid w:val="00CC25C9"/>
    <w:rsid w:val="00CC2B3B"/>
    <w:rsid w:val="00CC3010"/>
    <w:rsid w:val="00CC3A17"/>
    <w:rsid w:val="00CC3ED2"/>
    <w:rsid w:val="00CC40BD"/>
    <w:rsid w:val="00CC496D"/>
    <w:rsid w:val="00CC49DA"/>
    <w:rsid w:val="00CC4E56"/>
    <w:rsid w:val="00CC52AA"/>
    <w:rsid w:val="00CC54C4"/>
    <w:rsid w:val="00CC5BFD"/>
    <w:rsid w:val="00CC6382"/>
    <w:rsid w:val="00CC66E5"/>
    <w:rsid w:val="00CC720D"/>
    <w:rsid w:val="00CC7ED5"/>
    <w:rsid w:val="00CC7F8D"/>
    <w:rsid w:val="00CD0F52"/>
    <w:rsid w:val="00CD1A2C"/>
    <w:rsid w:val="00CD1BC4"/>
    <w:rsid w:val="00CD2375"/>
    <w:rsid w:val="00CD27D2"/>
    <w:rsid w:val="00CD2F0A"/>
    <w:rsid w:val="00CD321F"/>
    <w:rsid w:val="00CD32E6"/>
    <w:rsid w:val="00CD33CA"/>
    <w:rsid w:val="00CD345C"/>
    <w:rsid w:val="00CD34A5"/>
    <w:rsid w:val="00CD36F8"/>
    <w:rsid w:val="00CD41A3"/>
    <w:rsid w:val="00CD45D5"/>
    <w:rsid w:val="00CD4FAA"/>
    <w:rsid w:val="00CD55B2"/>
    <w:rsid w:val="00CD564B"/>
    <w:rsid w:val="00CD5AE2"/>
    <w:rsid w:val="00CD5BDC"/>
    <w:rsid w:val="00CD61AC"/>
    <w:rsid w:val="00CD69BC"/>
    <w:rsid w:val="00CD7025"/>
    <w:rsid w:val="00CD7574"/>
    <w:rsid w:val="00CD7715"/>
    <w:rsid w:val="00CD7754"/>
    <w:rsid w:val="00CD7BE1"/>
    <w:rsid w:val="00CE01C0"/>
    <w:rsid w:val="00CE05A6"/>
    <w:rsid w:val="00CE0A1F"/>
    <w:rsid w:val="00CE0F88"/>
    <w:rsid w:val="00CE1305"/>
    <w:rsid w:val="00CE160A"/>
    <w:rsid w:val="00CE1668"/>
    <w:rsid w:val="00CE1D6E"/>
    <w:rsid w:val="00CE25DE"/>
    <w:rsid w:val="00CE2A8D"/>
    <w:rsid w:val="00CE2C20"/>
    <w:rsid w:val="00CE2E56"/>
    <w:rsid w:val="00CE3104"/>
    <w:rsid w:val="00CE4FCE"/>
    <w:rsid w:val="00CE5746"/>
    <w:rsid w:val="00CE6BC6"/>
    <w:rsid w:val="00CE6E38"/>
    <w:rsid w:val="00CE752C"/>
    <w:rsid w:val="00CE7D89"/>
    <w:rsid w:val="00CF029C"/>
    <w:rsid w:val="00CF02F0"/>
    <w:rsid w:val="00CF0B87"/>
    <w:rsid w:val="00CF17CF"/>
    <w:rsid w:val="00CF17F4"/>
    <w:rsid w:val="00CF1B77"/>
    <w:rsid w:val="00CF21B7"/>
    <w:rsid w:val="00CF2708"/>
    <w:rsid w:val="00CF2D97"/>
    <w:rsid w:val="00CF2FBE"/>
    <w:rsid w:val="00CF32A4"/>
    <w:rsid w:val="00CF38A6"/>
    <w:rsid w:val="00CF3A9F"/>
    <w:rsid w:val="00CF3C94"/>
    <w:rsid w:val="00CF3E6B"/>
    <w:rsid w:val="00CF43A0"/>
    <w:rsid w:val="00CF4BC3"/>
    <w:rsid w:val="00CF4C94"/>
    <w:rsid w:val="00CF4D69"/>
    <w:rsid w:val="00CF5012"/>
    <w:rsid w:val="00CF5211"/>
    <w:rsid w:val="00CF52A7"/>
    <w:rsid w:val="00CF564D"/>
    <w:rsid w:val="00CF56C9"/>
    <w:rsid w:val="00CF574D"/>
    <w:rsid w:val="00CF60F2"/>
    <w:rsid w:val="00CF6E16"/>
    <w:rsid w:val="00CF769B"/>
    <w:rsid w:val="00CF79B1"/>
    <w:rsid w:val="00CF7F75"/>
    <w:rsid w:val="00D01A50"/>
    <w:rsid w:val="00D020F7"/>
    <w:rsid w:val="00D02330"/>
    <w:rsid w:val="00D029BA"/>
    <w:rsid w:val="00D02DE7"/>
    <w:rsid w:val="00D03136"/>
    <w:rsid w:val="00D03713"/>
    <w:rsid w:val="00D040C8"/>
    <w:rsid w:val="00D04280"/>
    <w:rsid w:val="00D045E2"/>
    <w:rsid w:val="00D046E1"/>
    <w:rsid w:val="00D04AD4"/>
    <w:rsid w:val="00D04C43"/>
    <w:rsid w:val="00D04C80"/>
    <w:rsid w:val="00D04DE8"/>
    <w:rsid w:val="00D04F7E"/>
    <w:rsid w:val="00D05BB5"/>
    <w:rsid w:val="00D05D7A"/>
    <w:rsid w:val="00D06912"/>
    <w:rsid w:val="00D0694B"/>
    <w:rsid w:val="00D07CFD"/>
    <w:rsid w:val="00D103C0"/>
    <w:rsid w:val="00D10D57"/>
    <w:rsid w:val="00D12443"/>
    <w:rsid w:val="00D13CE5"/>
    <w:rsid w:val="00D13FDE"/>
    <w:rsid w:val="00D153CE"/>
    <w:rsid w:val="00D15805"/>
    <w:rsid w:val="00D16069"/>
    <w:rsid w:val="00D1649C"/>
    <w:rsid w:val="00D166DD"/>
    <w:rsid w:val="00D168EB"/>
    <w:rsid w:val="00D16BFF"/>
    <w:rsid w:val="00D16EFE"/>
    <w:rsid w:val="00D175BA"/>
    <w:rsid w:val="00D17786"/>
    <w:rsid w:val="00D204B3"/>
    <w:rsid w:val="00D20774"/>
    <w:rsid w:val="00D2093F"/>
    <w:rsid w:val="00D20AE5"/>
    <w:rsid w:val="00D20B45"/>
    <w:rsid w:val="00D20E7A"/>
    <w:rsid w:val="00D21003"/>
    <w:rsid w:val="00D213D9"/>
    <w:rsid w:val="00D217A1"/>
    <w:rsid w:val="00D21C67"/>
    <w:rsid w:val="00D21ED3"/>
    <w:rsid w:val="00D21EF8"/>
    <w:rsid w:val="00D21F20"/>
    <w:rsid w:val="00D221F2"/>
    <w:rsid w:val="00D2232C"/>
    <w:rsid w:val="00D22999"/>
    <w:rsid w:val="00D22B93"/>
    <w:rsid w:val="00D2302E"/>
    <w:rsid w:val="00D235DA"/>
    <w:rsid w:val="00D23D0F"/>
    <w:rsid w:val="00D2429F"/>
    <w:rsid w:val="00D2498F"/>
    <w:rsid w:val="00D249B6"/>
    <w:rsid w:val="00D251A9"/>
    <w:rsid w:val="00D25367"/>
    <w:rsid w:val="00D253BE"/>
    <w:rsid w:val="00D25430"/>
    <w:rsid w:val="00D25F43"/>
    <w:rsid w:val="00D263C2"/>
    <w:rsid w:val="00D263E7"/>
    <w:rsid w:val="00D2744C"/>
    <w:rsid w:val="00D27BAA"/>
    <w:rsid w:val="00D300E5"/>
    <w:rsid w:val="00D30406"/>
    <w:rsid w:val="00D30942"/>
    <w:rsid w:val="00D31E01"/>
    <w:rsid w:val="00D31FCE"/>
    <w:rsid w:val="00D32019"/>
    <w:rsid w:val="00D3215D"/>
    <w:rsid w:val="00D32854"/>
    <w:rsid w:val="00D32A56"/>
    <w:rsid w:val="00D32C23"/>
    <w:rsid w:val="00D32E84"/>
    <w:rsid w:val="00D32F96"/>
    <w:rsid w:val="00D330C2"/>
    <w:rsid w:val="00D33688"/>
    <w:rsid w:val="00D3369A"/>
    <w:rsid w:val="00D34544"/>
    <w:rsid w:val="00D35036"/>
    <w:rsid w:val="00D35047"/>
    <w:rsid w:val="00D351DE"/>
    <w:rsid w:val="00D354EE"/>
    <w:rsid w:val="00D35742"/>
    <w:rsid w:val="00D35A4A"/>
    <w:rsid w:val="00D36803"/>
    <w:rsid w:val="00D3692D"/>
    <w:rsid w:val="00D4007A"/>
    <w:rsid w:val="00D41863"/>
    <w:rsid w:val="00D42040"/>
    <w:rsid w:val="00D42102"/>
    <w:rsid w:val="00D42669"/>
    <w:rsid w:val="00D43745"/>
    <w:rsid w:val="00D43CD7"/>
    <w:rsid w:val="00D43CFC"/>
    <w:rsid w:val="00D43D0B"/>
    <w:rsid w:val="00D4469F"/>
    <w:rsid w:val="00D446E6"/>
    <w:rsid w:val="00D44BC2"/>
    <w:rsid w:val="00D455FF"/>
    <w:rsid w:val="00D46AF8"/>
    <w:rsid w:val="00D47393"/>
    <w:rsid w:val="00D4757F"/>
    <w:rsid w:val="00D47785"/>
    <w:rsid w:val="00D47982"/>
    <w:rsid w:val="00D50303"/>
    <w:rsid w:val="00D504A7"/>
    <w:rsid w:val="00D508D4"/>
    <w:rsid w:val="00D51388"/>
    <w:rsid w:val="00D5184D"/>
    <w:rsid w:val="00D51BE0"/>
    <w:rsid w:val="00D520CA"/>
    <w:rsid w:val="00D52385"/>
    <w:rsid w:val="00D52623"/>
    <w:rsid w:val="00D5304B"/>
    <w:rsid w:val="00D53344"/>
    <w:rsid w:val="00D539AE"/>
    <w:rsid w:val="00D53B6C"/>
    <w:rsid w:val="00D54063"/>
    <w:rsid w:val="00D540D1"/>
    <w:rsid w:val="00D55224"/>
    <w:rsid w:val="00D56993"/>
    <w:rsid w:val="00D56A48"/>
    <w:rsid w:val="00D57219"/>
    <w:rsid w:val="00D57A34"/>
    <w:rsid w:val="00D57C72"/>
    <w:rsid w:val="00D602A0"/>
    <w:rsid w:val="00D60B61"/>
    <w:rsid w:val="00D615FD"/>
    <w:rsid w:val="00D61B39"/>
    <w:rsid w:val="00D61EE7"/>
    <w:rsid w:val="00D62137"/>
    <w:rsid w:val="00D63130"/>
    <w:rsid w:val="00D63305"/>
    <w:rsid w:val="00D635D3"/>
    <w:rsid w:val="00D63638"/>
    <w:rsid w:val="00D642EC"/>
    <w:rsid w:val="00D64362"/>
    <w:rsid w:val="00D64A31"/>
    <w:rsid w:val="00D65995"/>
    <w:rsid w:val="00D668CA"/>
    <w:rsid w:val="00D6701C"/>
    <w:rsid w:val="00D675B7"/>
    <w:rsid w:val="00D679E2"/>
    <w:rsid w:val="00D67CC2"/>
    <w:rsid w:val="00D71315"/>
    <w:rsid w:val="00D71436"/>
    <w:rsid w:val="00D71BE0"/>
    <w:rsid w:val="00D71D25"/>
    <w:rsid w:val="00D726AA"/>
    <w:rsid w:val="00D73364"/>
    <w:rsid w:val="00D74636"/>
    <w:rsid w:val="00D74781"/>
    <w:rsid w:val="00D75002"/>
    <w:rsid w:val="00D75275"/>
    <w:rsid w:val="00D762A7"/>
    <w:rsid w:val="00D76AA5"/>
    <w:rsid w:val="00D76F2E"/>
    <w:rsid w:val="00D772CE"/>
    <w:rsid w:val="00D77765"/>
    <w:rsid w:val="00D778B6"/>
    <w:rsid w:val="00D77A02"/>
    <w:rsid w:val="00D77B2B"/>
    <w:rsid w:val="00D77CFC"/>
    <w:rsid w:val="00D80059"/>
    <w:rsid w:val="00D80D1D"/>
    <w:rsid w:val="00D80E43"/>
    <w:rsid w:val="00D80E79"/>
    <w:rsid w:val="00D810F9"/>
    <w:rsid w:val="00D815A2"/>
    <w:rsid w:val="00D82007"/>
    <w:rsid w:val="00D82F09"/>
    <w:rsid w:val="00D83028"/>
    <w:rsid w:val="00D83529"/>
    <w:rsid w:val="00D836F2"/>
    <w:rsid w:val="00D8389C"/>
    <w:rsid w:val="00D84583"/>
    <w:rsid w:val="00D84986"/>
    <w:rsid w:val="00D849D8"/>
    <w:rsid w:val="00D84CD8"/>
    <w:rsid w:val="00D859C5"/>
    <w:rsid w:val="00D85D70"/>
    <w:rsid w:val="00D863D2"/>
    <w:rsid w:val="00D86CE5"/>
    <w:rsid w:val="00D8731B"/>
    <w:rsid w:val="00D9013F"/>
    <w:rsid w:val="00D90B46"/>
    <w:rsid w:val="00D91260"/>
    <w:rsid w:val="00D925CB"/>
    <w:rsid w:val="00D926A6"/>
    <w:rsid w:val="00D9325F"/>
    <w:rsid w:val="00D9399D"/>
    <w:rsid w:val="00D939C8"/>
    <w:rsid w:val="00D93C38"/>
    <w:rsid w:val="00D9485E"/>
    <w:rsid w:val="00D94AB2"/>
    <w:rsid w:val="00D9543F"/>
    <w:rsid w:val="00D95AA6"/>
    <w:rsid w:val="00D95D48"/>
    <w:rsid w:val="00D96184"/>
    <w:rsid w:val="00D9628A"/>
    <w:rsid w:val="00D96E7D"/>
    <w:rsid w:val="00DA043C"/>
    <w:rsid w:val="00DA0640"/>
    <w:rsid w:val="00DA0EB3"/>
    <w:rsid w:val="00DA20A2"/>
    <w:rsid w:val="00DA21C9"/>
    <w:rsid w:val="00DA2847"/>
    <w:rsid w:val="00DA2885"/>
    <w:rsid w:val="00DA28B8"/>
    <w:rsid w:val="00DA2D3E"/>
    <w:rsid w:val="00DA33FD"/>
    <w:rsid w:val="00DA445E"/>
    <w:rsid w:val="00DA450E"/>
    <w:rsid w:val="00DA48CD"/>
    <w:rsid w:val="00DA4DD6"/>
    <w:rsid w:val="00DA54D8"/>
    <w:rsid w:val="00DA62D7"/>
    <w:rsid w:val="00DA6EC6"/>
    <w:rsid w:val="00DA701D"/>
    <w:rsid w:val="00DA7522"/>
    <w:rsid w:val="00DA78D3"/>
    <w:rsid w:val="00DA7B3F"/>
    <w:rsid w:val="00DA7C8B"/>
    <w:rsid w:val="00DA7D05"/>
    <w:rsid w:val="00DA7DD9"/>
    <w:rsid w:val="00DB04A4"/>
    <w:rsid w:val="00DB1E00"/>
    <w:rsid w:val="00DB201E"/>
    <w:rsid w:val="00DB222D"/>
    <w:rsid w:val="00DB2367"/>
    <w:rsid w:val="00DB24EB"/>
    <w:rsid w:val="00DB2700"/>
    <w:rsid w:val="00DB2A73"/>
    <w:rsid w:val="00DB30EC"/>
    <w:rsid w:val="00DB3945"/>
    <w:rsid w:val="00DB3AC3"/>
    <w:rsid w:val="00DB3ACB"/>
    <w:rsid w:val="00DB5BA5"/>
    <w:rsid w:val="00DB5D3B"/>
    <w:rsid w:val="00DB6F41"/>
    <w:rsid w:val="00DB75E2"/>
    <w:rsid w:val="00DB7BFA"/>
    <w:rsid w:val="00DC03E6"/>
    <w:rsid w:val="00DC0A06"/>
    <w:rsid w:val="00DC0B26"/>
    <w:rsid w:val="00DC0CE0"/>
    <w:rsid w:val="00DC1734"/>
    <w:rsid w:val="00DC17E5"/>
    <w:rsid w:val="00DC2672"/>
    <w:rsid w:val="00DC2A6A"/>
    <w:rsid w:val="00DC2FD7"/>
    <w:rsid w:val="00DC30A9"/>
    <w:rsid w:val="00DC310B"/>
    <w:rsid w:val="00DC35B0"/>
    <w:rsid w:val="00DC3775"/>
    <w:rsid w:val="00DC379A"/>
    <w:rsid w:val="00DC395C"/>
    <w:rsid w:val="00DC3977"/>
    <w:rsid w:val="00DC3A43"/>
    <w:rsid w:val="00DC4220"/>
    <w:rsid w:val="00DC5222"/>
    <w:rsid w:val="00DC59A2"/>
    <w:rsid w:val="00DC5EB8"/>
    <w:rsid w:val="00DC6049"/>
    <w:rsid w:val="00DC6449"/>
    <w:rsid w:val="00DC666A"/>
    <w:rsid w:val="00DC725E"/>
    <w:rsid w:val="00DC7799"/>
    <w:rsid w:val="00DC7C9C"/>
    <w:rsid w:val="00DD06FE"/>
    <w:rsid w:val="00DD19B0"/>
    <w:rsid w:val="00DD1B3D"/>
    <w:rsid w:val="00DD1B60"/>
    <w:rsid w:val="00DD28D9"/>
    <w:rsid w:val="00DD3355"/>
    <w:rsid w:val="00DD3FD2"/>
    <w:rsid w:val="00DD4294"/>
    <w:rsid w:val="00DD4603"/>
    <w:rsid w:val="00DD652D"/>
    <w:rsid w:val="00DD657D"/>
    <w:rsid w:val="00DD7A3E"/>
    <w:rsid w:val="00DD7D05"/>
    <w:rsid w:val="00DE06FF"/>
    <w:rsid w:val="00DE0A4A"/>
    <w:rsid w:val="00DE10BA"/>
    <w:rsid w:val="00DE156D"/>
    <w:rsid w:val="00DE18B8"/>
    <w:rsid w:val="00DE1CCC"/>
    <w:rsid w:val="00DE1D1C"/>
    <w:rsid w:val="00DE21D8"/>
    <w:rsid w:val="00DE2482"/>
    <w:rsid w:val="00DE3562"/>
    <w:rsid w:val="00DE3990"/>
    <w:rsid w:val="00DE3A39"/>
    <w:rsid w:val="00DE3BDB"/>
    <w:rsid w:val="00DE4BAB"/>
    <w:rsid w:val="00DE4D42"/>
    <w:rsid w:val="00DE5AB4"/>
    <w:rsid w:val="00DE5B2C"/>
    <w:rsid w:val="00DE5FBD"/>
    <w:rsid w:val="00DE62EB"/>
    <w:rsid w:val="00DE66ED"/>
    <w:rsid w:val="00DE749F"/>
    <w:rsid w:val="00DE7968"/>
    <w:rsid w:val="00DE7B91"/>
    <w:rsid w:val="00DF013E"/>
    <w:rsid w:val="00DF0B49"/>
    <w:rsid w:val="00DF0C38"/>
    <w:rsid w:val="00DF0EED"/>
    <w:rsid w:val="00DF0F47"/>
    <w:rsid w:val="00DF0FFB"/>
    <w:rsid w:val="00DF1451"/>
    <w:rsid w:val="00DF1EFA"/>
    <w:rsid w:val="00DF237A"/>
    <w:rsid w:val="00DF2388"/>
    <w:rsid w:val="00DF2CC9"/>
    <w:rsid w:val="00DF46E9"/>
    <w:rsid w:val="00DF4ED9"/>
    <w:rsid w:val="00DF5D5E"/>
    <w:rsid w:val="00DF5F10"/>
    <w:rsid w:val="00DF7F4D"/>
    <w:rsid w:val="00E00182"/>
    <w:rsid w:val="00E002FA"/>
    <w:rsid w:val="00E003D3"/>
    <w:rsid w:val="00E00533"/>
    <w:rsid w:val="00E00622"/>
    <w:rsid w:val="00E0072D"/>
    <w:rsid w:val="00E00745"/>
    <w:rsid w:val="00E00FC6"/>
    <w:rsid w:val="00E013A4"/>
    <w:rsid w:val="00E01845"/>
    <w:rsid w:val="00E01E55"/>
    <w:rsid w:val="00E02A54"/>
    <w:rsid w:val="00E02DD6"/>
    <w:rsid w:val="00E032DB"/>
    <w:rsid w:val="00E03858"/>
    <w:rsid w:val="00E03FDA"/>
    <w:rsid w:val="00E048EA"/>
    <w:rsid w:val="00E04B1E"/>
    <w:rsid w:val="00E050BD"/>
    <w:rsid w:val="00E052B9"/>
    <w:rsid w:val="00E05C3E"/>
    <w:rsid w:val="00E05F66"/>
    <w:rsid w:val="00E06363"/>
    <w:rsid w:val="00E06663"/>
    <w:rsid w:val="00E06FFD"/>
    <w:rsid w:val="00E0787C"/>
    <w:rsid w:val="00E100BD"/>
    <w:rsid w:val="00E1053A"/>
    <w:rsid w:val="00E1107A"/>
    <w:rsid w:val="00E1118B"/>
    <w:rsid w:val="00E11632"/>
    <w:rsid w:val="00E11942"/>
    <w:rsid w:val="00E11989"/>
    <w:rsid w:val="00E11A89"/>
    <w:rsid w:val="00E11EB6"/>
    <w:rsid w:val="00E122EA"/>
    <w:rsid w:val="00E1380E"/>
    <w:rsid w:val="00E138A6"/>
    <w:rsid w:val="00E142F8"/>
    <w:rsid w:val="00E145DE"/>
    <w:rsid w:val="00E1469F"/>
    <w:rsid w:val="00E14722"/>
    <w:rsid w:val="00E14808"/>
    <w:rsid w:val="00E14973"/>
    <w:rsid w:val="00E14D12"/>
    <w:rsid w:val="00E15F89"/>
    <w:rsid w:val="00E15FA4"/>
    <w:rsid w:val="00E160BE"/>
    <w:rsid w:val="00E1658D"/>
    <w:rsid w:val="00E1680E"/>
    <w:rsid w:val="00E16963"/>
    <w:rsid w:val="00E16D96"/>
    <w:rsid w:val="00E17406"/>
    <w:rsid w:val="00E177F5"/>
    <w:rsid w:val="00E17F01"/>
    <w:rsid w:val="00E20180"/>
    <w:rsid w:val="00E2066A"/>
    <w:rsid w:val="00E209BC"/>
    <w:rsid w:val="00E20A6E"/>
    <w:rsid w:val="00E20D86"/>
    <w:rsid w:val="00E21211"/>
    <w:rsid w:val="00E21673"/>
    <w:rsid w:val="00E21C43"/>
    <w:rsid w:val="00E21ED1"/>
    <w:rsid w:val="00E21F36"/>
    <w:rsid w:val="00E22090"/>
    <w:rsid w:val="00E22130"/>
    <w:rsid w:val="00E22177"/>
    <w:rsid w:val="00E2217B"/>
    <w:rsid w:val="00E22443"/>
    <w:rsid w:val="00E225CD"/>
    <w:rsid w:val="00E22788"/>
    <w:rsid w:val="00E23174"/>
    <w:rsid w:val="00E23456"/>
    <w:rsid w:val="00E23F14"/>
    <w:rsid w:val="00E24B0B"/>
    <w:rsid w:val="00E25664"/>
    <w:rsid w:val="00E2666D"/>
    <w:rsid w:val="00E268CF"/>
    <w:rsid w:val="00E26F00"/>
    <w:rsid w:val="00E30329"/>
    <w:rsid w:val="00E30391"/>
    <w:rsid w:val="00E303D1"/>
    <w:rsid w:val="00E304D3"/>
    <w:rsid w:val="00E3054C"/>
    <w:rsid w:val="00E3092D"/>
    <w:rsid w:val="00E31259"/>
    <w:rsid w:val="00E31342"/>
    <w:rsid w:val="00E314D2"/>
    <w:rsid w:val="00E31AD0"/>
    <w:rsid w:val="00E3227E"/>
    <w:rsid w:val="00E32597"/>
    <w:rsid w:val="00E33C9D"/>
    <w:rsid w:val="00E33D30"/>
    <w:rsid w:val="00E33EA6"/>
    <w:rsid w:val="00E3418A"/>
    <w:rsid w:val="00E34FC5"/>
    <w:rsid w:val="00E35992"/>
    <w:rsid w:val="00E35A15"/>
    <w:rsid w:val="00E35DB1"/>
    <w:rsid w:val="00E3628E"/>
    <w:rsid w:val="00E367F1"/>
    <w:rsid w:val="00E3699F"/>
    <w:rsid w:val="00E36BC9"/>
    <w:rsid w:val="00E3731B"/>
    <w:rsid w:val="00E37452"/>
    <w:rsid w:val="00E37629"/>
    <w:rsid w:val="00E377D2"/>
    <w:rsid w:val="00E37C34"/>
    <w:rsid w:val="00E40592"/>
    <w:rsid w:val="00E40E0F"/>
    <w:rsid w:val="00E4153A"/>
    <w:rsid w:val="00E4164F"/>
    <w:rsid w:val="00E41A86"/>
    <w:rsid w:val="00E41CC7"/>
    <w:rsid w:val="00E42606"/>
    <w:rsid w:val="00E42631"/>
    <w:rsid w:val="00E42760"/>
    <w:rsid w:val="00E42B21"/>
    <w:rsid w:val="00E42C44"/>
    <w:rsid w:val="00E43118"/>
    <w:rsid w:val="00E433FB"/>
    <w:rsid w:val="00E4344C"/>
    <w:rsid w:val="00E44B7F"/>
    <w:rsid w:val="00E45437"/>
    <w:rsid w:val="00E45722"/>
    <w:rsid w:val="00E4637B"/>
    <w:rsid w:val="00E4647D"/>
    <w:rsid w:val="00E466C8"/>
    <w:rsid w:val="00E46F15"/>
    <w:rsid w:val="00E47443"/>
    <w:rsid w:val="00E4777F"/>
    <w:rsid w:val="00E478FD"/>
    <w:rsid w:val="00E47A9E"/>
    <w:rsid w:val="00E50299"/>
    <w:rsid w:val="00E510F7"/>
    <w:rsid w:val="00E51259"/>
    <w:rsid w:val="00E5132E"/>
    <w:rsid w:val="00E52147"/>
    <w:rsid w:val="00E52C2B"/>
    <w:rsid w:val="00E530F2"/>
    <w:rsid w:val="00E5318A"/>
    <w:rsid w:val="00E53BC6"/>
    <w:rsid w:val="00E542DC"/>
    <w:rsid w:val="00E543C5"/>
    <w:rsid w:val="00E54459"/>
    <w:rsid w:val="00E54C96"/>
    <w:rsid w:val="00E55136"/>
    <w:rsid w:val="00E558DA"/>
    <w:rsid w:val="00E56402"/>
    <w:rsid w:val="00E56673"/>
    <w:rsid w:val="00E566F9"/>
    <w:rsid w:val="00E567CB"/>
    <w:rsid w:val="00E569A2"/>
    <w:rsid w:val="00E578F3"/>
    <w:rsid w:val="00E57947"/>
    <w:rsid w:val="00E57A0D"/>
    <w:rsid w:val="00E6001A"/>
    <w:rsid w:val="00E6043A"/>
    <w:rsid w:val="00E60AFA"/>
    <w:rsid w:val="00E6128E"/>
    <w:rsid w:val="00E61898"/>
    <w:rsid w:val="00E629C0"/>
    <w:rsid w:val="00E62D04"/>
    <w:rsid w:val="00E62D95"/>
    <w:rsid w:val="00E62F30"/>
    <w:rsid w:val="00E638C3"/>
    <w:rsid w:val="00E63D57"/>
    <w:rsid w:val="00E63DCD"/>
    <w:rsid w:val="00E63E15"/>
    <w:rsid w:val="00E641C7"/>
    <w:rsid w:val="00E643D5"/>
    <w:rsid w:val="00E648F8"/>
    <w:rsid w:val="00E64BAC"/>
    <w:rsid w:val="00E64D39"/>
    <w:rsid w:val="00E64E22"/>
    <w:rsid w:val="00E6552D"/>
    <w:rsid w:val="00E656BE"/>
    <w:rsid w:val="00E66865"/>
    <w:rsid w:val="00E66DF8"/>
    <w:rsid w:val="00E6718F"/>
    <w:rsid w:val="00E67C79"/>
    <w:rsid w:val="00E70666"/>
    <w:rsid w:val="00E708F3"/>
    <w:rsid w:val="00E70A1E"/>
    <w:rsid w:val="00E72818"/>
    <w:rsid w:val="00E730E7"/>
    <w:rsid w:val="00E73E0C"/>
    <w:rsid w:val="00E74201"/>
    <w:rsid w:val="00E744A2"/>
    <w:rsid w:val="00E74A78"/>
    <w:rsid w:val="00E74D7A"/>
    <w:rsid w:val="00E750DF"/>
    <w:rsid w:val="00E751FB"/>
    <w:rsid w:val="00E76A28"/>
    <w:rsid w:val="00E76BA5"/>
    <w:rsid w:val="00E76D00"/>
    <w:rsid w:val="00E76E8A"/>
    <w:rsid w:val="00E77791"/>
    <w:rsid w:val="00E779C1"/>
    <w:rsid w:val="00E77BD3"/>
    <w:rsid w:val="00E802F6"/>
    <w:rsid w:val="00E8072C"/>
    <w:rsid w:val="00E80A5F"/>
    <w:rsid w:val="00E811A3"/>
    <w:rsid w:val="00E812DC"/>
    <w:rsid w:val="00E82167"/>
    <w:rsid w:val="00E82520"/>
    <w:rsid w:val="00E82AA9"/>
    <w:rsid w:val="00E836FD"/>
    <w:rsid w:val="00E83979"/>
    <w:rsid w:val="00E839D9"/>
    <w:rsid w:val="00E846DE"/>
    <w:rsid w:val="00E8493D"/>
    <w:rsid w:val="00E84BCC"/>
    <w:rsid w:val="00E851AE"/>
    <w:rsid w:val="00E85BD8"/>
    <w:rsid w:val="00E85E06"/>
    <w:rsid w:val="00E860E6"/>
    <w:rsid w:val="00E862BA"/>
    <w:rsid w:val="00E867A1"/>
    <w:rsid w:val="00E870EF"/>
    <w:rsid w:val="00E8777D"/>
    <w:rsid w:val="00E9001A"/>
    <w:rsid w:val="00E902A9"/>
    <w:rsid w:val="00E902EA"/>
    <w:rsid w:val="00E908CC"/>
    <w:rsid w:val="00E90A09"/>
    <w:rsid w:val="00E91036"/>
    <w:rsid w:val="00E9168B"/>
    <w:rsid w:val="00E9196C"/>
    <w:rsid w:val="00E91BE7"/>
    <w:rsid w:val="00E91EA7"/>
    <w:rsid w:val="00E9202C"/>
    <w:rsid w:val="00E925F9"/>
    <w:rsid w:val="00E928D7"/>
    <w:rsid w:val="00E92B7B"/>
    <w:rsid w:val="00E92C91"/>
    <w:rsid w:val="00E938BD"/>
    <w:rsid w:val="00E93A90"/>
    <w:rsid w:val="00E94096"/>
    <w:rsid w:val="00E941A6"/>
    <w:rsid w:val="00E94535"/>
    <w:rsid w:val="00E94C5C"/>
    <w:rsid w:val="00E9510C"/>
    <w:rsid w:val="00E952A4"/>
    <w:rsid w:val="00E95B06"/>
    <w:rsid w:val="00E95BDF"/>
    <w:rsid w:val="00E962B4"/>
    <w:rsid w:val="00E96559"/>
    <w:rsid w:val="00E96890"/>
    <w:rsid w:val="00E96C5F"/>
    <w:rsid w:val="00E97702"/>
    <w:rsid w:val="00E97A00"/>
    <w:rsid w:val="00EA02BB"/>
    <w:rsid w:val="00EA05E2"/>
    <w:rsid w:val="00EA07C7"/>
    <w:rsid w:val="00EA08AA"/>
    <w:rsid w:val="00EA11A5"/>
    <w:rsid w:val="00EA13A0"/>
    <w:rsid w:val="00EA1BDF"/>
    <w:rsid w:val="00EA1C64"/>
    <w:rsid w:val="00EA26E9"/>
    <w:rsid w:val="00EA3068"/>
    <w:rsid w:val="00EA36E0"/>
    <w:rsid w:val="00EA3D40"/>
    <w:rsid w:val="00EA4443"/>
    <w:rsid w:val="00EA49F1"/>
    <w:rsid w:val="00EA4BA2"/>
    <w:rsid w:val="00EA4BE5"/>
    <w:rsid w:val="00EA4E3D"/>
    <w:rsid w:val="00EA4FC2"/>
    <w:rsid w:val="00EA55F7"/>
    <w:rsid w:val="00EA6B15"/>
    <w:rsid w:val="00EA6D7D"/>
    <w:rsid w:val="00EA6E20"/>
    <w:rsid w:val="00EA7213"/>
    <w:rsid w:val="00EA7720"/>
    <w:rsid w:val="00EB096A"/>
    <w:rsid w:val="00EB0B6F"/>
    <w:rsid w:val="00EB0C86"/>
    <w:rsid w:val="00EB1147"/>
    <w:rsid w:val="00EB13BC"/>
    <w:rsid w:val="00EB1950"/>
    <w:rsid w:val="00EB1BEC"/>
    <w:rsid w:val="00EB234C"/>
    <w:rsid w:val="00EB2C8D"/>
    <w:rsid w:val="00EB2F68"/>
    <w:rsid w:val="00EB3D42"/>
    <w:rsid w:val="00EB4760"/>
    <w:rsid w:val="00EB4869"/>
    <w:rsid w:val="00EB4B27"/>
    <w:rsid w:val="00EB4C1B"/>
    <w:rsid w:val="00EB4CF7"/>
    <w:rsid w:val="00EB59A5"/>
    <w:rsid w:val="00EB5B4E"/>
    <w:rsid w:val="00EB5C5C"/>
    <w:rsid w:val="00EB5FFD"/>
    <w:rsid w:val="00EB6158"/>
    <w:rsid w:val="00EB6302"/>
    <w:rsid w:val="00EB6A6D"/>
    <w:rsid w:val="00EB72FA"/>
    <w:rsid w:val="00EB7D79"/>
    <w:rsid w:val="00EB7DDC"/>
    <w:rsid w:val="00EC001D"/>
    <w:rsid w:val="00EC0A2F"/>
    <w:rsid w:val="00EC0ADF"/>
    <w:rsid w:val="00EC104F"/>
    <w:rsid w:val="00EC1184"/>
    <w:rsid w:val="00EC1441"/>
    <w:rsid w:val="00EC1BC7"/>
    <w:rsid w:val="00EC2030"/>
    <w:rsid w:val="00EC2351"/>
    <w:rsid w:val="00EC2589"/>
    <w:rsid w:val="00EC3336"/>
    <w:rsid w:val="00EC4454"/>
    <w:rsid w:val="00EC4C32"/>
    <w:rsid w:val="00EC5030"/>
    <w:rsid w:val="00EC5459"/>
    <w:rsid w:val="00EC60AD"/>
    <w:rsid w:val="00EC690E"/>
    <w:rsid w:val="00EC6F63"/>
    <w:rsid w:val="00EC722B"/>
    <w:rsid w:val="00EC7910"/>
    <w:rsid w:val="00EC7DE3"/>
    <w:rsid w:val="00EC7FDF"/>
    <w:rsid w:val="00ED0143"/>
    <w:rsid w:val="00ED0767"/>
    <w:rsid w:val="00ED0B47"/>
    <w:rsid w:val="00ED1530"/>
    <w:rsid w:val="00ED17BC"/>
    <w:rsid w:val="00ED18B3"/>
    <w:rsid w:val="00ED198B"/>
    <w:rsid w:val="00ED1CFA"/>
    <w:rsid w:val="00ED1D31"/>
    <w:rsid w:val="00ED2486"/>
    <w:rsid w:val="00ED2745"/>
    <w:rsid w:val="00ED2AF1"/>
    <w:rsid w:val="00ED2B09"/>
    <w:rsid w:val="00ED2CD6"/>
    <w:rsid w:val="00ED2FA7"/>
    <w:rsid w:val="00ED3009"/>
    <w:rsid w:val="00ED3269"/>
    <w:rsid w:val="00ED35A2"/>
    <w:rsid w:val="00ED46B2"/>
    <w:rsid w:val="00ED4825"/>
    <w:rsid w:val="00ED4FA0"/>
    <w:rsid w:val="00ED6191"/>
    <w:rsid w:val="00ED68F7"/>
    <w:rsid w:val="00ED6E16"/>
    <w:rsid w:val="00ED6F3A"/>
    <w:rsid w:val="00ED740A"/>
    <w:rsid w:val="00ED7668"/>
    <w:rsid w:val="00ED783A"/>
    <w:rsid w:val="00ED78E1"/>
    <w:rsid w:val="00ED7ABE"/>
    <w:rsid w:val="00EE01F0"/>
    <w:rsid w:val="00EE0857"/>
    <w:rsid w:val="00EE1178"/>
    <w:rsid w:val="00EE11D7"/>
    <w:rsid w:val="00EE2701"/>
    <w:rsid w:val="00EE2B38"/>
    <w:rsid w:val="00EE3928"/>
    <w:rsid w:val="00EE3C69"/>
    <w:rsid w:val="00EE3C9E"/>
    <w:rsid w:val="00EE3FC1"/>
    <w:rsid w:val="00EE49D1"/>
    <w:rsid w:val="00EE4D1B"/>
    <w:rsid w:val="00EE4FE9"/>
    <w:rsid w:val="00EE51F2"/>
    <w:rsid w:val="00EE5AAE"/>
    <w:rsid w:val="00EE62C2"/>
    <w:rsid w:val="00EE6A0F"/>
    <w:rsid w:val="00EF0881"/>
    <w:rsid w:val="00EF0F1D"/>
    <w:rsid w:val="00EF363D"/>
    <w:rsid w:val="00EF36ED"/>
    <w:rsid w:val="00EF3AE3"/>
    <w:rsid w:val="00EF3BAC"/>
    <w:rsid w:val="00EF3F2B"/>
    <w:rsid w:val="00EF408D"/>
    <w:rsid w:val="00EF439F"/>
    <w:rsid w:val="00EF5298"/>
    <w:rsid w:val="00EF538F"/>
    <w:rsid w:val="00EF5B45"/>
    <w:rsid w:val="00EF5BC9"/>
    <w:rsid w:val="00EF696B"/>
    <w:rsid w:val="00EF7463"/>
    <w:rsid w:val="00EF7CFE"/>
    <w:rsid w:val="00EF7E50"/>
    <w:rsid w:val="00F00524"/>
    <w:rsid w:val="00F008F2"/>
    <w:rsid w:val="00F00F07"/>
    <w:rsid w:val="00F00FD9"/>
    <w:rsid w:val="00F0159A"/>
    <w:rsid w:val="00F016C3"/>
    <w:rsid w:val="00F0196D"/>
    <w:rsid w:val="00F028AF"/>
    <w:rsid w:val="00F02922"/>
    <w:rsid w:val="00F02AE5"/>
    <w:rsid w:val="00F02DDB"/>
    <w:rsid w:val="00F0329A"/>
    <w:rsid w:val="00F038B9"/>
    <w:rsid w:val="00F04C27"/>
    <w:rsid w:val="00F04D65"/>
    <w:rsid w:val="00F05515"/>
    <w:rsid w:val="00F05E63"/>
    <w:rsid w:val="00F05F51"/>
    <w:rsid w:val="00F067B4"/>
    <w:rsid w:val="00F06A4D"/>
    <w:rsid w:val="00F06EEF"/>
    <w:rsid w:val="00F07464"/>
    <w:rsid w:val="00F07465"/>
    <w:rsid w:val="00F07A65"/>
    <w:rsid w:val="00F07D5C"/>
    <w:rsid w:val="00F10157"/>
    <w:rsid w:val="00F10BB2"/>
    <w:rsid w:val="00F10F6F"/>
    <w:rsid w:val="00F10FB9"/>
    <w:rsid w:val="00F1198D"/>
    <w:rsid w:val="00F11A7E"/>
    <w:rsid w:val="00F11F74"/>
    <w:rsid w:val="00F121DE"/>
    <w:rsid w:val="00F121EB"/>
    <w:rsid w:val="00F1268D"/>
    <w:rsid w:val="00F135D5"/>
    <w:rsid w:val="00F1378F"/>
    <w:rsid w:val="00F1423A"/>
    <w:rsid w:val="00F14A8A"/>
    <w:rsid w:val="00F14BD1"/>
    <w:rsid w:val="00F14CA3"/>
    <w:rsid w:val="00F14D84"/>
    <w:rsid w:val="00F14D8D"/>
    <w:rsid w:val="00F14F40"/>
    <w:rsid w:val="00F15077"/>
    <w:rsid w:val="00F154FF"/>
    <w:rsid w:val="00F156CC"/>
    <w:rsid w:val="00F1606B"/>
    <w:rsid w:val="00F16EC0"/>
    <w:rsid w:val="00F1731B"/>
    <w:rsid w:val="00F17BEF"/>
    <w:rsid w:val="00F17CA7"/>
    <w:rsid w:val="00F17E0A"/>
    <w:rsid w:val="00F20796"/>
    <w:rsid w:val="00F20B43"/>
    <w:rsid w:val="00F20D15"/>
    <w:rsid w:val="00F20E62"/>
    <w:rsid w:val="00F2296C"/>
    <w:rsid w:val="00F22AC1"/>
    <w:rsid w:val="00F231A9"/>
    <w:rsid w:val="00F2348C"/>
    <w:rsid w:val="00F23507"/>
    <w:rsid w:val="00F23FC6"/>
    <w:rsid w:val="00F2438C"/>
    <w:rsid w:val="00F24A32"/>
    <w:rsid w:val="00F24AA6"/>
    <w:rsid w:val="00F24C8C"/>
    <w:rsid w:val="00F255DA"/>
    <w:rsid w:val="00F257F0"/>
    <w:rsid w:val="00F25899"/>
    <w:rsid w:val="00F26F7B"/>
    <w:rsid w:val="00F30ADB"/>
    <w:rsid w:val="00F3139B"/>
    <w:rsid w:val="00F31B5B"/>
    <w:rsid w:val="00F3250A"/>
    <w:rsid w:val="00F33973"/>
    <w:rsid w:val="00F33AF3"/>
    <w:rsid w:val="00F33B9E"/>
    <w:rsid w:val="00F33E52"/>
    <w:rsid w:val="00F34158"/>
    <w:rsid w:val="00F34384"/>
    <w:rsid w:val="00F34431"/>
    <w:rsid w:val="00F34796"/>
    <w:rsid w:val="00F35006"/>
    <w:rsid w:val="00F3575A"/>
    <w:rsid w:val="00F35919"/>
    <w:rsid w:val="00F35C81"/>
    <w:rsid w:val="00F35F0D"/>
    <w:rsid w:val="00F362C7"/>
    <w:rsid w:val="00F362DE"/>
    <w:rsid w:val="00F3650C"/>
    <w:rsid w:val="00F36AE3"/>
    <w:rsid w:val="00F36F16"/>
    <w:rsid w:val="00F36F53"/>
    <w:rsid w:val="00F37450"/>
    <w:rsid w:val="00F4093B"/>
    <w:rsid w:val="00F40A58"/>
    <w:rsid w:val="00F40C86"/>
    <w:rsid w:val="00F41FBD"/>
    <w:rsid w:val="00F42416"/>
    <w:rsid w:val="00F42534"/>
    <w:rsid w:val="00F42984"/>
    <w:rsid w:val="00F42E95"/>
    <w:rsid w:val="00F42EF7"/>
    <w:rsid w:val="00F44163"/>
    <w:rsid w:val="00F44586"/>
    <w:rsid w:val="00F4478C"/>
    <w:rsid w:val="00F44DCB"/>
    <w:rsid w:val="00F44E57"/>
    <w:rsid w:val="00F44EC7"/>
    <w:rsid w:val="00F44FB0"/>
    <w:rsid w:val="00F45E64"/>
    <w:rsid w:val="00F4659A"/>
    <w:rsid w:val="00F46613"/>
    <w:rsid w:val="00F46770"/>
    <w:rsid w:val="00F46B20"/>
    <w:rsid w:val="00F47420"/>
    <w:rsid w:val="00F501FB"/>
    <w:rsid w:val="00F50666"/>
    <w:rsid w:val="00F509BC"/>
    <w:rsid w:val="00F510C3"/>
    <w:rsid w:val="00F51430"/>
    <w:rsid w:val="00F5201B"/>
    <w:rsid w:val="00F5233A"/>
    <w:rsid w:val="00F527AB"/>
    <w:rsid w:val="00F52EAE"/>
    <w:rsid w:val="00F53474"/>
    <w:rsid w:val="00F53619"/>
    <w:rsid w:val="00F53805"/>
    <w:rsid w:val="00F543D6"/>
    <w:rsid w:val="00F544F5"/>
    <w:rsid w:val="00F54E11"/>
    <w:rsid w:val="00F54FE0"/>
    <w:rsid w:val="00F55520"/>
    <w:rsid w:val="00F55626"/>
    <w:rsid w:val="00F55AFB"/>
    <w:rsid w:val="00F55BAC"/>
    <w:rsid w:val="00F55DC6"/>
    <w:rsid w:val="00F5676F"/>
    <w:rsid w:val="00F5788B"/>
    <w:rsid w:val="00F602F1"/>
    <w:rsid w:val="00F60436"/>
    <w:rsid w:val="00F6049F"/>
    <w:rsid w:val="00F606ED"/>
    <w:rsid w:val="00F60C57"/>
    <w:rsid w:val="00F61657"/>
    <w:rsid w:val="00F61BAD"/>
    <w:rsid w:val="00F620FC"/>
    <w:rsid w:val="00F62559"/>
    <w:rsid w:val="00F6255F"/>
    <w:rsid w:val="00F62606"/>
    <w:rsid w:val="00F6292D"/>
    <w:rsid w:val="00F62BCF"/>
    <w:rsid w:val="00F6349A"/>
    <w:rsid w:val="00F634EC"/>
    <w:rsid w:val="00F63B30"/>
    <w:rsid w:val="00F63EA0"/>
    <w:rsid w:val="00F644EE"/>
    <w:rsid w:val="00F64551"/>
    <w:rsid w:val="00F64622"/>
    <w:rsid w:val="00F64C8A"/>
    <w:rsid w:val="00F652A7"/>
    <w:rsid w:val="00F666CE"/>
    <w:rsid w:val="00F66EB8"/>
    <w:rsid w:val="00F677C1"/>
    <w:rsid w:val="00F67C2D"/>
    <w:rsid w:val="00F7019A"/>
    <w:rsid w:val="00F70D07"/>
    <w:rsid w:val="00F71B39"/>
    <w:rsid w:val="00F71E76"/>
    <w:rsid w:val="00F725DA"/>
    <w:rsid w:val="00F72A8D"/>
    <w:rsid w:val="00F73141"/>
    <w:rsid w:val="00F73367"/>
    <w:rsid w:val="00F738E4"/>
    <w:rsid w:val="00F73C77"/>
    <w:rsid w:val="00F744E5"/>
    <w:rsid w:val="00F749CF"/>
    <w:rsid w:val="00F74FC7"/>
    <w:rsid w:val="00F7618F"/>
    <w:rsid w:val="00F76B39"/>
    <w:rsid w:val="00F76C07"/>
    <w:rsid w:val="00F76FD4"/>
    <w:rsid w:val="00F770D5"/>
    <w:rsid w:val="00F774F8"/>
    <w:rsid w:val="00F777C7"/>
    <w:rsid w:val="00F77989"/>
    <w:rsid w:val="00F77AD9"/>
    <w:rsid w:val="00F77D29"/>
    <w:rsid w:val="00F8069F"/>
    <w:rsid w:val="00F80BD6"/>
    <w:rsid w:val="00F80C51"/>
    <w:rsid w:val="00F81206"/>
    <w:rsid w:val="00F8132E"/>
    <w:rsid w:val="00F819A5"/>
    <w:rsid w:val="00F82456"/>
    <w:rsid w:val="00F824EB"/>
    <w:rsid w:val="00F83A1B"/>
    <w:rsid w:val="00F83E56"/>
    <w:rsid w:val="00F8427C"/>
    <w:rsid w:val="00F8470E"/>
    <w:rsid w:val="00F848DE"/>
    <w:rsid w:val="00F84B85"/>
    <w:rsid w:val="00F84EA7"/>
    <w:rsid w:val="00F85202"/>
    <w:rsid w:val="00F85583"/>
    <w:rsid w:val="00F8559E"/>
    <w:rsid w:val="00F85629"/>
    <w:rsid w:val="00F85B9C"/>
    <w:rsid w:val="00F85D05"/>
    <w:rsid w:val="00F85F34"/>
    <w:rsid w:val="00F868D3"/>
    <w:rsid w:val="00F86B62"/>
    <w:rsid w:val="00F86CF9"/>
    <w:rsid w:val="00F86D3E"/>
    <w:rsid w:val="00F875A6"/>
    <w:rsid w:val="00F87608"/>
    <w:rsid w:val="00F87AEC"/>
    <w:rsid w:val="00F87F7A"/>
    <w:rsid w:val="00F9036A"/>
    <w:rsid w:val="00F904B8"/>
    <w:rsid w:val="00F91178"/>
    <w:rsid w:val="00F915C1"/>
    <w:rsid w:val="00F91B97"/>
    <w:rsid w:val="00F92127"/>
    <w:rsid w:val="00F924E6"/>
    <w:rsid w:val="00F92B50"/>
    <w:rsid w:val="00F9306B"/>
    <w:rsid w:val="00F94821"/>
    <w:rsid w:val="00F94CB4"/>
    <w:rsid w:val="00F94DC2"/>
    <w:rsid w:val="00F94E7C"/>
    <w:rsid w:val="00F9535C"/>
    <w:rsid w:val="00F953A2"/>
    <w:rsid w:val="00F953B6"/>
    <w:rsid w:val="00F955BD"/>
    <w:rsid w:val="00F95C9C"/>
    <w:rsid w:val="00F95EAD"/>
    <w:rsid w:val="00F9657A"/>
    <w:rsid w:val="00F965C7"/>
    <w:rsid w:val="00F96799"/>
    <w:rsid w:val="00F96DA4"/>
    <w:rsid w:val="00F9786B"/>
    <w:rsid w:val="00F97A67"/>
    <w:rsid w:val="00F97B9E"/>
    <w:rsid w:val="00F97F55"/>
    <w:rsid w:val="00FA01EA"/>
    <w:rsid w:val="00FA0981"/>
    <w:rsid w:val="00FA1532"/>
    <w:rsid w:val="00FA1599"/>
    <w:rsid w:val="00FA2478"/>
    <w:rsid w:val="00FA24B2"/>
    <w:rsid w:val="00FA2584"/>
    <w:rsid w:val="00FA2E8C"/>
    <w:rsid w:val="00FA30D7"/>
    <w:rsid w:val="00FA3515"/>
    <w:rsid w:val="00FA44E4"/>
    <w:rsid w:val="00FA4EBE"/>
    <w:rsid w:val="00FA5539"/>
    <w:rsid w:val="00FA5EC4"/>
    <w:rsid w:val="00FA615A"/>
    <w:rsid w:val="00FA6902"/>
    <w:rsid w:val="00FA6AD6"/>
    <w:rsid w:val="00FA6E54"/>
    <w:rsid w:val="00FA7605"/>
    <w:rsid w:val="00FB09CE"/>
    <w:rsid w:val="00FB0DBF"/>
    <w:rsid w:val="00FB13EF"/>
    <w:rsid w:val="00FB15F5"/>
    <w:rsid w:val="00FB1F87"/>
    <w:rsid w:val="00FB1FF2"/>
    <w:rsid w:val="00FB29B9"/>
    <w:rsid w:val="00FB3CA3"/>
    <w:rsid w:val="00FB3FF7"/>
    <w:rsid w:val="00FB4280"/>
    <w:rsid w:val="00FB42F5"/>
    <w:rsid w:val="00FB4FC1"/>
    <w:rsid w:val="00FB50AF"/>
    <w:rsid w:val="00FB5855"/>
    <w:rsid w:val="00FB6B0C"/>
    <w:rsid w:val="00FB6D6B"/>
    <w:rsid w:val="00FC0767"/>
    <w:rsid w:val="00FC0868"/>
    <w:rsid w:val="00FC0DE8"/>
    <w:rsid w:val="00FC1284"/>
    <w:rsid w:val="00FC1324"/>
    <w:rsid w:val="00FC13D4"/>
    <w:rsid w:val="00FC1880"/>
    <w:rsid w:val="00FC1A8B"/>
    <w:rsid w:val="00FC1AA2"/>
    <w:rsid w:val="00FC20BA"/>
    <w:rsid w:val="00FC2C63"/>
    <w:rsid w:val="00FC2CB0"/>
    <w:rsid w:val="00FC38FF"/>
    <w:rsid w:val="00FC3ACE"/>
    <w:rsid w:val="00FC3C96"/>
    <w:rsid w:val="00FC4039"/>
    <w:rsid w:val="00FC502A"/>
    <w:rsid w:val="00FC5509"/>
    <w:rsid w:val="00FC598B"/>
    <w:rsid w:val="00FC5AB1"/>
    <w:rsid w:val="00FC6599"/>
    <w:rsid w:val="00FC6AAF"/>
    <w:rsid w:val="00FC6C7B"/>
    <w:rsid w:val="00FC770E"/>
    <w:rsid w:val="00FC77B6"/>
    <w:rsid w:val="00FC7A66"/>
    <w:rsid w:val="00FC7F22"/>
    <w:rsid w:val="00FD07B6"/>
    <w:rsid w:val="00FD08AD"/>
    <w:rsid w:val="00FD09D1"/>
    <w:rsid w:val="00FD0CB6"/>
    <w:rsid w:val="00FD1C34"/>
    <w:rsid w:val="00FD1F20"/>
    <w:rsid w:val="00FD1F33"/>
    <w:rsid w:val="00FD27BF"/>
    <w:rsid w:val="00FD2D76"/>
    <w:rsid w:val="00FD383A"/>
    <w:rsid w:val="00FD479E"/>
    <w:rsid w:val="00FD4936"/>
    <w:rsid w:val="00FD4E41"/>
    <w:rsid w:val="00FD5867"/>
    <w:rsid w:val="00FD684E"/>
    <w:rsid w:val="00FD68DA"/>
    <w:rsid w:val="00FD6A39"/>
    <w:rsid w:val="00FD77BE"/>
    <w:rsid w:val="00FD78F8"/>
    <w:rsid w:val="00FD7AAA"/>
    <w:rsid w:val="00FE02CD"/>
    <w:rsid w:val="00FE0C5F"/>
    <w:rsid w:val="00FE0C9C"/>
    <w:rsid w:val="00FE0DF7"/>
    <w:rsid w:val="00FE190C"/>
    <w:rsid w:val="00FE1C04"/>
    <w:rsid w:val="00FE35E5"/>
    <w:rsid w:val="00FE3A6A"/>
    <w:rsid w:val="00FE3C0D"/>
    <w:rsid w:val="00FE3DD8"/>
    <w:rsid w:val="00FE4503"/>
    <w:rsid w:val="00FE4800"/>
    <w:rsid w:val="00FE4870"/>
    <w:rsid w:val="00FE4BE4"/>
    <w:rsid w:val="00FE5737"/>
    <w:rsid w:val="00FE5B62"/>
    <w:rsid w:val="00FE5F44"/>
    <w:rsid w:val="00FE5F83"/>
    <w:rsid w:val="00FE6405"/>
    <w:rsid w:val="00FE6620"/>
    <w:rsid w:val="00FE7368"/>
    <w:rsid w:val="00FE738D"/>
    <w:rsid w:val="00FE7728"/>
    <w:rsid w:val="00FE7E65"/>
    <w:rsid w:val="00FF0389"/>
    <w:rsid w:val="00FF101F"/>
    <w:rsid w:val="00FF1E73"/>
    <w:rsid w:val="00FF289D"/>
    <w:rsid w:val="00FF3029"/>
    <w:rsid w:val="00FF313A"/>
    <w:rsid w:val="00FF39BC"/>
    <w:rsid w:val="00FF4444"/>
    <w:rsid w:val="00FF4AB1"/>
    <w:rsid w:val="00FF4FE7"/>
    <w:rsid w:val="00FF56E3"/>
    <w:rsid w:val="00FF5EAE"/>
    <w:rsid w:val="00FF6231"/>
    <w:rsid w:val="00FF6795"/>
    <w:rsid w:val="00FF6907"/>
    <w:rsid w:val="00FF690C"/>
    <w:rsid w:val="00FF6D9B"/>
    <w:rsid w:val="00FF75E2"/>
    <w:rsid w:val="00F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582F645"/>
  <w15:docId w15:val="{B1E8865B-62DC-4D40-96AC-AB244F56C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DAC"/>
    <w:pPr>
      <w:widowControl w:val="0"/>
      <w:autoSpaceDE w:val="0"/>
      <w:autoSpaceDN w:val="0"/>
      <w:adjustRightInd w:val="0"/>
    </w:pPr>
    <w:rPr>
      <w:rFonts w:ascii="Courier" w:hAnsi="Courier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character" w:customStyle="1" w:styleId="Hypertext">
    <w:name w:val="Hypertext"/>
    <w:rPr>
      <w:b/>
      <w:bCs/>
      <w:color w:val="008000"/>
      <w:u w:val="single"/>
    </w:rPr>
  </w:style>
  <w:style w:type="paragraph" w:styleId="BodyText">
    <w:name w:val="Body Text"/>
    <w:basedOn w:val="Normal"/>
    <w:pP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480" w:lineRule="auto"/>
      <w:jc w:val="both"/>
    </w:pPr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59"/>
    <w:rsid w:val="005030F7"/>
    <w:pPr>
      <w:widowControl w:val="0"/>
      <w:autoSpaceDE w:val="0"/>
      <w:autoSpaceDN w:val="0"/>
      <w:adjustRightInd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542884"/>
    <w:rPr>
      <w:sz w:val="20"/>
      <w:szCs w:val="20"/>
    </w:rPr>
  </w:style>
  <w:style w:type="paragraph" w:styleId="Header">
    <w:name w:val="header"/>
    <w:basedOn w:val="Normal"/>
    <w:link w:val="HeaderChar"/>
    <w:uiPriority w:val="99"/>
    <w:rsid w:val="00C24308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C24308"/>
    <w:pPr>
      <w:tabs>
        <w:tab w:val="center" w:pos="4536"/>
        <w:tab w:val="right" w:pos="9072"/>
      </w:tabs>
    </w:pPr>
  </w:style>
  <w:style w:type="character" w:styleId="Strong">
    <w:name w:val="Strong"/>
    <w:qFormat/>
    <w:rsid w:val="00695B64"/>
    <w:rPr>
      <w:b/>
      <w:bCs/>
    </w:rPr>
  </w:style>
  <w:style w:type="character" w:styleId="Hyperlink">
    <w:name w:val="Hyperlink"/>
    <w:rsid w:val="00695B64"/>
    <w:rPr>
      <w:color w:val="0000FF"/>
      <w:u w:val="single"/>
    </w:rPr>
  </w:style>
  <w:style w:type="table" w:styleId="TableSimple1">
    <w:name w:val="Table Simple 1"/>
    <w:basedOn w:val="TableNormal"/>
    <w:rsid w:val="008C10C6"/>
    <w:pPr>
      <w:widowControl w:val="0"/>
      <w:autoSpaceDE w:val="0"/>
      <w:autoSpaceDN w:val="0"/>
      <w:adjustRightInd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3B3B17"/>
  </w:style>
  <w:style w:type="character" w:styleId="CommentReference">
    <w:name w:val="annotation reference"/>
    <w:semiHidden/>
    <w:rsid w:val="00623C7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23C7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23C79"/>
    <w:rPr>
      <w:b/>
      <w:bCs/>
    </w:rPr>
  </w:style>
  <w:style w:type="paragraph" w:styleId="BalloonText">
    <w:name w:val="Balloon Text"/>
    <w:basedOn w:val="Normal"/>
    <w:semiHidden/>
    <w:rsid w:val="00623C79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semiHidden/>
    <w:rsid w:val="00272123"/>
    <w:rPr>
      <w:sz w:val="20"/>
      <w:szCs w:val="20"/>
    </w:rPr>
  </w:style>
  <w:style w:type="character" w:styleId="EndnoteReference">
    <w:name w:val="endnote reference"/>
    <w:semiHidden/>
    <w:rsid w:val="00272123"/>
    <w:rPr>
      <w:vertAlign w:val="superscript"/>
    </w:rPr>
  </w:style>
  <w:style w:type="numbering" w:customStyle="1" w:styleId="Geenlijst1">
    <w:name w:val="Geen lijst1"/>
    <w:next w:val="NoList"/>
    <w:uiPriority w:val="99"/>
    <w:semiHidden/>
    <w:unhideWhenUsed/>
    <w:rsid w:val="00231EB8"/>
  </w:style>
  <w:style w:type="table" w:customStyle="1" w:styleId="Eenvoudigetabel11">
    <w:name w:val="Eenvoudige tabel 11"/>
    <w:basedOn w:val="TableNormal"/>
    <w:next w:val="TableSimple1"/>
    <w:rsid w:val="00231EB8"/>
    <w:pPr>
      <w:widowControl w:val="0"/>
      <w:autoSpaceDE w:val="0"/>
      <w:autoSpaceDN w:val="0"/>
      <w:adjustRightInd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otnoteTextChar">
    <w:name w:val="Footnote Text Char"/>
    <w:link w:val="FootnoteText"/>
    <w:semiHidden/>
    <w:rsid w:val="00B76085"/>
    <w:rPr>
      <w:rFonts w:ascii="Courier" w:hAnsi="Courier"/>
    </w:rPr>
  </w:style>
  <w:style w:type="paragraph" w:styleId="NormalWeb">
    <w:name w:val="Normal (Web)"/>
    <w:basedOn w:val="Normal"/>
    <w:uiPriority w:val="99"/>
    <w:unhideWhenUsed/>
    <w:rsid w:val="00836A5B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/>
      <w:lang w:val="nl-NL" w:eastAsia="nl-NL"/>
    </w:rPr>
  </w:style>
  <w:style w:type="character" w:styleId="FollowedHyperlink">
    <w:name w:val="FollowedHyperlink"/>
    <w:uiPriority w:val="99"/>
    <w:semiHidden/>
    <w:unhideWhenUsed/>
    <w:rsid w:val="00644316"/>
    <w:rPr>
      <w:color w:val="800080"/>
      <w:u w:val="single"/>
    </w:rPr>
  </w:style>
  <w:style w:type="character" w:customStyle="1" w:styleId="CommentTextChar">
    <w:name w:val="Comment Text Char"/>
    <w:basedOn w:val="DefaultParagraphFont"/>
    <w:link w:val="CommentText"/>
    <w:semiHidden/>
    <w:rsid w:val="00702FA1"/>
    <w:rPr>
      <w:rFonts w:ascii="Courier" w:hAnsi="Courier"/>
    </w:rPr>
  </w:style>
  <w:style w:type="paragraph" w:styleId="ListParagraph">
    <w:name w:val="List Paragraph"/>
    <w:basedOn w:val="Normal"/>
    <w:uiPriority w:val="34"/>
    <w:qFormat/>
    <w:rsid w:val="004E6E58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D32F96"/>
    <w:rPr>
      <w:rFonts w:ascii="Courier" w:hAnsi="Courier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F634E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3D57"/>
    <w:pPr>
      <w:widowControl w:val="0"/>
      <w:autoSpaceDE w:val="0"/>
      <w:autoSpaceDN w:val="0"/>
      <w:adjustRightInd w:val="0"/>
    </w:pPr>
    <w:rPr>
      <w:rFonts w:ascii="Courier" w:hAnsi="Courier"/>
      <w:sz w:val="24"/>
      <w:szCs w:val="24"/>
    </w:rPr>
  </w:style>
  <w:style w:type="character" w:customStyle="1" w:styleId="apple-converted-space">
    <w:name w:val="apple-converted-space"/>
    <w:basedOn w:val="DefaultParagraphFont"/>
    <w:rsid w:val="0062260A"/>
  </w:style>
  <w:style w:type="character" w:styleId="LineNumber">
    <w:name w:val="line number"/>
    <w:basedOn w:val="DefaultParagraphFont"/>
    <w:uiPriority w:val="99"/>
    <w:semiHidden/>
    <w:unhideWhenUsed/>
    <w:rsid w:val="009E0ABD"/>
  </w:style>
  <w:style w:type="paragraph" w:styleId="Revision">
    <w:name w:val="Revision"/>
    <w:hidden/>
    <w:uiPriority w:val="99"/>
    <w:semiHidden/>
    <w:rsid w:val="00B5592B"/>
    <w:rPr>
      <w:rFonts w:ascii="Courier" w:hAnsi="Courier"/>
      <w:sz w:val="24"/>
      <w:szCs w:val="24"/>
    </w:rPr>
  </w:style>
  <w:style w:type="paragraph" w:customStyle="1" w:styleId="Default">
    <w:name w:val="Default"/>
    <w:rsid w:val="00CE4FCE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8B5AAC"/>
    <w:rPr>
      <w:rFonts w:asciiTheme="minorHAnsi" w:eastAsia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43F6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C0131E"/>
    <w:rPr>
      <w:rFonts w:ascii="Calibri" w:eastAsia="Calibri" w:hAnsi="Calibri"/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C0131E"/>
    <w:rPr>
      <w:rFonts w:ascii="Calibri" w:eastAsia="Calibri" w:hAnsi="Calibr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440703"/>
    <w:pPr>
      <w:widowControl w:val="0"/>
      <w:autoSpaceDE w:val="0"/>
      <w:autoSpaceDN w:val="0"/>
      <w:adjustRightInd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E6A7C"/>
    <w:pPr>
      <w:widowControl w:val="0"/>
      <w:autoSpaceDE w:val="0"/>
      <w:autoSpaceDN w:val="0"/>
      <w:adjustRightInd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C23A59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40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403D"/>
    <w:rPr>
      <w:rFonts w:ascii="Courier New" w:hAnsi="Courier New" w:cs="Courier New"/>
      <w:lang w:val="nl-NL" w:eastAsia="nl-NL"/>
    </w:rPr>
  </w:style>
  <w:style w:type="character" w:customStyle="1" w:styleId="y2iqfc">
    <w:name w:val="y2iqfc"/>
    <w:basedOn w:val="DefaultParagraphFont"/>
    <w:rsid w:val="00374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7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0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1310">
                  <w:marLeft w:val="0"/>
                  <w:marRight w:val="0"/>
                  <w:marTop w:val="214"/>
                  <w:marBottom w:val="21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8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619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7309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857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5214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94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404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4211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4980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1070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690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43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4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21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880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83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056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8332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80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43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95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40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3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3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7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3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7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6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69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515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41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253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850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8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0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9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868747">
                  <w:marLeft w:val="0"/>
                  <w:marRight w:val="0"/>
                  <w:marTop w:val="214"/>
                  <w:marBottom w:val="21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3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10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074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2052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310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57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494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4604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8670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9256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5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0393B2-749D-4C0B-872D-5F9D64755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87</Words>
  <Characters>181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rofessor G</vt:lpstr>
      <vt:lpstr>Professor G</vt:lpstr>
    </vt:vector>
  </TitlesOfParts>
  <Company>RuG</Company>
  <LinksUpToDate>false</LinksUpToDate>
  <CharactersWithSpaces>2099</CharactersWithSpaces>
  <SharedDoc>false</SharedDoc>
  <HLinks>
    <vt:vector size="6" baseType="variant">
      <vt:variant>
        <vt:i4>3670108</vt:i4>
      </vt:variant>
      <vt:variant>
        <vt:i4>0</vt:i4>
      </vt:variant>
      <vt:variant>
        <vt:i4>0</vt:i4>
      </vt:variant>
      <vt:variant>
        <vt:i4>5</vt:i4>
      </vt:variant>
      <vt:variant>
        <vt:lpwstr>mailto:h.j.conradi@med.umcg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fessor G</dc:title>
  <dc:creator>conradi</dc:creator>
  <cp:lastModifiedBy>Henk Jan Conradi</cp:lastModifiedBy>
  <cp:revision>6</cp:revision>
  <cp:lastPrinted>2017-01-18T13:35:00Z</cp:lastPrinted>
  <dcterms:created xsi:type="dcterms:W3CDTF">2023-03-06T10:20:00Z</dcterms:created>
  <dcterms:modified xsi:type="dcterms:W3CDTF">2023-03-09T15:05:00Z</dcterms:modified>
</cp:coreProperties>
</file>